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F2026" w14:textId="77777777" w:rsidR="005B59A3" w:rsidRPr="002E39D2" w:rsidRDefault="005B59A3" w:rsidP="005B59A3">
      <w:pPr>
        <w:spacing w:after="200" w:line="360" w:lineRule="auto"/>
        <w:jc w:val="center"/>
        <w:rPr>
          <w:rFonts w:ascii="Arial" w:eastAsia="Calibri" w:hAnsi="Arial" w:cs="Arial"/>
          <w:sz w:val="28"/>
          <w:szCs w:val="28"/>
          <w:lang w:val="en-US" w:eastAsia="en-US"/>
        </w:rPr>
      </w:pPr>
      <w:r>
        <w:rPr>
          <w:rFonts w:ascii="Arial" w:eastAsia="Calibri" w:hAnsi="Arial" w:cs="Arial"/>
          <w:sz w:val="28"/>
          <w:szCs w:val="28"/>
          <w:lang w:val="en-US" w:eastAsia="en-US"/>
        </w:rPr>
        <w:t>Evaluation</w:t>
      </w:r>
      <w:r w:rsidRPr="002E39D2">
        <w:rPr>
          <w:rFonts w:ascii="Arial" w:eastAsia="Calibri" w:hAnsi="Arial" w:cs="Arial"/>
          <w:sz w:val="28"/>
          <w:szCs w:val="28"/>
          <w:lang w:val="en-US" w:eastAsia="en-US"/>
        </w:rPr>
        <w:t xml:space="preserve"> of FRESH Scores in predicting outcome and </w:t>
      </w:r>
      <w:r>
        <w:rPr>
          <w:rFonts w:ascii="Arial" w:eastAsia="Calibri" w:hAnsi="Arial" w:cs="Arial"/>
          <w:sz w:val="28"/>
          <w:szCs w:val="28"/>
          <w:lang w:val="en-US" w:eastAsia="en-US"/>
        </w:rPr>
        <w:t>Q</w:t>
      </w:r>
      <w:r w:rsidRPr="002E39D2">
        <w:rPr>
          <w:rFonts w:ascii="Arial" w:eastAsia="Calibri" w:hAnsi="Arial" w:cs="Arial"/>
          <w:sz w:val="28"/>
          <w:szCs w:val="28"/>
          <w:lang w:val="en-US" w:eastAsia="en-US"/>
        </w:rPr>
        <w:t xml:space="preserve">uality of </w:t>
      </w:r>
      <w:r>
        <w:rPr>
          <w:rFonts w:ascii="Arial" w:eastAsia="Calibri" w:hAnsi="Arial" w:cs="Arial"/>
          <w:sz w:val="28"/>
          <w:szCs w:val="28"/>
          <w:lang w:val="en-US" w:eastAsia="en-US"/>
        </w:rPr>
        <w:t>L</w:t>
      </w:r>
      <w:r w:rsidRPr="002E39D2">
        <w:rPr>
          <w:rFonts w:ascii="Arial" w:eastAsia="Calibri" w:hAnsi="Arial" w:cs="Arial"/>
          <w:sz w:val="28"/>
          <w:szCs w:val="28"/>
          <w:lang w:val="en-US" w:eastAsia="en-US"/>
        </w:rPr>
        <w:t>ife after</w:t>
      </w:r>
      <w:r>
        <w:rPr>
          <w:rFonts w:ascii="Arial" w:eastAsia="Calibri" w:hAnsi="Arial" w:cs="Arial"/>
          <w:sz w:val="28"/>
          <w:szCs w:val="28"/>
          <w:lang w:val="en-US" w:eastAsia="en-US"/>
        </w:rPr>
        <w:t xml:space="preserve"> aneurysmal</w:t>
      </w:r>
      <w:r w:rsidRPr="002E39D2">
        <w:rPr>
          <w:rFonts w:ascii="Arial" w:eastAsia="Calibri" w:hAnsi="Arial" w:cs="Arial"/>
          <w:sz w:val="28"/>
          <w:szCs w:val="28"/>
          <w:lang w:val="en-US" w:eastAsia="en-US"/>
        </w:rPr>
        <w:t xml:space="preserve"> subarachnoid </w:t>
      </w:r>
      <w:proofErr w:type="spellStart"/>
      <w:r>
        <w:rPr>
          <w:rFonts w:ascii="Arial" w:eastAsia="Calibri" w:hAnsi="Arial" w:cs="Arial"/>
          <w:sz w:val="28"/>
          <w:szCs w:val="28"/>
          <w:lang w:val="en-US" w:eastAsia="en-US"/>
        </w:rPr>
        <w:t>haemorrhage</w:t>
      </w:r>
      <w:proofErr w:type="spellEnd"/>
      <w:r w:rsidRPr="002E39D2">
        <w:rPr>
          <w:rFonts w:ascii="Arial" w:eastAsia="Calibri" w:hAnsi="Arial" w:cs="Arial"/>
          <w:sz w:val="28"/>
          <w:szCs w:val="28"/>
          <w:lang w:val="en-US" w:eastAsia="en-US"/>
        </w:rPr>
        <w:t xml:space="preserve"> in </w:t>
      </w:r>
      <w:proofErr w:type="gramStart"/>
      <w:r w:rsidRPr="002E39D2">
        <w:rPr>
          <w:rFonts w:ascii="Arial" w:eastAsia="Calibri" w:hAnsi="Arial" w:cs="Arial"/>
          <w:sz w:val="28"/>
          <w:szCs w:val="28"/>
          <w:lang w:val="en-US" w:eastAsia="en-US"/>
        </w:rPr>
        <w:t>a</w:t>
      </w:r>
      <w:r>
        <w:rPr>
          <w:rFonts w:ascii="Arial" w:eastAsia="Calibri" w:hAnsi="Arial" w:cs="Arial"/>
          <w:sz w:val="28"/>
          <w:szCs w:val="28"/>
          <w:lang w:val="en-US" w:eastAsia="en-US"/>
        </w:rPr>
        <w:t>n</w:t>
      </w:r>
      <w:proofErr w:type="gramEnd"/>
      <w:r w:rsidRPr="002E39D2">
        <w:rPr>
          <w:rFonts w:ascii="Arial" w:eastAsia="Calibri" w:hAnsi="Arial" w:cs="Arial"/>
          <w:sz w:val="28"/>
          <w:szCs w:val="28"/>
          <w:lang w:val="en-US" w:eastAsia="en-US"/>
        </w:rPr>
        <w:t xml:space="preserve"> European patient cohort</w:t>
      </w:r>
    </w:p>
    <w:p w14:paraId="2D413A08" w14:textId="77777777" w:rsidR="005B59A3" w:rsidRPr="00C52B65" w:rsidRDefault="005B59A3" w:rsidP="005B59A3">
      <w:pPr>
        <w:spacing w:after="200"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3A5C11C9" w14:textId="77777777" w:rsidR="005B59A3" w:rsidRPr="0043163B" w:rsidRDefault="005B59A3" w:rsidP="005B59A3">
      <w:pPr>
        <w:spacing w:after="200" w:line="360" w:lineRule="auto"/>
        <w:jc w:val="center"/>
        <w:rPr>
          <w:rFonts w:ascii="Arial" w:hAnsi="Arial" w:cs="Arial"/>
          <w:sz w:val="22"/>
          <w:szCs w:val="22"/>
          <w:lang w:val="en-GB"/>
        </w:rPr>
      </w:pPr>
      <w:r w:rsidRPr="0043163B">
        <w:rPr>
          <w:rFonts w:ascii="Arial" w:hAnsi="Arial" w:cs="Arial"/>
          <w:sz w:val="22"/>
          <w:szCs w:val="22"/>
          <w:lang w:val="en-GB"/>
        </w:rPr>
        <w:t>Björn B. Hofmann</w:t>
      </w:r>
      <w:r>
        <w:rPr>
          <w:rFonts w:ascii="Arial" w:hAnsi="Arial" w:cs="Arial"/>
          <w:sz w:val="22"/>
          <w:szCs w:val="22"/>
          <w:lang w:val="en-GB"/>
        </w:rPr>
        <w:t>, MD</w:t>
      </w:r>
      <w:r w:rsidRPr="0043163B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>
        <w:rPr>
          <w:rFonts w:ascii="Arial" w:hAnsi="Arial" w:cs="Arial"/>
          <w:sz w:val="22"/>
          <w:szCs w:val="22"/>
          <w:vertAlign w:val="superscript"/>
          <w:lang w:val="en-GB"/>
        </w:rPr>
        <w:t>*</w:t>
      </w:r>
      <w:r w:rsidRPr="0043163B">
        <w:rPr>
          <w:rFonts w:ascii="Arial" w:hAnsi="Arial" w:cs="Arial"/>
          <w:sz w:val="22"/>
          <w:szCs w:val="22"/>
          <w:lang w:val="en-GB"/>
        </w:rPr>
        <w:t xml:space="preserve">, Evgenia Petrova </w:t>
      </w:r>
      <w:r>
        <w:rPr>
          <w:rFonts w:ascii="Arial" w:hAnsi="Arial" w:cs="Arial"/>
          <w:sz w:val="22"/>
          <w:szCs w:val="22"/>
          <w:lang w:val="en-GB"/>
        </w:rPr>
        <w:t>Gundlach, MD</w:t>
      </w:r>
      <w:r w:rsidRPr="0043163B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 w:rsidRPr="0043163B">
        <w:rPr>
          <w:rFonts w:ascii="Arial" w:hAnsi="Arial" w:cs="Arial"/>
          <w:sz w:val="22"/>
          <w:szCs w:val="22"/>
          <w:lang w:val="en-GB"/>
        </w:rPr>
        <w:t>, Igor Fischer</w:t>
      </w:r>
      <w:r>
        <w:rPr>
          <w:rFonts w:ascii="Arial" w:hAnsi="Arial" w:cs="Arial"/>
          <w:sz w:val="22"/>
          <w:szCs w:val="22"/>
          <w:lang w:val="en-GB"/>
        </w:rPr>
        <w:t>, PhD</w:t>
      </w:r>
      <w:r w:rsidRPr="0043163B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>
        <w:rPr>
          <w:rFonts w:ascii="Arial" w:hAnsi="Arial" w:cs="Arial"/>
          <w:sz w:val="22"/>
          <w:szCs w:val="22"/>
          <w:lang w:val="en-GB"/>
        </w:rPr>
        <w:t>, Sajjad Muhammad, MD, PhD</w:t>
      </w:r>
      <w:r w:rsidRPr="0043163B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>
        <w:rPr>
          <w:rFonts w:ascii="Arial" w:hAnsi="Arial" w:cs="Arial"/>
          <w:sz w:val="22"/>
          <w:szCs w:val="22"/>
          <w:lang w:val="en-GB"/>
        </w:rPr>
        <w:t>, Rainer Kram, MD</w:t>
      </w:r>
      <w:r w:rsidRPr="007F2A5C">
        <w:rPr>
          <w:rFonts w:ascii="Arial" w:hAnsi="Arial" w:cs="Arial"/>
          <w:sz w:val="22"/>
          <w:szCs w:val="22"/>
          <w:vertAlign w:val="superscript"/>
          <w:lang w:val="en-GB"/>
        </w:rPr>
        <w:t>2</w:t>
      </w:r>
      <w:r>
        <w:rPr>
          <w:rFonts w:ascii="Arial" w:hAnsi="Arial" w:cs="Arial"/>
          <w:sz w:val="22"/>
          <w:szCs w:val="22"/>
          <w:lang w:val="en-GB"/>
        </w:rPr>
        <w:t>, Kerim Beseoglu, MD, PhD</w:t>
      </w:r>
      <w:r w:rsidRPr="0043163B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>
        <w:rPr>
          <w:rFonts w:ascii="Arial" w:hAnsi="Arial" w:cs="Arial"/>
          <w:sz w:val="22"/>
          <w:szCs w:val="22"/>
          <w:lang w:val="en-GB"/>
        </w:rPr>
        <w:t xml:space="preserve">, </w:t>
      </w:r>
      <w:r w:rsidRPr="0043163B">
        <w:rPr>
          <w:rFonts w:ascii="Arial" w:hAnsi="Arial" w:cs="Arial"/>
          <w:sz w:val="22"/>
          <w:szCs w:val="22"/>
          <w:lang w:val="en-GB"/>
        </w:rPr>
        <w:t>Jan F. Cornelius</w:t>
      </w:r>
      <w:r>
        <w:rPr>
          <w:rFonts w:ascii="Arial" w:hAnsi="Arial" w:cs="Arial"/>
          <w:sz w:val="22"/>
          <w:szCs w:val="22"/>
          <w:lang w:val="en-GB"/>
        </w:rPr>
        <w:t>, MD, PhD</w:t>
      </w:r>
      <w:r w:rsidRPr="0043163B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</w:p>
    <w:p w14:paraId="79230D6E" w14:textId="77777777" w:rsidR="005B59A3" w:rsidRPr="0043163B" w:rsidRDefault="005B59A3" w:rsidP="005B59A3">
      <w:pPr>
        <w:spacing w:after="200"/>
        <w:rPr>
          <w:rFonts w:ascii="Arial" w:hAnsi="Arial" w:cs="Arial"/>
          <w:color w:val="131413"/>
          <w:sz w:val="22"/>
          <w:szCs w:val="22"/>
          <w:lang w:val="en-GB"/>
        </w:rPr>
      </w:pPr>
      <w:r w:rsidRPr="0043163B">
        <w:rPr>
          <w:rFonts w:ascii="Arial" w:eastAsia="Calibri" w:hAnsi="Arial" w:cs="Arial"/>
          <w:sz w:val="22"/>
          <w:szCs w:val="22"/>
          <w:vertAlign w:val="superscript"/>
          <w:lang w:val="en-GB" w:eastAsia="en-US"/>
        </w:rPr>
        <w:t xml:space="preserve">1 </w:t>
      </w:r>
      <w:r w:rsidRPr="0043163B">
        <w:rPr>
          <w:rFonts w:ascii="Arial" w:hAnsi="Arial" w:cs="Arial"/>
          <w:color w:val="131413"/>
          <w:sz w:val="22"/>
          <w:szCs w:val="22"/>
          <w:lang w:val="en-GB"/>
        </w:rPr>
        <w:t>Department of Neurosurgery, Medical Faculty and University Hospital Düsseldorf, Heinrich</w:t>
      </w:r>
      <w:r>
        <w:rPr>
          <w:rFonts w:ascii="Arial" w:hAnsi="Arial" w:cs="Arial"/>
          <w:color w:val="131413"/>
          <w:sz w:val="22"/>
          <w:szCs w:val="22"/>
          <w:lang w:val="en-GB"/>
        </w:rPr>
        <w:t>-</w:t>
      </w:r>
      <w:r w:rsidRPr="0043163B">
        <w:rPr>
          <w:rFonts w:ascii="Arial" w:hAnsi="Arial" w:cs="Arial"/>
          <w:color w:val="131413"/>
          <w:sz w:val="22"/>
          <w:szCs w:val="22"/>
          <w:lang w:val="en-GB"/>
        </w:rPr>
        <w:t>Heine</w:t>
      </w:r>
      <w:r>
        <w:rPr>
          <w:rFonts w:ascii="Arial" w:hAnsi="Arial" w:cs="Arial"/>
          <w:color w:val="131413"/>
          <w:sz w:val="22"/>
          <w:szCs w:val="22"/>
          <w:lang w:val="en-GB"/>
        </w:rPr>
        <w:t>-</w:t>
      </w:r>
      <w:r w:rsidRPr="0043163B">
        <w:rPr>
          <w:rFonts w:ascii="Arial" w:hAnsi="Arial" w:cs="Arial"/>
          <w:color w:val="131413"/>
          <w:sz w:val="22"/>
          <w:szCs w:val="22"/>
          <w:lang w:val="en-GB"/>
        </w:rPr>
        <w:t>University Düsseldorf, Germany</w:t>
      </w:r>
    </w:p>
    <w:p w14:paraId="50C724C1" w14:textId="77777777" w:rsidR="005B59A3" w:rsidRPr="0043163B" w:rsidRDefault="005B59A3" w:rsidP="005B59A3">
      <w:pPr>
        <w:spacing w:after="200"/>
        <w:rPr>
          <w:rFonts w:ascii="Arial" w:hAnsi="Arial" w:cs="Arial"/>
          <w:color w:val="131413"/>
          <w:sz w:val="22"/>
          <w:szCs w:val="22"/>
          <w:lang w:val="en-GB"/>
        </w:rPr>
      </w:pPr>
      <w:r>
        <w:rPr>
          <w:rFonts w:ascii="Arial" w:eastAsia="Calibri" w:hAnsi="Arial" w:cs="Arial"/>
          <w:sz w:val="22"/>
          <w:szCs w:val="22"/>
          <w:vertAlign w:val="superscript"/>
          <w:lang w:val="en-GB" w:eastAsia="en-US"/>
        </w:rPr>
        <w:t>2</w:t>
      </w:r>
      <w:r w:rsidRPr="0043163B">
        <w:rPr>
          <w:rFonts w:ascii="Arial" w:eastAsia="Calibri" w:hAnsi="Arial" w:cs="Arial"/>
          <w:sz w:val="22"/>
          <w:szCs w:val="22"/>
          <w:vertAlign w:val="superscript"/>
          <w:lang w:val="en-GB" w:eastAsia="en-US"/>
        </w:rPr>
        <w:t xml:space="preserve"> </w:t>
      </w:r>
      <w:r w:rsidRPr="0043163B">
        <w:rPr>
          <w:rFonts w:ascii="Arial" w:hAnsi="Arial" w:cs="Arial"/>
          <w:color w:val="131413"/>
          <w:sz w:val="22"/>
          <w:szCs w:val="22"/>
          <w:lang w:val="en-GB"/>
        </w:rPr>
        <w:t xml:space="preserve">Department of </w:t>
      </w:r>
      <w:proofErr w:type="spellStart"/>
      <w:r>
        <w:rPr>
          <w:rFonts w:ascii="Arial" w:hAnsi="Arial" w:cs="Arial"/>
          <w:color w:val="131413"/>
          <w:sz w:val="22"/>
          <w:szCs w:val="22"/>
          <w:lang w:val="en-GB"/>
        </w:rPr>
        <w:t>Anesthesiology</w:t>
      </w:r>
      <w:proofErr w:type="spellEnd"/>
      <w:r w:rsidRPr="0043163B">
        <w:rPr>
          <w:rFonts w:ascii="Arial" w:hAnsi="Arial" w:cs="Arial"/>
          <w:color w:val="131413"/>
          <w:sz w:val="22"/>
          <w:szCs w:val="22"/>
          <w:lang w:val="en-GB"/>
        </w:rPr>
        <w:t>, Medical Faculty and University Hospital Düsseldorf, Heinrich</w:t>
      </w:r>
      <w:r>
        <w:rPr>
          <w:rFonts w:ascii="Arial" w:hAnsi="Arial" w:cs="Arial"/>
          <w:color w:val="131413"/>
          <w:sz w:val="22"/>
          <w:szCs w:val="22"/>
          <w:lang w:val="en-GB"/>
        </w:rPr>
        <w:t>-</w:t>
      </w:r>
      <w:r w:rsidRPr="0043163B">
        <w:rPr>
          <w:rFonts w:ascii="Arial" w:hAnsi="Arial" w:cs="Arial"/>
          <w:color w:val="131413"/>
          <w:sz w:val="22"/>
          <w:szCs w:val="22"/>
          <w:lang w:val="en-GB"/>
        </w:rPr>
        <w:t>Heine</w:t>
      </w:r>
      <w:r>
        <w:rPr>
          <w:rFonts w:ascii="Arial" w:hAnsi="Arial" w:cs="Arial"/>
          <w:color w:val="131413"/>
          <w:sz w:val="22"/>
          <w:szCs w:val="22"/>
          <w:lang w:val="en-GB"/>
        </w:rPr>
        <w:t>-</w:t>
      </w:r>
      <w:r w:rsidRPr="0043163B">
        <w:rPr>
          <w:rFonts w:ascii="Arial" w:hAnsi="Arial" w:cs="Arial"/>
          <w:color w:val="131413"/>
          <w:sz w:val="22"/>
          <w:szCs w:val="22"/>
          <w:lang w:val="en-GB"/>
        </w:rPr>
        <w:t>University Düsseldorf, Germany</w:t>
      </w:r>
    </w:p>
    <w:p w14:paraId="02D9DA42" w14:textId="77777777" w:rsidR="005B59A3" w:rsidRDefault="005B59A3" w:rsidP="005B59A3">
      <w:pPr>
        <w:rPr>
          <w:rFonts w:ascii="Arial" w:hAnsi="Arial" w:cs="Arial"/>
          <w:lang w:val="en-GB"/>
        </w:rPr>
      </w:pPr>
    </w:p>
    <w:p w14:paraId="74FC0AF4" w14:textId="77777777" w:rsidR="005B59A3" w:rsidRPr="00B67BE1" w:rsidRDefault="005B59A3" w:rsidP="005B59A3">
      <w:pPr>
        <w:spacing w:after="200" w:line="360" w:lineRule="auto"/>
        <w:rPr>
          <w:rFonts w:ascii="Arial" w:eastAsia="Calibri" w:hAnsi="Arial" w:cs="Arial"/>
          <w:bCs/>
          <w:sz w:val="22"/>
          <w:szCs w:val="22"/>
          <w:lang w:val="en-GB" w:eastAsia="en-US"/>
        </w:rPr>
      </w:pPr>
      <w:r w:rsidRPr="00B67BE1">
        <w:rPr>
          <w:rFonts w:ascii="Arial" w:eastAsia="Calibri" w:hAnsi="Arial" w:cs="Arial"/>
          <w:bCs/>
          <w:sz w:val="22"/>
          <w:szCs w:val="22"/>
          <w:lang w:val="en-GB" w:eastAsia="en-US"/>
        </w:rPr>
        <w:t>*Corresponding author:</w:t>
      </w:r>
    </w:p>
    <w:p w14:paraId="043D383E" w14:textId="77777777" w:rsidR="005B59A3" w:rsidRPr="0043163B" w:rsidRDefault="005B59A3" w:rsidP="005B59A3">
      <w:pPr>
        <w:spacing w:line="276" w:lineRule="auto"/>
        <w:rPr>
          <w:rFonts w:ascii="Arial" w:eastAsia="Calibri" w:hAnsi="Arial" w:cs="Arial"/>
          <w:sz w:val="22"/>
          <w:szCs w:val="22"/>
          <w:lang w:val="en-GB" w:eastAsia="en-US"/>
        </w:rPr>
      </w:pPr>
      <w:r>
        <w:rPr>
          <w:rFonts w:ascii="Arial" w:eastAsia="Calibri" w:hAnsi="Arial" w:cs="Arial"/>
          <w:sz w:val="22"/>
          <w:szCs w:val="22"/>
          <w:lang w:val="en-GB" w:eastAsia="en-US"/>
        </w:rPr>
        <w:t xml:space="preserve">Dr. </w:t>
      </w:r>
      <w:r w:rsidRPr="0043163B">
        <w:rPr>
          <w:rFonts w:ascii="Arial" w:eastAsia="Calibri" w:hAnsi="Arial" w:cs="Arial"/>
          <w:sz w:val="22"/>
          <w:szCs w:val="22"/>
          <w:lang w:val="en-GB" w:eastAsia="en-US"/>
        </w:rPr>
        <w:t>Björn B. Hofmann</w:t>
      </w:r>
    </w:p>
    <w:p w14:paraId="3BA350E8" w14:textId="77777777" w:rsidR="005B59A3" w:rsidRPr="0043163B" w:rsidRDefault="005B59A3" w:rsidP="005B59A3">
      <w:pPr>
        <w:spacing w:line="276" w:lineRule="auto"/>
        <w:rPr>
          <w:rFonts w:ascii="Arial" w:eastAsia="Calibri" w:hAnsi="Arial" w:cs="Arial"/>
          <w:sz w:val="22"/>
          <w:szCs w:val="22"/>
          <w:lang w:val="en-GB" w:eastAsia="en-US"/>
        </w:rPr>
      </w:pPr>
      <w:r w:rsidRPr="0043163B">
        <w:rPr>
          <w:rFonts w:ascii="Arial" w:eastAsia="Calibri" w:hAnsi="Arial" w:cs="Arial"/>
          <w:sz w:val="22"/>
          <w:szCs w:val="22"/>
          <w:lang w:val="en-GB" w:eastAsia="en-US"/>
        </w:rPr>
        <w:t xml:space="preserve">Department of Neurosurgery, Medical Faculty and University Hospital Düsseldorf, Heinrich-Heine-University Düsseldorf, Germany </w:t>
      </w:r>
    </w:p>
    <w:p w14:paraId="03639878" w14:textId="77777777" w:rsidR="005B59A3" w:rsidRPr="0043163B" w:rsidRDefault="005B59A3" w:rsidP="005B59A3">
      <w:pPr>
        <w:spacing w:line="276" w:lineRule="auto"/>
        <w:rPr>
          <w:rFonts w:ascii="Arial" w:eastAsia="Calibri" w:hAnsi="Arial" w:cs="Arial"/>
          <w:sz w:val="22"/>
          <w:szCs w:val="22"/>
          <w:lang w:val="en-GB" w:eastAsia="en-US"/>
        </w:rPr>
      </w:pPr>
      <w:r w:rsidRPr="0043163B">
        <w:rPr>
          <w:rFonts w:ascii="Arial" w:eastAsia="Calibri" w:hAnsi="Arial" w:cs="Arial"/>
          <w:sz w:val="22"/>
          <w:szCs w:val="22"/>
          <w:lang w:val="en-GB" w:eastAsia="en-US"/>
        </w:rPr>
        <w:t>Phone: 0049 2118117935</w:t>
      </w:r>
    </w:p>
    <w:p w14:paraId="1EDCF250" w14:textId="77777777" w:rsidR="005B59A3" w:rsidRPr="00914C80" w:rsidRDefault="005B59A3" w:rsidP="005B59A3">
      <w:pPr>
        <w:spacing w:line="276" w:lineRule="auto"/>
        <w:rPr>
          <w:rFonts w:ascii="Arial" w:eastAsia="Calibri" w:hAnsi="Arial" w:cs="Arial"/>
          <w:sz w:val="22"/>
          <w:szCs w:val="22"/>
          <w:lang w:val="en-GB" w:eastAsia="en-US"/>
        </w:rPr>
      </w:pPr>
      <w:r w:rsidRPr="00914C80">
        <w:rPr>
          <w:rFonts w:ascii="Arial" w:eastAsia="Calibri" w:hAnsi="Arial" w:cs="Arial"/>
          <w:sz w:val="22"/>
          <w:szCs w:val="22"/>
          <w:lang w:val="en-GB" w:eastAsia="en-US"/>
        </w:rPr>
        <w:t xml:space="preserve">e-mail: </w:t>
      </w:r>
      <w:hyperlink r:id="rId6" w:history="1">
        <w:r w:rsidRPr="0043163B">
          <w:rPr>
            <w:rFonts w:ascii="Arial" w:eastAsia="Calibri" w:hAnsi="Arial" w:cs="Arial"/>
            <w:color w:val="0000FF"/>
            <w:sz w:val="22"/>
            <w:szCs w:val="22"/>
            <w:u w:val="single"/>
            <w:lang w:val="fr-FR" w:eastAsia="en-US"/>
          </w:rPr>
          <w:t>bjoern.hofmann@med.uni-duesseldorf.de</w:t>
        </w:r>
      </w:hyperlink>
    </w:p>
    <w:p w14:paraId="790EC597" w14:textId="1D489BD1" w:rsidR="005B59A3" w:rsidRPr="00170F54" w:rsidRDefault="005B59A3" w:rsidP="005B59A3">
      <w:pPr>
        <w:rPr>
          <w:b/>
          <w:bCs/>
          <w:lang w:val="en-US"/>
        </w:rPr>
      </w:pPr>
      <w:r w:rsidRPr="00170F54">
        <w:rPr>
          <w:b/>
          <w:bCs/>
          <w:lang w:val="en-US"/>
        </w:rPr>
        <w:tab/>
      </w:r>
    </w:p>
    <w:p w14:paraId="3F90CD5E" w14:textId="77777777" w:rsidR="005B59A3" w:rsidRPr="00170F54" w:rsidRDefault="005B59A3" w:rsidP="005B59A3">
      <w:pPr>
        <w:rPr>
          <w:b/>
          <w:bCs/>
          <w:lang w:val="en-US"/>
        </w:rPr>
      </w:pPr>
    </w:p>
    <w:p w14:paraId="35B64CA3" w14:textId="77777777" w:rsidR="005B59A3" w:rsidRPr="00170F54" w:rsidRDefault="005B59A3" w:rsidP="005B59A3">
      <w:pPr>
        <w:rPr>
          <w:b/>
          <w:bCs/>
          <w:lang w:val="en-US"/>
        </w:rPr>
      </w:pPr>
    </w:p>
    <w:p w14:paraId="0DB01A5C" w14:textId="77777777" w:rsidR="005B59A3" w:rsidRPr="00170F54" w:rsidRDefault="005B59A3" w:rsidP="005B59A3">
      <w:pPr>
        <w:rPr>
          <w:b/>
          <w:bCs/>
          <w:lang w:val="en-US"/>
        </w:rPr>
      </w:pPr>
    </w:p>
    <w:p w14:paraId="37F00514" w14:textId="77777777" w:rsidR="005B59A3" w:rsidRPr="00170F54" w:rsidRDefault="005B59A3" w:rsidP="005B59A3">
      <w:pPr>
        <w:rPr>
          <w:rFonts w:ascii="Arial" w:hAnsi="Arial" w:cs="Arial"/>
          <w:b/>
          <w:bCs/>
          <w:lang w:val="en-US"/>
        </w:rPr>
      </w:pPr>
      <w:r w:rsidRPr="00170F54">
        <w:rPr>
          <w:rFonts w:ascii="Arial" w:hAnsi="Arial" w:cs="Arial"/>
          <w:b/>
          <w:bCs/>
          <w:lang w:val="en-US"/>
        </w:rPr>
        <w:t>Supplementary Information</w:t>
      </w:r>
    </w:p>
    <w:p w14:paraId="293DA7DA" w14:textId="77777777" w:rsidR="005B59A3" w:rsidRPr="00170F54" w:rsidRDefault="005B59A3" w:rsidP="005B59A3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ABAFE6F" w14:textId="5DA8B66C" w:rsidR="005B59A3" w:rsidRDefault="005B59A3" w:rsidP="005B59A3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170F54">
        <w:rPr>
          <w:rFonts w:ascii="Arial" w:hAnsi="Arial" w:cs="Arial"/>
          <w:b/>
          <w:bCs/>
          <w:sz w:val="22"/>
          <w:szCs w:val="22"/>
          <w:lang w:val="en-US"/>
        </w:rPr>
        <w:t>Table of contents</w:t>
      </w:r>
    </w:p>
    <w:p w14:paraId="0412A3B8" w14:textId="77777777" w:rsidR="00170F54" w:rsidRPr="00170F54" w:rsidRDefault="00170F54" w:rsidP="005B59A3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FDFC8F3" w14:textId="7D300E07" w:rsidR="005B59A3" w:rsidRPr="00170F54" w:rsidRDefault="00170F54" w:rsidP="005B59A3">
      <w:pPr>
        <w:rPr>
          <w:rFonts w:ascii="Arial" w:hAnsi="Arial" w:cs="Arial"/>
          <w:sz w:val="22"/>
          <w:szCs w:val="22"/>
          <w:lang w:val="en-US"/>
        </w:rPr>
      </w:pPr>
      <w:r w:rsidRPr="00170F54">
        <w:rPr>
          <w:rFonts w:ascii="Arial" w:hAnsi="Arial" w:cs="Arial"/>
          <w:sz w:val="22"/>
          <w:szCs w:val="22"/>
          <w:lang w:val="en-US"/>
        </w:rPr>
        <w:t>Page 2-</w:t>
      </w:r>
      <w:r w:rsidRPr="00170F54">
        <w:rPr>
          <w:rFonts w:ascii="Arial" w:hAnsi="Arial" w:cs="Arial"/>
          <w:sz w:val="22"/>
          <w:szCs w:val="22"/>
          <w:lang w:val="en-US"/>
        </w:rPr>
        <w:tab/>
        <w:t>FRESH Scores</w:t>
      </w:r>
    </w:p>
    <w:p w14:paraId="28AC7436" w14:textId="3C816688" w:rsidR="005B59A3" w:rsidRPr="00170F54" w:rsidRDefault="0020370F" w:rsidP="005B59A3">
      <w:pPr>
        <w:rPr>
          <w:rFonts w:ascii="Arial" w:hAnsi="Arial" w:cs="Arial"/>
          <w:sz w:val="22"/>
          <w:szCs w:val="22"/>
          <w:lang w:val="en-US"/>
        </w:rPr>
      </w:pPr>
      <w:r w:rsidRPr="00170F54">
        <w:rPr>
          <w:rFonts w:ascii="Arial" w:hAnsi="Arial" w:cs="Arial"/>
          <w:sz w:val="22"/>
          <w:szCs w:val="22"/>
          <w:lang w:val="en-US"/>
        </w:rPr>
        <w:t xml:space="preserve">Page </w:t>
      </w:r>
      <w:r w:rsidR="00170F54">
        <w:rPr>
          <w:rFonts w:ascii="Arial" w:hAnsi="Arial" w:cs="Arial"/>
          <w:sz w:val="22"/>
          <w:szCs w:val="22"/>
          <w:lang w:val="en-US"/>
        </w:rPr>
        <w:t>3</w:t>
      </w:r>
      <w:r w:rsidR="005B59A3" w:rsidRPr="00170F54">
        <w:rPr>
          <w:rFonts w:ascii="Arial" w:hAnsi="Arial" w:cs="Arial"/>
          <w:sz w:val="22"/>
          <w:szCs w:val="22"/>
          <w:lang w:val="en-US"/>
        </w:rPr>
        <w:tab/>
        <w:t>-</w:t>
      </w:r>
      <w:r w:rsidR="005B59A3" w:rsidRPr="00170F54">
        <w:rPr>
          <w:rFonts w:ascii="Arial" w:hAnsi="Arial" w:cs="Arial"/>
          <w:sz w:val="22"/>
          <w:szCs w:val="22"/>
          <w:lang w:val="en-US"/>
        </w:rPr>
        <w:tab/>
      </w:r>
      <w:r w:rsidR="005B59A3" w:rsidRPr="005B59A3">
        <w:rPr>
          <w:rFonts w:ascii="Arial" w:hAnsi="Arial" w:cs="Arial"/>
          <w:sz w:val="22"/>
          <w:szCs w:val="22"/>
          <w:lang w:val="en-GB"/>
        </w:rPr>
        <w:t>Supplementary Table 1</w:t>
      </w:r>
    </w:p>
    <w:p w14:paraId="00E4BE4E" w14:textId="7B83CEB6" w:rsidR="005B59A3" w:rsidRPr="00170F54" w:rsidRDefault="0020370F" w:rsidP="005B59A3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GB"/>
        </w:rPr>
        <w:t xml:space="preserve">Page </w:t>
      </w:r>
      <w:r w:rsidR="00C41A1E">
        <w:rPr>
          <w:rFonts w:ascii="Arial" w:hAnsi="Arial" w:cs="Arial"/>
          <w:sz w:val="22"/>
          <w:szCs w:val="22"/>
          <w:lang w:val="en-GB"/>
        </w:rPr>
        <w:t>3</w:t>
      </w:r>
      <w:r w:rsidR="005B59A3" w:rsidRPr="005B59A3">
        <w:rPr>
          <w:rFonts w:ascii="Arial" w:hAnsi="Arial" w:cs="Arial"/>
          <w:sz w:val="22"/>
          <w:szCs w:val="22"/>
          <w:lang w:val="en-GB"/>
        </w:rPr>
        <w:t>-</w:t>
      </w:r>
      <w:r w:rsidR="005B59A3" w:rsidRPr="005B59A3">
        <w:rPr>
          <w:rFonts w:ascii="Arial" w:hAnsi="Arial" w:cs="Arial"/>
          <w:sz w:val="22"/>
          <w:szCs w:val="22"/>
          <w:lang w:val="en-GB"/>
        </w:rPr>
        <w:tab/>
        <w:t>Supplementary Table 2</w:t>
      </w:r>
    </w:p>
    <w:p w14:paraId="5B9196F2" w14:textId="6FF3390C" w:rsidR="0020370F" w:rsidRDefault="0020370F" w:rsidP="0020370F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Page </w:t>
      </w:r>
      <w:r w:rsidR="00C41A1E">
        <w:rPr>
          <w:rFonts w:ascii="Arial" w:hAnsi="Arial" w:cs="Arial"/>
          <w:sz w:val="22"/>
          <w:szCs w:val="22"/>
          <w:lang w:val="en-GB"/>
        </w:rPr>
        <w:t>4</w:t>
      </w:r>
      <w:r>
        <w:rPr>
          <w:rFonts w:ascii="Arial" w:hAnsi="Arial" w:cs="Arial"/>
          <w:sz w:val="22"/>
          <w:szCs w:val="22"/>
          <w:lang w:val="en-GB"/>
        </w:rPr>
        <w:t>-</w:t>
      </w:r>
      <w:r>
        <w:rPr>
          <w:rFonts w:ascii="Arial" w:hAnsi="Arial" w:cs="Arial"/>
          <w:sz w:val="22"/>
          <w:szCs w:val="22"/>
          <w:lang w:val="en-GB"/>
        </w:rPr>
        <w:tab/>
        <w:t>Supplementary Table 3</w:t>
      </w:r>
    </w:p>
    <w:p w14:paraId="3F88D945" w14:textId="35B8F52D" w:rsidR="0020370F" w:rsidRPr="00170F54" w:rsidRDefault="0020370F" w:rsidP="0020370F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GB"/>
        </w:rPr>
        <w:t xml:space="preserve">Page </w:t>
      </w:r>
      <w:r w:rsidR="00C41A1E">
        <w:rPr>
          <w:rFonts w:ascii="Arial" w:hAnsi="Arial" w:cs="Arial"/>
          <w:sz w:val="22"/>
          <w:szCs w:val="22"/>
          <w:lang w:val="en-GB"/>
        </w:rPr>
        <w:t>5</w:t>
      </w:r>
      <w:r w:rsidRPr="005B59A3">
        <w:rPr>
          <w:rFonts w:ascii="Arial" w:hAnsi="Arial" w:cs="Arial"/>
          <w:sz w:val="22"/>
          <w:szCs w:val="22"/>
          <w:lang w:val="en-GB"/>
        </w:rPr>
        <w:t>-</w:t>
      </w:r>
      <w:r w:rsidRPr="005B59A3">
        <w:rPr>
          <w:rFonts w:ascii="Arial" w:hAnsi="Arial" w:cs="Arial"/>
          <w:sz w:val="22"/>
          <w:szCs w:val="22"/>
          <w:lang w:val="en-GB"/>
        </w:rPr>
        <w:tab/>
        <w:t xml:space="preserve">Supplementary Table </w:t>
      </w:r>
      <w:r>
        <w:rPr>
          <w:rFonts w:ascii="Arial" w:hAnsi="Arial" w:cs="Arial"/>
          <w:sz w:val="22"/>
          <w:szCs w:val="22"/>
          <w:lang w:val="en-GB"/>
        </w:rPr>
        <w:t>4</w:t>
      </w:r>
    </w:p>
    <w:p w14:paraId="3ADBE0FC" w14:textId="5C5AC075" w:rsidR="0020370F" w:rsidRPr="000E0A51" w:rsidRDefault="0020370F" w:rsidP="0020370F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GB"/>
        </w:rPr>
        <w:t xml:space="preserve">Page </w:t>
      </w:r>
      <w:r w:rsidR="00C41A1E">
        <w:rPr>
          <w:rFonts w:ascii="Arial" w:hAnsi="Arial" w:cs="Arial"/>
          <w:sz w:val="22"/>
          <w:szCs w:val="22"/>
          <w:lang w:val="en-GB"/>
        </w:rPr>
        <w:t>6</w:t>
      </w:r>
      <w:r>
        <w:rPr>
          <w:rFonts w:ascii="Arial" w:hAnsi="Arial" w:cs="Arial"/>
          <w:sz w:val="22"/>
          <w:szCs w:val="22"/>
          <w:lang w:val="en-GB"/>
        </w:rPr>
        <w:t>-</w:t>
      </w:r>
      <w:r>
        <w:rPr>
          <w:rFonts w:ascii="Arial" w:hAnsi="Arial" w:cs="Arial"/>
          <w:sz w:val="22"/>
          <w:szCs w:val="22"/>
          <w:lang w:val="en-GB"/>
        </w:rPr>
        <w:tab/>
        <w:t>Supplementary Table 5</w:t>
      </w:r>
    </w:p>
    <w:p w14:paraId="5556C1DF" w14:textId="77777777" w:rsidR="0020370F" w:rsidRPr="000E0A51" w:rsidRDefault="0020370F" w:rsidP="0020370F">
      <w:pPr>
        <w:rPr>
          <w:rFonts w:ascii="Arial" w:hAnsi="Arial" w:cs="Arial"/>
          <w:sz w:val="22"/>
          <w:szCs w:val="22"/>
          <w:lang w:val="en-US"/>
        </w:rPr>
      </w:pPr>
    </w:p>
    <w:p w14:paraId="683CFADD" w14:textId="77777777" w:rsidR="005B59A3" w:rsidRPr="000E0A51" w:rsidRDefault="005B59A3" w:rsidP="005B59A3">
      <w:pPr>
        <w:rPr>
          <w:b/>
          <w:bCs/>
          <w:lang w:val="en-US"/>
        </w:rPr>
      </w:pPr>
    </w:p>
    <w:p w14:paraId="30F8746F" w14:textId="77777777" w:rsidR="005B59A3" w:rsidRPr="000E0A51" w:rsidRDefault="005B59A3" w:rsidP="005B59A3">
      <w:pPr>
        <w:rPr>
          <w:b/>
          <w:bCs/>
          <w:lang w:val="en-US"/>
        </w:rPr>
      </w:pPr>
    </w:p>
    <w:p w14:paraId="41B47F42" w14:textId="77777777" w:rsidR="005B59A3" w:rsidRPr="000E0A51" w:rsidRDefault="005B59A3" w:rsidP="005B59A3">
      <w:pPr>
        <w:rPr>
          <w:b/>
          <w:bCs/>
          <w:lang w:val="en-US"/>
        </w:rPr>
      </w:pPr>
    </w:p>
    <w:p w14:paraId="6B8488C5" w14:textId="77777777" w:rsidR="005B59A3" w:rsidRPr="000E0A51" w:rsidRDefault="005B59A3" w:rsidP="005B59A3">
      <w:pPr>
        <w:rPr>
          <w:b/>
          <w:bCs/>
          <w:lang w:val="en-US"/>
        </w:rPr>
      </w:pPr>
    </w:p>
    <w:p w14:paraId="00B55FA7" w14:textId="77777777" w:rsidR="005B59A3" w:rsidRPr="000E0A51" w:rsidRDefault="005B59A3" w:rsidP="005B59A3">
      <w:pPr>
        <w:rPr>
          <w:b/>
          <w:bCs/>
          <w:lang w:val="en-US"/>
        </w:rPr>
      </w:pPr>
    </w:p>
    <w:p w14:paraId="64F98820" w14:textId="77777777" w:rsidR="005B59A3" w:rsidRPr="000E0A51" w:rsidRDefault="005B59A3" w:rsidP="005B59A3">
      <w:pPr>
        <w:rPr>
          <w:b/>
          <w:bCs/>
          <w:lang w:val="en-US"/>
        </w:rPr>
      </w:pPr>
    </w:p>
    <w:p w14:paraId="0B72BC36" w14:textId="77777777" w:rsidR="005B59A3" w:rsidRPr="000E0A51" w:rsidRDefault="005B59A3" w:rsidP="005B59A3">
      <w:pPr>
        <w:rPr>
          <w:b/>
          <w:bCs/>
          <w:lang w:val="en-US"/>
        </w:rPr>
      </w:pPr>
    </w:p>
    <w:p w14:paraId="7F95EEE2" w14:textId="77777777" w:rsidR="005B59A3" w:rsidRPr="000E0A51" w:rsidRDefault="005B59A3" w:rsidP="005B59A3">
      <w:pPr>
        <w:rPr>
          <w:b/>
          <w:bCs/>
          <w:lang w:val="en-US"/>
        </w:rPr>
      </w:pPr>
    </w:p>
    <w:p w14:paraId="6135F26C" w14:textId="77777777" w:rsidR="005B59A3" w:rsidRPr="000E0A51" w:rsidRDefault="005B59A3" w:rsidP="005B59A3">
      <w:pPr>
        <w:rPr>
          <w:b/>
          <w:bCs/>
          <w:lang w:val="en-US"/>
        </w:rPr>
      </w:pPr>
    </w:p>
    <w:p w14:paraId="7DCDD9D5" w14:textId="52902A42" w:rsidR="005B59A3" w:rsidRPr="000E0A51" w:rsidRDefault="000E0A51" w:rsidP="005B59A3">
      <w:pPr>
        <w:rPr>
          <w:u w:val="single"/>
          <w:lang w:val="en-US"/>
        </w:rPr>
      </w:pPr>
      <w:r w:rsidRPr="000E0A51">
        <w:rPr>
          <w:u w:val="single"/>
          <w:lang w:val="en-US"/>
        </w:rPr>
        <w:lastRenderedPageBreak/>
        <w:t>FRESH Scores</w:t>
      </w:r>
    </w:p>
    <w:p w14:paraId="12A769D9" w14:textId="77777777" w:rsidR="000E0A51" w:rsidRPr="000E0A51" w:rsidRDefault="000E0A51" w:rsidP="005B59A3">
      <w:pPr>
        <w:rPr>
          <w:b/>
          <w:bCs/>
          <w:lang w:val="en-US"/>
        </w:rPr>
      </w:pPr>
    </w:p>
    <w:p w14:paraId="455C566A" w14:textId="77777777" w:rsidR="000E0A51" w:rsidRPr="000E0A51" w:rsidRDefault="000E0A51" w:rsidP="005B59A3">
      <w:pPr>
        <w:rPr>
          <w:b/>
          <w:bCs/>
          <w:lang w:val="en-US"/>
        </w:rPr>
      </w:pPr>
    </w:p>
    <w:p w14:paraId="1913EAE1" w14:textId="77777777" w:rsidR="00170F54" w:rsidRPr="000E0A51" w:rsidRDefault="00170F54" w:rsidP="005B59A3">
      <w:pPr>
        <w:rPr>
          <w:b/>
          <w:bCs/>
          <w:lang w:val="en-US"/>
        </w:rPr>
      </w:pPr>
    </w:p>
    <w:p w14:paraId="5824B511" w14:textId="5CDD04F8" w:rsidR="00170F54" w:rsidRDefault="000E0A51" w:rsidP="005B59A3">
      <w:pPr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inline distT="0" distB="0" distL="0" distR="0" wp14:anchorId="2614820D" wp14:editId="6EB460BE">
            <wp:extent cx="5595620" cy="1018540"/>
            <wp:effectExtent l="0" t="0" r="5080" b="0"/>
            <wp:docPr id="1323794944" name="Grafik 1" descr="Ein Bild, das Text, Schrift, Reihe, weiß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3794944" name="Grafik 1" descr="Ein Bild, das Text, Schrift, Reihe, weiß enthält.&#10;&#10;Automatisch generierte Beschreibu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66"/>
                    <a:stretch/>
                  </pic:blipFill>
                  <pic:spPr bwMode="auto">
                    <a:xfrm>
                      <a:off x="0" y="0"/>
                      <a:ext cx="5595620" cy="10185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614370" w14:textId="77777777" w:rsidR="000E0A51" w:rsidRDefault="000E0A51" w:rsidP="005B59A3">
      <w:pPr>
        <w:rPr>
          <w:b/>
          <w:bCs/>
        </w:rPr>
      </w:pPr>
    </w:p>
    <w:p w14:paraId="22300871" w14:textId="77777777" w:rsidR="000E0A51" w:rsidRDefault="000E0A51" w:rsidP="005B59A3">
      <w:pPr>
        <w:rPr>
          <w:b/>
          <w:bCs/>
        </w:rPr>
      </w:pPr>
    </w:p>
    <w:p w14:paraId="13F74236" w14:textId="77777777" w:rsidR="00170F54" w:rsidRDefault="00170F54" w:rsidP="005B59A3">
      <w:pPr>
        <w:rPr>
          <w:b/>
          <w:bCs/>
        </w:rPr>
      </w:pPr>
    </w:p>
    <w:p w14:paraId="012C5DE9" w14:textId="77777777" w:rsidR="00170F54" w:rsidRDefault="00170F54" w:rsidP="005B59A3">
      <w:pPr>
        <w:rPr>
          <w:b/>
          <w:bCs/>
        </w:rPr>
      </w:pPr>
    </w:p>
    <w:p w14:paraId="196A434E" w14:textId="1DFBCAE0" w:rsidR="00170F54" w:rsidRDefault="000E0A51" w:rsidP="005B59A3">
      <w:pPr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inline distT="0" distB="0" distL="0" distR="0" wp14:anchorId="5FA2B3E3" wp14:editId="46EFDF68">
            <wp:extent cx="5760720" cy="789940"/>
            <wp:effectExtent l="0" t="0" r="5080" b="0"/>
            <wp:docPr id="1989637053" name="Grafik 2" descr="Ein Bild, das Text, Schrift, Reihe, weiß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9637053" name="Grafik 2" descr="Ein Bild, das Text, Schrift, Reihe, weiß enthält.&#10;&#10;Automatisch generierte Beschreibu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89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A3DF0A" w14:textId="77777777" w:rsidR="00170F54" w:rsidRDefault="00170F54" w:rsidP="005B59A3">
      <w:pPr>
        <w:rPr>
          <w:b/>
          <w:bCs/>
        </w:rPr>
      </w:pPr>
    </w:p>
    <w:p w14:paraId="58CE8101" w14:textId="77777777" w:rsidR="000E0A51" w:rsidRDefault="000E0A51" w:rsidP="005B59A3">
      <w:pPr>
        <w:rPr>
          <w:b/>
          <w:bCs/>
        </w:rPr>
      </w:pPr>
    </w:p>
    <w:p w14:paraId="15382A7E" w14:textId="77777777" w:rsidR="00170F54" w:rsidRDefault="00170F54" w:rsidP="005B59A3">
      <w:pPr>
        <w:rPr>
          <w:b/>
          <w:bCs/>
        </w:rPr>
      </w:pPr>
    </w:p>
    <w:p w14:paraId="5577FC6A" w14:textId="77777777" w:rsidR="00170F54" w:rsidRDefault="00170F54" w:rsidP="005B59A3">
      <w:pPr>
        <w:rPr>
          <w:b/>
          <w:bCs/>
        </w:rPr>
      </w:pPr>
    </w:p>
    <w:p w14:paraId="6EC71813" w14:textId="77777777" w:rsidR="00170F54" w:rsidRDefault="00170F54" w:rsidP="005B59A3">
      <w:pPr>
        <w:rPr>
          <w:b/>
          <w:bCs/>
        </w:rPr>
      </w:pPr>
    </w:p>
    <w:p w14:paraId="29BF02CC" w14:textId="0F721742" w:rsidR="00170F54" w:rsidRDefault="000E0A51" w:rsidP="005B59A3">
      <w:pPr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inline distT="0" distB="0" distL="0" distR="0" wp14:anchorId="26F2F800" wp14:editId="209635AD">
            <wp:extent cx="5608320" cy="927735"/>
            <wp:effectExtent l="0" t="0" r="5080" b="0"/>
            <wp:docPr id="912855230" name="Grafik 3" descr="Ein Bild, das Text, Schrift, Reihe, weiß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2855230" name="Grafik 3" descr="Ein Bild, das Text, Schrift, Reihe, weiß enthält.&#10;&#10;Automatisch generierte Beschreibun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46"/>
                    <a:stretch/>
                  </pic:blipFill>
                  <pic:spPr bwMode="auto">
                    <a:xfrm>
                      <a:off x="0" y="0"/>
                      <a:ext cx="5608320" cy="9277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B65F2F" w14:textId="77777777" w:rsidR="00170F54" w:rsidRDefault="00170F54" w:rsidP="005B59A3">
      <w:pPr>
        <w:rPr>
          <w:b/>
          <w:bCs/>
        </w:rPr>
      </w:pPr>
    </w:p>
    <w:p w14:paraId="055BA4C3" w14:textId="77777777" w:rsidR="00170F54" w:rsidRDefault="00170F54" w:rsidP="005B59A3">
      <w:pPr>
        <w:rPr>
          <w:b/>
          <w:bCs/>
        </w:rPr>
      </w:pPr>
    </w:p>
    <w:p w14:paraId="68F69108" w14:textId="77777777" w:rsidR="00170F54" w:rsidRDefault="00170F54" w:rsidP="005B59A3">
      <w:pPr>
        <w:rPr>
          <w:b/>
          <w:bCs/>
        </w:rPr>
      </w:pPr>
    </w:p>
    <w:p w14:paraId="27CA5963" w14:textId="77777777" w:rsidR="00170F54" w:rsidRDefault="00170F54" w:rsidP="005B59A3">
      <w:pPr>
        <w:rPr>
          <w:b/>
          <w:bCs/>
        </w:rPr>
      </w:pPr>
    </w:p>
    <w:p w14:paraId="15AFC834" w14:textId="77777777" w:rsidR="00170F54" w:rsidRDefault="00170F54" w:rsidP="005B59A3">
      <w:pPr>
        <w:rPr>
          <w:b/>
          <w:bCs/>
        </w:rPr>
      </w:pPr>
    </w:p>
    <w:p w14:paraId="0595CBAA" w14:textId="77777777" w:rsidR="00170F54" w:rsidRDefault="00170F54" w:rsidP="005B59A3">
      <w:pPr>
        <w:rPr>
          <w:b/>
          <w:bCs/>
        </w:rPr>
      </w:pPr>
    </w:p>
    <w:p w14:paraId="10EF8D8B" w14:textId="77777777" w:rsidR="00170F54" w:rsidRDefault="00170F54" w:rsidP="005B59A3">
      <w:pPr>
        <w:rPr>
          <w:b/>
          <w:bCs/>
        </w:rPr>
      </w:pPr>
    </w:p>
    <w:p w14:paraId="48E9B587" w14:textId="77777777" w:rsidR="00170F54" w:rsidRDefault="00170F54" w:rsidP="005B59A3">
      <w:pPr>
        <w:rPr>
          <w:b/>
          <w:bCs/>
        </w:rPr>
      </w:pPr>
    </w:p>
    <w:p w14:paraId="34E08A0D" w14:textId="77777777" w:rsidR="00170F54" w:rsidRDefault="00170F54" w:rsidP="005B59A3">
      <w:pPr>
        <w:rPr>
          <w:b/>
          <w:bCs/>
        </w:rPr>
      </w:pPr>
    </w:p>
    <w:p w14:paraId="5E89438E" w14:textId="77777777" w:rsidR="00170F54" w:rsidRDefault="00170F54" w:rsidP="005B59A3">
      <w:pPr>
        <w:rPr>
          <w:b/>
          <w:bCs/>
        </w:rPr>
      </w:pPr>
    </w:p>
    <w:p w14:paraId="1996865E" w14:textId="77777777" w:rsidR="00170F54" w:rsidRDefault="00170F54" w:rsidP="005B59A3">
      <w:pPr>
        <w:rPr>
          <w:b/>
          <w:bCs/>
        </w:rPr>
      </w:pPr>
    </w:p>
    <w:p w14:paraId="23FA96F3" w14:textId="77777777" w:rsidR="00170F54" w:rsidRDefault="00170F54" w:rsidP="005B59A3">
      <w:pPr>
        <w:rPr>
          <w:b/>
          <w:bCs/>
        </w:rPr>
      </w:pPr>
    </w:p>
    <w:p w14:paraId="72317CBF" w14:textId="77777777" w:rsidR="00170F54" w:rsidRDefault="00170F54" w:rsidP="005B59A3">
      <w:pPr>
        <w:rPr>
          <w:b/>
          <w:bCs/>
        </w:rPr>
      </w:pPr>
    </w:p>
    <w:p w14:paraId="5A59E796" w14:textId="77777777" w:rsidR="00170F54" w:rsidRDefault="00170F54" w:rsidP="005B59A3">
      <w:pPr>
        <w:rPr>
          <w:b/>
          <w:bCs/>
        </w:rPr>
      </w:pPr>
    </w:p>
    <w:p w14:paraId="610694D7" w14:textId="77777777" w:rsidR="00170F54" w:rsidRDefault="00170F54" w:rsidP="005B59A3">
      <w:pPr>
        <w:rPr>
          <w:b/>
          <w:bCs/>
        </w:rPr>
      </w:pPr>
    </w:p>
    <w:p w14:paraId="21536D47" w14:textId="77777777" w:rsidR="00170F54" w:rsidRDefault="00170F54" w:rsidP="005B59A3">
      <w:pPr>
        <w:rPr>
          <w:b/>
          <w:bCs/>
        </w:rPr>
      </w:pPr>
    </w:p>
    <w:p w14:paraId="7FEB07EC" w14:textId="77777777" w:rsidR="00170F54" w:rsidRDefault="00170F54" w:rsidP="005B59A3">
      <w:pPr>
        <w:rPr>
          <w:b/>
          <w:bCs/>
        </w:rPr>
      </w:pPr>
    </w:p>
    <w:p w14:paraId="56668F62" w14:textId="77777777" w:rsidR="00170F54" w:rsidRDefault="00170F54" w:rsidP="005B59A3">
      <w:pPr>
        <w:rPr>
          <w:b/>
          <w:bCs/>
        </w:rPr>
      </w:pPr>
    </w:p>
    <w:p w14:paraId="40F377A4" w14:textId="77777777" w:rsidR="00170F54" w:rsidRDefault="00170F54" w:rsidP="005B59A3">
      <w:pPr>
        <w:rPr>
          <w:b/>
          <w:bCs/>
        </w:rPr>
      </w:pPr>
    </w:p>
    <w:p w14:paraId="7EB236F9" w14:textId="77777777" w:rsidR="000E0A51" w:rsidRDefault="000E0A51" w:rsidP="005B59A3">
      <w:pPr>
        <w:rPr>
          <w:b/>
          <w:bCs/>
        </w:rPr>
      </w:pP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5B59A3" w:rsidRPr="007C075C" w14:paraId="51E42713" w14:textId="77777777" w:rsidTr="000018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598515A" w14:textId="77777777" w:rsidR="005B59A3" w:rsidRPr="007C075C" w:rsidRDefault="005B59A3" w:rsidP="000018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71169">
              <w:lastRenderedPageBreak/>
              <w:t>Parameter</w:t>
            </w:r>
          </w:p>
        </w:tc>
        <w:tc>
          <w:tcPr>
            <w:tcW w:w="4531" w:type="dxa"/>
          </w:tcPr>
          <w:p w14:paraId="2F75B66C" w14:textId="77777777" w:rsidR="005B59A3" w:rsidRPr="007C075C" w:rsidRDefault="005B59A3" w:rsidP="0000183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71169">
              <w:t>Reference Range</w:t>
            </w:r>
          </w:p>
        </w:tc>
      </w:tr>
      <w:tr w:rsidR="005B59A3" w:rsidRPr="007C075C" w14:paraId="46D1D6F9" w14:textId="77777777" w:rsidTr="00001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8BBD593" w14:textId="77777777" w:rsidR="005B59A3" w:rsidRPr="007C075C" w:rsidRDefault="005B59A3" w:rsidP="000018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71169">
              <w:t>MAP [55]</w:t>
            </w:r>
          </w:p>
        </w:tc>
        <w:tc>
          <w:tcPr>
            <w:tcW w:w="4531" w:type="dxa"/>
          </w:tcPr>
          <w:p w14:paraId="18FD41CB" w14:textId="77777777" w:rsidR="005B59A3" w:rsidRPr="007C075C" w:rsidRDefault="005B59A3" w:rsidP="000018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1169">
              <w:t xml:space="preserve">70 – 105 </w:t>
            </w:r>
            <w:proofErr w:type="spellStart"/>
            <w:r w:rsidRPr="00871169">
              <w:t>mmHg</w:t>
            </w:r>
            <w:proofErr w:type="spellEnd"/>
          </w:p>
        </w:tc>
      </w:tr>
      <w:tr w:rsidR="005B59A3" w:rsidRPr="007C075C" w14:paraId="7BB9493F" w14:textId="77777777" w:rsidTr="000018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B30DA35" w14:textId="77777777" w:rsidR="005B59A3" w:rsidRPr="007C075C" w:rsidRDefault="005B59A3" w:rsidP="0000183E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1169">
              <w:t>Heart rate (HR) [56]</w:t>
            </w:r>
          </w:p>
        </w:tc>
        <w:tc>
          <w:tcPr>
            <w:tcW w:w="4531" w:type="dxa"/>
          </w:tcPr>
          <w:p w14:paraId="1C301599" w14:textId="77777777" w:rsidR="005B59A3" w:rsidRPr="007C075C" w:rsidRDefault="005B59A3" w:rsidP="000018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1169">
              <w:t>50 – 100/min</w:t>
            </w:r>
          </w:p>
        </w:tc>
      </w:tr>
      <w:tr w:rsidR="005B59A3" w:rsidRPr="007C075C" w14:paraId="5F681119" w14:textId="77777777" w:rsidTr="00001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E3BFEB6" w14:textId="77777777" w:rsidR="005B59A3" w:rsidRPr="007C075C" w:rsidRDefault="005B59A3" w:rsidP="0000183E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871169">
              <w:t>Respiratory</w:t>
            </w:r>
            <w:proofErr w:type="spellEnd"/>
            <w:r w:rsidRPr="00871169">
              <w:t xml:space="preserve"> rate (RR) [57]</w:t>
            </w:r>
          </w:p>
        </w:tc>
        <w:tc>
          <w:tcPr>
            <w:tcW w:w="4531" w:type="dxa"/>
          </w:tcPr>
          <w:p w14:paraId="2EA7334E" w14:textId="77777777" w:rsidR="005B59A3" w:rsidRPr="007C075C" w:rsidRDefault="005B59A3" w:rsidP="000018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1169">
              <w:t>15 – 20/min</w:t>
            </w:r>
          </w:p>
        </w:tc>
      </w:tr>
      <w:tr w:rsidR="005B59A3" w:rsidRPr="007C075C" w14:paraId="416B6947" w14:textId="77777777" w:rsidTr="000018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664DD26" w14:textId="77777777" w:rsidR="005B59A3" w:rsidRPr="007C075C" w:rsidRDefault="005B59A3" w:rsidP="0000183E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871169">
              <w:t>Temperature</w:t>
            </w:r>
            <w:proofErr w:type="spellEnd"/>
            <w:r w:rsidRPr="00871169">
              <w:t xml:space="preserve"> (</w:t>
            </w:r>
            <w:proofErr w:type="spellStart"/>
            <w:r w:rsidRPr="00871169">
              <w:t>Temp</w:t>
            </w:r>
            <w:proofErr w:type="spellEnd"/>
            <w:r w:rsidRPr="00871169">
              <w:t>.) [58]</w:t>
            </w:r>
          </w:p>
        </w:tc>
        <w:tc>
          <w:tcPr>
            <w:tcW w:w="4531" w:type="dxa"/>
          </w:tcPr>
          <w:p w14:paraId="5684D850" w14:textId="77777777" w:rsidR="005B59A3" w:rsidRPr="007C075C" w:rsidRDefault="005B59A3" w:rsidP="000018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1169">
              <w:t>36.3 – 37.4 °C</w:t>
            </w:r>
          </w:p>
        </w:tc>
      </w:tr>
      <w:tr w:rsidR="005B59A3" w:rsidRPr="007C075C" w14:paraId="583D857C" w14:textId="77777777" w:rsidTr="00001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0B29811" w14:textId="77777777" w:rsidR="005B59A3" w:rsidRPr="007C075C" w:rsidRDefault="005B59A3" w:rsidP="0000183E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1169">
              <w:t xml:space="preserve">White </w:t>
            </w:r>
            <w:proofErr w:type="spellStart"/>
            <w:r w:rsidRPr="00871169">
              <w:t>blood</w:t>
            </w:r>
            <w:proofErr w:type="spellEnd"/>
            <w:r w:rsidRPr="00871169">
              <w:t xml:space="preserve"> </w:t>
            </w:r>
            <w:proofErr w:type="spellStart"/>
            <w:r w:rsidRPr="00871169">
              <w:t>cells</w:t>
            </w:r>
            <w:proofErr w:type="spellEnd"/>
            <w:r w:rsidRPr="00871169">
              <w:t xml:space="preserve"> (WBC)</w:t>
            </w:r>
          </w:p>
        </w:tc>
        <w:tc>
          <w:tcPr>
            <w:tcW w:w="4531" w:type="dxa"/>
          </w:tcPr>
          <w:p w14:paraId="6E80A4C1" w14:textId="77777777" w:rsidR="005B59A3" w:rsidRPr="007C075C" w:rsidRDefault="005B59A3" w:rsidP="000018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1169">
              <w:t>4 – 11 x1000/</w:t>
            </w:r>
            <w:proofErr w:type="spellStart"/>
            <w:r w:rsidRPr="00871169">
              <w:t>μl</w:t>
            </w:r>
            <w:proofErr w:type="spellEnd"/>
          </w:p>
        </w:tc>
      </w:tr>
      <w:tr w:rsidR="005B59A3" w:rsidRPr="007C075C" w14:paraId="0DF4A32D" w14:textId="77777777" w:rsidTr="000018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B36CC2C" w14:textId="77777777" w:rsidR="005B59A3" w:rsidRPr="007C075C" w:rsidRDefault="005B59A3" w:rsidP="0000183E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871169">
              <w:t>Haematocrit</w:t>
            </w:r>
            <w:proofErr w:type="spellEnd"/>
            <w:r w:rsidRPr="00871169">
              <w:t xml:space="preserve"> (</w:t>
            </w:r>
            <w:proofErr w:type="spellStart"/>
            <w:r w:rsidRPr="00871169">
              <w:t>Hct</w:t>
            </w:r>
            <w:proofErr w:type="spellEnd"/>
            <w:r w:rsidRPr="00871169">
              <w:t>.)</w:t>
            </w:r>
          </w:p>
        </w:tc>
        <w:tc>
          <w:tcPr>
            <w:tcW w:w="4531" w:type="dxa"/>
          </w:tcPr>
          <w:p w14:paraId="1043A3EE" w14:textId="77777777" w:rsidR="005B59A3" w:rsidRPr="007C075C" w:rsidRDefault="005B59A3" w:rsidP="000018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1169">
              <w:t>42 – 50%</w:t>
            </w:r>
          </w:p>
        </w:tc>
      </w:tr>
      <w:tr w:rsidR="005B59A3" w:rsidRPr="007C075C" w14:paraId="24C32AE4" w14:textId="77777777" w:rsidTr="00001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D24B449" w14:textId="77777777" w:rsidR="005B59A3" w:rsidRPr="007C075C" w:rsidRDefault="005B59A3" w:rsidP="0000183E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1169">
              <w:t>Sodium (Na)</w:t>
            </w:r>
          </w:p>
        </w:tc>
        <w:tc>
          <w:tcPr>
            <w:tcW w:w="4531" w:type="dxa"/>
          </w:tcPr>
          <w:p w14:paraId="0425448B" w14:textId="77777777" w:rsidR="005B59A3" w:rsidRPr="007C075C" w:rsidRDefault="005B59A3" w:rsidP="000018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1169">
              <w:t>135 – 145 mmol/l</w:t>
            </w:r>
          </w:p>
        </w:tc>
      </w:tr>
      <w:tr w:rsidR="005B59A3" w:rsidRPr="007C075C" w14:paraId="3F1B814F" w14:textId="77777777" w:rsidTr="000018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E512E9D" w14:textId="77777777" w:rsidR="005B59A3" w:rsidRPr="007C075C" w:rsidRDefault="005B59A3" w:rsidP="0000183E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1169">
              <w:t>Potassium (K)</w:t>
            </w:r>
          </w:p>
        </w:tc>
        <w:tc>
          <w:tcPr>
            <w:tcW w:w="4531" w:type="dxa"/>
          </w:tcPr>
          <w:p w14:paraId="3B76294F" w14:textId="77777777" w:rsidR="005B59A3" w:rsidRPr="007C075C" w:rsidRDefault="005B59A3" w:rsidP="000018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1169">
              <w:t>3.6 – 4.8 mmol/l</w:t>
            </w:r>
          </w:p>
        </w:tc>
      </w:tr>
      <w:tr w:rsidR="005B59A3" w:rsidRPr="007C075C" w14:paraId="5CCC608C" w14:textId="77777777" w:rsidTr="00001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D3C83BA" w14:textId="77777777" w:rsidR="005B59A3" w:rsidRPr="007C075C" w:rsidRDefault="005B59A3" w:rsidP="0000183E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871169">
              <w:t>Creatinine</w:t>
            </w:r>
            <w:proofErr w:type="spellEnd"/>
            <w:r w:rsidRPr="00871169">
              <w:t xml:space="preserve"> (</w:t>
            </w:r>
            <w:proofErr w:type="spellStart"/>
            <w:r w:rsidRPr="00871169">
              <w:t>Cr</w:t>
            </w:r>
            <w:proofErr w:type="spellEnd"/>
            <w:r w:rsidRPr="00871169">
              <w:t>.)</w:t>
            </w:r>
          </w:p>
        </w:tc>
        <w:tc>
          <w:tcPr>
            <w:tcW w:w="4531" w:type="dxa"/>
          </w:tcPr>
          <w:p w14:paraId="359629BF" w14:textId="77777777" w:rsidR="005B59A3" w:rsidRPr="007C075C" w:rsidRDefault="005B59A3" w:rsidP="000018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1169">
              <w:t>Up to 1.2 mg/dl</w:t>
            </w:r>
          </w:p>
        </w:tc>
      </w:tr>
      <w:tr w:rsidR="005B59A3" w:rsidRPr="007C075C" w14:paraId="17D41906" w14:textId="77777777" w:rsidTr="000018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7A0C4BC" w14:textId="77777777" w:rsidR="005B59A3" w:rsidRPr="007C075C" w:rsidRDefault="005B59A3" w:rsidP="0000183E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1169">
              <w:t>PaO2 [40]</w:t>
            </w:r>
          </w:p>
        </w:tc>
        <w:tc>
          <w:tcPr>
            <w:tcW w:w="4531" w:type="dxa"/>
          </w:tcPr>
          <w:p w14:paraId="5DA82D06" w14:textId="77777777" w:rsidR="005B59A3" w:rsidRPr="007C075C" w:rsidRDefault="005B59A3" w:rsidP="000018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1169">
              <w:t xml:space="preserve">75–97 </w:t>
            </w:r>
            <w:proofErr w:type="spellStart"/>
            <w:r w:rsidRPr="00871169">
              <w:t>mmHg</w:t>
            </w:r>
            <w:proofErr w:type="spellEnd"/>
            <w:r w:rsidRPr="00871169">
              <w:t xml:space="preserve"> </w:t>
            </w:r>
            <w:proofErr w:type="spellStart"/>
            <w:r w:rsidRPr="00871169">
              <w:t>or</w:t>
            </w:r>
            <w:proofErr w:type="spellEnd"/>
            <w:r w:rsidRPr="00871169">
              <w:t xml:space="preserve"> 10–12.9 kPa</w:t>
            </w:r>
          </w:p>
        </w:tc>
      </w:tr>
      <w:tr w:rsidR="005B59A3" w:rsidRPr="007C075C" w14:paraId="5BFCA0B2" w14:textId="77777777" w:rsidTr="00001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ED0A67D" w14:textId="77777777" w:rsidR="005B59A3" w:rsidRPr="00871169" w:rsidRDefault="005B59A3" w:rsidP="0000183E">
            <w:pPr>
              <w:jc w:val="both"/>
            </w:pPr>
            <w:r w:rsidRPr="007C075C">
              <w:rPr>
                <w:rFonts w:ascii="Arial" w:hAnsi="Arial" w:cs="Arial"/>
                <w:sz w:val="22"/>
                <w:szCs w:val="22"/>
              </w:rPr>
              <w:t>pCO2 [40]</w:t>
            </w:r>
          </w:p>
        </w:tc>
        <w:tc>
          <w:tcPr>
            <w:tcW w:w="4531" w:type="dxa"/>
          </w:tcPr>
          <w:p w14:paraId="658FE2CC" w14:textId="77777777" w:rsidR="005B59A3" w:rsidRPr="00871169" w:rsidRDefault="005B59A3" w:rsidP="000018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75C">
              <w:rPr>
                <w:rFonts w:ascii="Arial" w:hAnsi="Arial" w:cs="Arial"/>
                <w:sz w:val="22"/>
                <w:szCs w:val="22"/>
              </w:rPr>
              <w:t xml:space="preserve">35–45 mm </w:t>
            </w:r>
            <w:proofErr w:type="spellStart"/>
            <w:r w:rsidRPr="007C075C">
              <w:rPr>
                <w:rFonts w:ascii="Arial" w:hAnsi="Arial" w:cs="Arial"/>
                <w:sz w:val="22"/>
                <w:szCs w:val="22"/>
              </w:rPr>
              <w:t>Hg</w:t>
            </w:r>
            <w:proofErr w:type="spellEnd"/>
            <w:r w:rsidRPr="007C075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C075C">
              <w:rPr>
                <w:rFonts w:ascii="Arial" w:hAnsi="Arial" w:cs="Arial"/>
                <w:sz w:val="22"/>
                <w:szCs w:val="22"/>
              </w:rPr>
              <w:t>or</w:t>
            </w:r>
            <w:proofErr w:type="spellEnd"/>
            <w:r w:rsidRPr="007C075C">
              <w:rPr>
                <w:rFonts w:ascii="Arial" w:hAnsi="Arial" w:cs="Arial"/>
                <w:sz w:val="22"/>
                <w:szCs w:val="22"/>
              </w:rPr>
              <w:t xml:space="preserve"> 4.6–6.0 kPa</w:t>
            </w:r>
          </w:p>
        </w:tc>
      </w:tr>
      <w:tr w:rsidR="005B59A3" w:rsidRPr="007C075C" w14:paraId="4F7689BC" w14:textId="77777777" w:rsidTr="000018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5ADBEC9" w14:textId="77777777" w:rsidR="005B59A3" w:rsidRPr="00871169" w:rsidRDefault="005B59A3" w:rsidP="0000183E">
            <w:pPr>
              <w:jc w:val="both"/>
            </w:pPr>
            <w:proofErr w:type="spellStart"/>
            <w:r w:rsidRPr="007C075C">
              <w:rPr>
                <w:rFonts w:ascii="Arial" w:hAnsi="Arial" w:cs="Arial"/>
                <w:sz w:val="22"/>
                <w:szCs w:val="22"/>
              </w:rPr>
              <w:t>Arterial</w:t>
            </w:r>
            <w:proofErr w:type="spellEnd"/>
            <w:r w:rsidRPr="007C075C">
              <w:rPr>
                <w:rFonts w:ascii="Arial" w:hAnsi="Arial" w:cs="Arial"/>
                <w:sz w:val="22"/>
                <w:szCs w:val="22"/>
              </w:rPr>
              <w:t xml:space="preserve"> pH [40]</w:t>
            </w:r>
          </w:p>
        </w:tc>
        <w:tc>
          <w:tcPr>
            <w:tcW w:w="4531" w:type="dxa"/>
          </w:tcPr>
          <w:p w14:paraId="757CCAA1" w14:textId="77777777" w:rsidR="005B59A3" w:rsidRPr="00871169" w:rsidRDefault="005B59A3" w:rsidP="000018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75C">
              <w:rPr>
                <w:rFonts w:ascii="Arial" w:hAnsi="Arial" w:cs="Arial"/>
                <w:sz w:val="22"/>
                <w:szCs w:val="22"/>
              </w:rPr>
              <w:t>7.35–7.45</w:t>
            </w:r>
          </w:p>
        </w:tc>
      </w:tr>
    </w:tbl>
    <w:p w14:paraId="118EC5E5" w14:textId="77777777" w:rsidR="005B59A3" w:rsidRPr="009A2175" w:rsidRDefault="005B59A3" w:rsidP="005B59A3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2D4A9871" w14:textId="77777777" w:rsidR="005B59A3" w:rsidRPr="009979EB" w:rsidRDefault="005B59A3" w:rsidP="005B59A3">
      <w:pPr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 w:rsidRPr="009979EB">
        <w:rPr>
          <w:rFonts w:ascii="Arial" w:hAnsi="Arial" w:cs="Arial"/>
          <w:b/>
          <w:bCs/>
          <w:sz w:val="22"/>
          <w:szCs w:val="22"/>
          <w:lang w:val="en-GB"/>
        </w:rPr>
        <w:t>Supplementary Table 1: Definition of the standard values for the calculation of the FRESH score</w:t>
      </w:r>
    </w:p>
    <w:p w14:paraId="21C6EE03" w14:textId="77777777" w:rsidR="005B59A3" w:rsidRDefault="005B59A3" w:rsidP="005B59A3">
      <w:pPr>
        <w:jc w:val="both"/>
        <w:rPr>
          <w:rFonts w:ascii="Arial" w:hAnsi="Arial" w:cs="Arial"/>
          <w:sz w:val="22"/>
          <w:szCs w:val="22"/>
          <w:lang w:val="en-GB"/>
        </w:rPr>
      </w:pPr>
      <w:r w:rsidRPr="009979EB">
        <w:rPr>
          <w:rFonts w:ascii="Arial" w:hAnsi="Arial" w:cs="Arial"/>
          <w:sz w:val="22"/>
          <w:szCs w:val="22"/>
          <w:lang w:val="en-GB"/>
        </w:rPr>
        <w:t xml:space="preserve">standard values of leukocytes up to Creatinine according to the </w:t>
      </w:r>
      <w:r>
        <w:rPr>
          <w:rFonts w:ascii="Arial" w:hAnsi="Arial" w:cs="Arial"/>
          <w:sz w:val="22"/>
          <w:szCs w:val="22"/>
          <w:lang w:val="en-GB"/>
        </w:rPr>
        <w:t xml:space="preserve">local Department of </w:t>
      </w:r>
      <w:r w:rsidRPr="009979EB">
        <w:rPr>
          <w:rFonts w:ascii="Arial" w:hAnsi="Arial" w:cs="Arial"/>
          <w:sz w:val="22"/>
          <w:szCs w:val="22"/>
          <w:lang w:val="en-GB"/>
        </w:rPr>
        <w:t>Laboratory Medicine</w:t>
      </w:r>
      <w:r>
        <w:rPr>
          <w:rFonts w:ascii="Arial" w:hAnsi="Arial" w:cs="Arial"/>
          <w:sz w:val="22"/>
          <w:szCs w:val="22"/>
          <w:lang w:val="en-GB"/>
        </w:rPr>
        <w:t xml:space="preserve">. MAP, mean arterial pressure; PaO2, </w:t>
      </w:r>
      <w:r w:rsidRPr="009979EB">
        <w:rPr>
          <w:rFonts w:ascii="Arial" w:hAnsi="Arial" w:cs="Arial"/>
          <w:sz w:val="22"/>
          <w:szCs w:val="22"/>
          <w:lang w:val="en-GB"/>
        </w:rPr>
        <w:t>partial arterial oxygen pressure</w:t>
      </w:r>
      <w:r>
        <w:rPr>
          <w:rFonts w:ascii="Arial" w:hAnsi="Arial" w:cs="Arial"/>
          <w:sz w:val="22"/>
          <w:szCs w:val="22"/>
          <w:lang w:val="en-GB"/>
        </w:rPr>
        <w:t xml:space="preserve">; pCO2, </w:t>
      </w:r>
      <w:r w:rsidRPr="009979EB">
        <w:rPr>
          <w:rFonts w:ascii="Arial" w:hAnsi="Arial" w:cs="Arial"/>
          <w:sz w:val="22"/>
          <w:szCs w:val="22"/>
          <w:lang w:val="en-GB"/>
        </w:rPr>
        <w:t>carbon dioxide partial pressure</w:t>
      </w:r>
      <w:r>
        <w:rPr>
          <w:rFonts w:ascii="Arial" w:hAnsi="Arial" w:cs="Arial"/>
          <w:sz w:val="22"/>
          <w:szCs w:val="22"/>
          <w:lang w:val="en-GB"/>
        </w:rPr>
        <w:t xml:space="preserve">. </w:t>
      </w:r>
    </w:p>
    <w:p w14:paraId="67A59D17" w14:textId="77777777" w:rsidR="005B59A3" w:rsidRDefault="005B59A3" w:rsidP="005B59A3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57885771" w14:textId="77777777" w:rsidR="005B59A3" w:rsidRDefault="005B59A3" w:rsidP="005B59A3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248F6CF5" w14:textId="77777777" w:rsidR="005B59A3" w:rsidRDefault="005B59A3" w:rsidP="005B59A3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2D53C3DA" w14:textId="77777777" w:rsidR="005B59A3" w:rsidRDefault="005B59A3" w:rsidP="005B59A3">
      <w:pPr>
        <w:jc w:val="both"/>
        <w:rPr>
          <w:rFonts w:ascii="Arial" w:hAnsi="Arial" w:cs="Arial"/>
          <w:sz w:val="22"/>
          <w:szCs w:val="22"/>
          <w:lang w:val="en-GB"/>
        </w:rPr>
      </w:pP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5B59A3" w:rsidRPr="007C075C" w14:paraId="1B1B637E" w14:textId="77777777" w:rsidTr="000018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18D5BAA" w14:textId="77777777" w:rsidR="005B59A3" w:rsidRPr="007C075C" w:rsidRDefault="005B59A3" w:rsidP="000018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C075C">
              <w:rPr>
                <w:rFonts w:ascii="Arial" w:hAnsi="Arial" w:cs="Arial"/>
                <w:sz w:val="22"/>
                <w:szCs w:val="22"/>
              </w:rPr>
              <w:t>Category</w:t>
            </w:r>
            <w:proofErr w:type="spellEnd"/>
          </w:p>
        </w:tc>
        <w:tc>
          <w:tcPr>
            <w:tcW w:w="4531" w:type="dxa"/>
          </w:tcPr>
          <w:p w14:paraId="27023797" w14:textId="77777777" w:rsidR="005B59A3" w:rsidRPr="007C075C" w:rsidRDefault="005B59A3" w:rsidP="0000183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C075C">
              <w:rPr>
                <w:rFonts w:ascii="Arial" w:hAnsi="Arial" w:cs="Arial"/>
                <w:sz w:val="22"/>
                <w:szCs w:val="22"/>
              </w:rPr>
              <w:t>Point Score</w:t>
            </w:r>
          </w:p>
        </w:tc>
      </w:tr>
      <w:tr w:rsidR="005B59A3" w:rsidRPr="00C41A1E" w14:paraId="2927F506" w14:textId="77777777" w:rsidTr="00001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4C48A44" w14:textId="77777777" w:rsidR="005B59A3" w:rsidRPr="007C075C" w:rsidRDefault="005B59A3" w:rsidP="000018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C075C">
              <w:rPr>
                <w:rFonts w:ascii="Arial" w:hAnsi="Arial" w:cs="Arial"/>
                <w:sz w:val="22"/>
                <w:szCs w:val="22"/>
              </w:rPr>
              <w:t>Full</w:t>
            </w:r>
            <w:proofErr w:type="spellEnd"/>
            <w:r w:rsidRPr="007C075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C075C">
              <w:rPr>
                <w:rFonts w:ascii="Arial" w:hAnsi="Arial" w:cs="Arial"/>
                <w:sz w:val="22"/>
                <w:szCs w:val="22"/>
              </w:rPr>
              <w:t>name</w:t>
            </w:r>
            <w:proofErr w:type="spellEnd"/>
          </w:p>
        </w:tc>
        <w:tc>
          <w:tcPr>
            <w:tcW w:w="4531" w:type="dxa"/>
          </w:tcPr>
          <w:p w14:paraId="02F9185A" w14:textId="77777777" w:rsidR="005B59A3" w:rsidRPr="007C075C" w:rsidRDefault="005B59A3" w:rsidP="000018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C075C">
              <w:rPr>
                <w:rFonts w:ascii="Arial" w:hAnsi="Arial" w:cs="Arial"/>
                <w:sz w:val="22"/>
                <w:szCs w:val="22"/>
                <w:lang w:val="en-US"/>
              </w:rPr>
              <w:t>1 point for first name, 1 point for last name</w:t>
            </w:r>
          </w:p>
        </w:tc>
      </w:tr>
      <w:tr w:rsidR="005B59A3" w:rsidRPr="00C41A1E" w14:paraId="36AD5792" w14:textId="77777777" w:rsidTr="000018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CEFAB7A" w14:textId="77777777" w:rsidR="005B59A3" w:rsidRPr="007C075C" w:rsidRDefault="005B59A3" w:rsidP="0000183E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C075C">
              <w:rPr>
                <w:rFonts w:ascii="Arial" w:hAnsi="Arial" w:cs="Arial"/>
                <w:sz w:val="22"/>
                <w:szCs w:val="22"/>
                <w:lang w:val="en-US"/>
              </w:rPr>
              <w:t xml:space="preserve">Date </w:t>
            </w:r>
          </w:p>
        </w:tc>
        <w:tc>
          <w:tcPr>
            <w:tcW w:w="4531" w:type="dxa"/>
          </w:tcPr>
          <w:p w14:paraId="11925AAD" w14:textId="77777777" w:rsidR="005B59A3" w:rsidRPr="007C075C" w:rsidRDefault="005B59A3" w:rsidP="000018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C075C">
              <w:rPr>
                <w:rFonts w:ascii="Arial" w:hAnsi="Arial" w:cs="Arial"/>
                <w:sz w:val="22"/>
                <w:szCs w:val="22"/>
                <w:lang w:val="en-US"/>
              </w:rPr>
              <w:t>1 point for day, month, year, weekday</w:t>
            </w:r>
          </w:p>
        </w:tc>
      </w:tr>
      <w:tr w:rsidR="005B59A3" w:rsidRPr="00C41A1E" w14:paraId="75279D69" w14:textId="77777777" w:rsidTr="00001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30542C6" w14:textId="77777777" w:rsidR="005B59A3" w:rsidRPr="007C075C" w:rsidRDefault="005B59A3" w:rsidP="0000183E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C075C">
              <w:rPr>
                <w:rFonts w:ascii="Arial" w:hAnsi="Arial" w:cs="Arial"/>
                <w:sz w:val="22"/>
                <w:szCs w:val="22"/>
                <w:lang w:val="en-US"/>
              </w:rPr>
              <w:t xml:space="preserve">Address </w:t>
            </w:r>
          </w:p>
        </w:tc>
        <w:tc>
          <w:tcPr>
            <w:tcW w:w="4531" w:type="dxa"/>
          </w:tcPr>
          <w:p w14:paraId="6BDF6B63" w14:textId="77777777" w:rsidR="005B59A3" w:rsidRPr="007C075C" w:rsidRDefault="005B59A3" w:rsidP="000018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C075C">
              <w:rPr>
                <w:rFonts w:ascii="Arial" w:hAnsi="Arial" w:cs="Arial"/>
                <w:sz w:val="22"/>
                <w:szCs w:val="22"/>
                <w:lang w:val="en-US"/>
              </w:rPr>
              <w:t xml:space="preserve">1 point for house number, street, city, state, </w:t>
            </w:r>
            <w:proofErr w:type="spellStart"/>
            <w:r w:rsidRPr="007C075C">
              <w:rPr>
                <w:rFonts w:ascii="Arial" w:hAnsi="Arial" w:cs="Arial"/>
                <w:sz w:val="22"/>
                <w:szCs w:val="22"/>
                <w:lang w:val="en-US"/>
              </w:rPr>
              <w:t>zipcode</w:t>
            </w:r>
            <w:proofErr w:type="spellEnd"/>
          </w:p>
        </w:tc>
      </w:tr>
      <w:tr w:rsidR="005B59A3" w:rsidRPr="00C41A1E" w14:paraId="42FEC0D1" w14:textId="77777777" w:rsidTr="000018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BCECD71" w14:textId="77777777" w:rsidR="005B59A3" w:rsidRPr="007C075C" w:rsidRDefault="005B59A3" w:rsidP="0000183E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C075C">
              <w:rPr>
                <w:rFonts w:ascii="Arial" w:hAnsi="Arial" w:cs="Arial"/>
                <w:sz w:val="22"/>
                <w:szCs w:val="22"/>
                <w:lang w:val="en-US"/>
              </w:rPr>
              <w:t xml:space="preserve">Reverse counting </w:t>
            </w:r>
          </w:p>
        </w:tc>
        <w:tc>
          <w:tcPr>
            <w:tcW w:w="4531" w:type="dxa"/>
          </w:tcPr>
          <w:p w14:paraId="17AC2B1D" w14:textId="77777777" w:rsidR="005B59A3" w:rsidRPr="007C075C" w:rsidRDefault="005B59A3" w:rsidP="000018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C075C">
              <w:rPr>
                <w:rFonts w:ascii="Arial" w:hAnsi="Arial" w:cs="Arial"/>
                <w:sz w:val="22"/>
                <w:szCs w:val="22"/>
                <w:lang w:val="en-US"/>
              </w:rPr>
              <w:t>2 points if fully correct on first attempt</w:t>
            </w:r>
          </w:p>
        </w:tc>
      </w:tr>
      <w:tr w:rsidR="005B59A3" w:rsidRPr="00C41A1E" w14:paraId="71F915A9" w14:textId="77777777" w:rsidTr="00001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237DE21" w14:textId="77777777" w:rsidR="005B59A3" w:rsidRPr="007C075C" w:rsidRDefault="005B59A3" w:rsidP="0000183E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C075C">
              <w:rPr>
                <w:rFonts w:ascii="Arial" w:hAnsi="Arial" w:cs="Arial"/>
                <w:sz w:val="22"/>
                <w:szCs w:val="22"/>
                <w:lang w:val="en-US"/>
              </w:rPr>
              <w:t>Word list repetition</w:t>
            </w:r>
          </w:p>
        </w:tc>
        <w:tc>
          <w:tcPr>
            <w:tcW w:w="4531" w:type="dxa"/>
          </w:tcPr>
          <w:p w14:paraId="74516769" w14:textId="77777777" w:rsidR="005B59A3" w:rsidRPr="007C075C" w:rsidRDefault="005B59A3" w:rsidP="000018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C075C">
              <w:rPr>
                <w:rFonts w:ascii="Arial" w:hAnsi="Arial" w:cs="Arial"/>
                <w:sz w:val="22"/>
                <w:szCs w:val="22"/>
                <w:lang w:val="en-US"/>
              </w:rPr>
              <w:t>1 point for each correct answer Subtractions - max. 3 points</w:t>
            </w:r>
          </w:p>
        </w:tc>
      </w:tr>
      <w:tr w:rsidR="005B59A3" w:rsidRPr="00C41A1E" w14:paraId="3512E253" w14:textId="77777777" w:rsidTr="000018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BC0F199" w14:textId="77777777" w:rsidR="005B59A3" w:rsidRPr="007C075C" w:rsidRDefault="005B59A3" w:rsidP="0000183E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C075C">
              <w:rPr>
                <w:rFonts w:ascii="Arial" w:hAnsi="Arial" w:cs="Arial"/>
                <w:sz w:val="22"/>
                <w:szCs w:val="22"/>
                <w:lang w:val="en-US"/>
              </w:rPr>
              <w:t>Naming specific objects</w:t>
            </w:r>
          </w:p>
        </w:tc>
        <w:tc>
          <w:tcPr>
            <w:tcW w:w="4531" w:type="dxa"/>
          </w:tcPr>
          <w:p w14:paraId="34016881" w14:textId="77777777" w:rsidR="005B59A3" w:rsidRPr="007C075C" w:rsidRDefault="005B59A3" w:rsidP="000018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C075C">
              <w:rPr>
                <w:rFonts w:ascii="Arial" w:hAnsi="Arial" w:cs="Arial"/>
                <w:sz w:val="22"/>
                <w:szCs w:val="22"/>
                <w:lang w:val="en-US"/>
              </w:rPr>
              <w:t>1 point per correct answer, max. 4 points</w:t>
            </w:r>
          </w:p>
        </w:tc>
      </w:tr>
      <w:tr w:rsidR="005B59A3" w:rsidRPr="007C075C" w14:paraId="758F75F6" w14:textId="77777777" w:rsidTr="00001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0814C3E" w14:textId="77777777" w:rsidR="005B59A3" w:rsidRPr="007C075C" w:rsidRDefault="005B59A3" w:rsidP="0000183E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C075C">
              <w:rPr>
                <w:rFonts w:ascii="Arial" w:hAnsi="Arial" w:cs="Arial"/>
                <w:sz w:val="22"/>
                <w:szCs w:val="22"/>
                <w:lang w:val="en-US"/>
              </w:rPr>
              <w:t xml:space="preserve">Sentence repetition </w:t>
            </w:r>
          </w:p>
        </w:tc>
        <w:tc>
          <w:tcPr>
            <w:tcW w:w="4531" w:type="dxa"/>
          </w:tcPr>
          <w:p w14:paraId="6B56A1F0" w14:textId="77777777" w:rsidR="005B59A3" w:rsidRPr="007C075C" w:rsidRDefault="005B59A3" w:rsidP="000018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C075C">
              <w:rPr>
                <w:rFonts w:ascii="Arial" w:hAnsi="Arial" w:cs="Arial"/>
                <w:sz w:val="22"/>
                <w:szCs w:val="22"/>
                <w:lang w:val="en-US"/>
              </w:rPr>
              <w:t>1 point for correct repetition</w:t>
            </w:r>
          </w:p>
        </w:tc>
      </w:tr>
      <w:tr w:rsidR="005B59A3" w:rsidRPr="00C41A1E" w14:paraId="189A15AF" w14:textId="77777777" w:rsidTr="000018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BAD4F49" w14:textId="77777777" w:rsidR="005B59A3" w:rsidRPr="007C075C" w:rsidRDefault="005B59A3" w:rsidP="0000183E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C075C">
              <w:rPr>
                <w:rFonts w:ascii="Arial" w:hAnsi="Arial" w:cs="Arial"/>
                <w:sz w:val="22"/>
                <w:szCs w:val="22"/>
                <w:lang w:val="en-US"/>
              </w:rPr>
              <w:t>Naming chancellor/president with first and last name</w:t>
            </w:r>
          </w:p>
        </w:tc>
        <w:tc>
          <w:tcPr>
            <w:tcW w:w="4531" w:type="dxa"/>
          </w:tcPr>
          <w:p w14:paraId="62C7732B" w14:textId="77777777" w:rsidR="005B59A3" w:rsidRPr="007C075C" w:rsidRDefault="005B59A3" w:rsidP="000018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C075C">
              <w:rPr>
                <w:rFonts w:ascii="Arial" w:hAnsi="Arial" w:cs="Arial"/>
                <w:sz w:val="22"/>
                <w:szCs w:val="22"/>
                <w:lang w:val="en-US"/>
              </w:rPr>
              <w:t>1 point for correct first and last name, max. 2 points</w:t>
            </w:r>
          </w:p>
        </w:tc>
      </w:tr>
      <w:tr w:rsidR="005B59A3" w:rsidRPr="007C075C" w14:paraId="7CAF409F" w14:textId="77777777" w:rsidTr="00001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A3EA4FA" w14:textId="77777777" w:rsidR="005B59A3" w:rsidRPr="007C075C" w:rsidRDefault="005B59A3" w:rsidP="0000183E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C075C">
              <w:rPr>
                <w:rFonts w:ascii="Arial" w:hAnsi="Arial" w:cs="Arial"/>
                <w:sz w:val="22"/>
                <w:szCs w:val="22"/>
              </w:rPr>
              <w:t xml:space="preserve">Finger </w:t>
            </w:r>
            <w:proofErr w:type="spellStart"/>
            <w:r w:rsidRPr="007C075C">
              <w:rPr>
                <w:rFonts w:ascii="Arial" w:hAnsi="Arial" w:cs="Arial"/>
                <w:sz w:val="22"/>
                <w:szCs w:val="22"/>
              </w:rPr>
              <w:t>tapping</w:t>
            </w:r>
            <w:proofErr w:type="spellEnd"/>
            <w:r w:rsidRPr="007C075C">
              <w:rPr>
                <w:rFonts w:ascii="Arial" w:hAnsi="Arial" w:cs="Arial"/>
                <w:sz w:val="22"/>
                <w:szCs w:val="22"/>
              </w:rPr>
              <w:t xml:space="preserve"> on </w:t>
            </w:r>
            <w:proofErr w:type="spellStart"/>
            <w:r w:rsidRPr="007C075C">
              <w:rPr>
                <w:rFonts w:ascii="Arial" w:hAnsi="Arial" w:cs="Arial"/>
                <w:sz w:val="22"/>
                <w:szCs w:val="22"/>
              </w:rPr>
              <w:t>phone</w:t>
            </w:r>
            <w:proofErr w:type="spellEnd"/>
          </w:p>
        </w:tc>
        <w:tc>
          <w:tcPr>
            <w:tcW w:w="4531" w:type="dxa"/>
          </w:tcPr>
          <w:p w14:paraId="004BF2D3" w14:textId="77777777" w:rsidR="005B59A3" w:rsidRPr="007C075C" w:rsidRDefault="005B59A3" w:rsidP="000018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C075C">
              <w:rPr>
                <w:rFonts w:ascii="Arial" w:hAnsi="Arial" w:cs="Arial"/>
                <w:sz w:val="22"/>
                <w:szCs w:val="22"/>
              </w:rPr>
              <w:t xml:space="preserve">2 </w:t>
            </w:r>
            <w:proofErr w:type="spellStart"/>
            <w:r w:rsidRPr="007C075C">
              <w:rPr>
                <w:rFonts w:ascii="Arial" w:hAnsi="Arial" w:cs="Arial"/>
                <w:sz w:val="22"/>
                <w:szCs w:val="22"/>
              </w:rPr>
              <w:t>points</w:t>
            </w:r>
            <w:proofErr w:type="spellEnd"/>
            <w:r w:rsidRPr="007C075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C075C">
              <w:rPr>
                <w:rFonts w:ascii="Arial" w:hAnsi="Arial" w:cs="Arial"/>
                <w:sz w:val="22"/>
                <w:szCs w:val="22"/>
              </w:rPr>
              <w:t>for</w:t>
            </w:r>
            <w:proofErr w:type="spellEnd"/>
            <w:r w:rsidRPr="007C075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C075C">
              <w:rPr>
                <w:rFonts w:ascii="Arial" w:hAnsi="Arial" w:cs="Arial"/>
                <w:sz w:val="22"/>
                <w:szCs w:val="22"/>
              </w:rPr>
              <w:t>audible</w:t>
            </w:r>
            <w:proofErr w:type="spellEnd"/>
            <w:r w:rsidRPr="007C075C">
              <w:rPr>
                <w:rFonts w:ascii="Arial" w:hAnsi="Arial" w:cs="Arial"/>
                <w:sz w:val="22"/>
                <w:szCs w:val="22"/>
              </w:rPr>
              <w:t xml:space="preserve"> 5 taps</w:t>
            </w:r>
          </w:p>
        </w:tc>
      </w:tr>
      <w:tr w:rsidR="005B59A3" w:rsidRPr="00C41A1E" w14:paraId="0FD0E395" w14:textId="77777777" w:rsidTr="000018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A4F07E6" w14:textId="77777777" w:rsidR="005B59A3" w:rsidRPr="007C075C" w:rsidRDefault="005B59A3" w:rsidP="0000183E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C075C">
              <w:rPr>
                <w:rFonts w:ascii="Arial" w:hAnsi="Arial" w:cs="Arial"/>
                <w:sz w:val="22"/>
                <w:szCs w:val="22"/>
              </w:rPr>
              <w:t>Opposites</w:t>
            </w:r>
            <w:proofErr w:type="spellEnd"/>
            <w:r w:rsidRPr="007C075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C075C">
              <w:rPr>
                <w:rFonts w:ascii="Arial" w:hAnsi="Arial" w:cs="Arial"/>
                <w:sz w:val="22"/>
                <w:szCs w:val="22"/>
              </w:rPr>
              <w:t>of</w:t>
            </w:r>
            <w:proofErr w:type="spellEnd"/>
            <w:r w:rsidRPr="007C075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C075C">
              <w:rPr>
                <w:rFonts w:ascii="Arial" w:hAnsi="Arial" w:cs="Arial"/>
                <w:sz w:val="22"/>
                <w:szCs w:val="22"/>
              </w:rPr>
              <w:t>words</w:t>
            </w:r>
            <w:proofErr w:type="spellEnd"/>
          </w:p>
        </w:tc>
        <w:tc>
          <w:tcPr>
            <w:tcW w:w="4531" w:type="dxa"/>
          </w:tcPr>
          <w:p w14:paraId="74EEFF9B" w14:textId="77777777" w:rsidR="005B59A3" w:rsidRPr="007C075C" w:rsidRDefault="005B59A3" w:rsidP="000018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C075C">
              <w:rPr>
                <w:rFonts w:ascii="Arial" w:hAnsi="Arial" w:cs="Arial"/>
                <w:sz w:val="22"/>
                <w:szCs w:val="22"/>
                <w:lang w:val="en-US"/>
              </w:rPr>
              <w:t>1 point per correct answer, max. 2 points</w:t>
            </w:r>
          </w:p>
        </w:tc>
      </w:tr>
    </w:tbl>
    <w:p w14:paraId="5BB791C9" w14:textId="77777777" w:rsidR="005B59A3" w:rsidRPr="007C075C" w:rsidRDefault="005B59A3" w:rsidP="005B59A3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2C60B0E0" w14:textId="77777777" w:rsidR="005B59A3" w:rsidRPr="0093324D" w:rsidRDefault="005B59A3" w:rsidP="005B59A3">
      <w:pPr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 w:rsidRPr="0093324D">
        <w:rPr>
          <w:rFonts w:ascii="Arial" w:hAnsi="Arial" w:cs="Arial"/>
          <w:b/>
          <w:bCs/>
          <w:sz w:val="22"/>
          <w:szCs w:val="22"/>
          <w:lang w:val="en-GB"/>
        </w:rPr>
        <w:t>Supplementary Table 2: Breakdown of the Telephone Interview for Cognitive Status (TICS)</w:t>
      </w:r>
    </w:p>
    <w:p w14:paraId="146E4796" w14:textId="77777777" w:rsidR="005B59A3" w:rsidRDefault="005B59A3" w:rsidP="005B59A3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143F1C4D" w14:textId="2B4EFE0F" w:rsidR="003878A8" w:rsidRPr="00170F54" w:rsidRDefault="003878A8">
      <w:pPr>
        <w:rPr>
          <w:lang w:val="en-US"/>
        </w:rPr>
      </w:pPr>
    </w:p>
    <w:p w14:paraId="10754AD6" w14:textId="7EC4AEDB" w:rsidR="00A63AB1" w:rsidRPr="00170F54" w:rsidRDefault="00A63AB1">
      <w:pPr>
        <w:rPr>
          <w:lang w:val="en-US"/>
        </w:rPr>
      </w:pPr>
    </w:p>
    <w:p w14:paraId="5A7513D3" w14:textId="588660B0" w:rsidR="00A63AB1" w:rsidRPr="00170F54" w:rsidRDefault="00A63AB1">
      <w:pPr>
        <w:rPr>
          <w:lang w:val="en-US"/>
        </w:rPr>
      </w:pPr>
    </w:p>
    <w:p w14:paraId="36383461" w14:textId="1BCB6B57" w:rsidR="00A63AB1" w:rsidRPr="00170F54" w:rsidRDefault="00A63AB1">
      <w:pPr>
        <w:rPr>
          <w:lang w:val="en-US"/>
        </w:rPr>
      </w:pPr>
    </w:p>
    <w:p w14:paraId="65E19E54" w14:textId="64539359" w:rsidR="003D6455" w:rsidRPr="00170F54" w:rsidRDefault="003D6455">
      <w:pPr>
        <w:rPr>
          <w:lang w:val="en-US"/>
        </w:rPr>
      </w:pPr>
    </w:p>
    <w:p w14:paraId="75489A9D" w14:textId="77777777" w:rsidR="003D6455" w:rsidRPr="00170F54" w:rsidRDefault="003D6455">
      <w:pPr>
        <w:rPr>
          <w:lang w:val="en-US"/>
        </w:rPr>
      </w:pPr>
    </w:p>
    <w:p w14:paraId="5D068C4E" w14:textId="5F416C78" w:rsidR="00A63AB1" w:rsidRPr="00170F54" w:rsidRDefault="00A63AB1">
      <w:pPr>
        <w:rPr>
          <w:lang w:val="en-US"/>
        </w:rPr>
      </w:pPr>
    </w:p>
    <w:p w14:paraId="6BEB1327" w14:textId="344ABE06" w:rsidR="00A63AB1" w:rsidRPr="00170F54" w:rsidRDefault="00A63AB1">
      <w:pPr>
        <w:rPr>
          <w:lang w:val="en-US"/>
        </w:rPr>
      </w:pPr>
    </w:p>
    <w:p w14:paraId="3268B396" w14:textId="75BE5F4D" w:rsidR="00A63AB1" w:rsidRPr="00170F54" w:rsidRDefault="00A63AB1">
      <w:pPr>
        <w:rPr>
          <w:lang w:val="en-US"/>
        </w:rPr>
      </w:pP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2830"/>
        <w:gridCol w:w="1700"/>
        <w:gridCol w:w="2695"/>
        <w:gridCol w:w="1837"/>
      </w:tblGrid>
      <w:tr w:rsidR="00A63AB1" w14:paraId="634176E2" w14:textId="77777777" w:rsidTr="00A63A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3B6EFE4" w14:textId="77777777" w:rsidR="00A63AB1" w:rsidRDefault="00A63AB1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1700" w:type="dxa"/>
          </w:tcPr>
          <w:p w14:paraId="4C1DE6E1" w14:textId="77777777" w:rsidR="00A63AB1" w:rsidRDefault="00A63AB1" w:rsidP="00907E48">
            <w:pPr>
              <w:spacing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0B7674">
              <w:rPr>
                <w:rFonts w:ascii="Arial" w:hAnsi="Arial" w:cs="Arial"/>
                <w:sz w:val="22"/>
                <w:szCs w:val="22"/>
                <w:lang w:val="en-US"/>
              </w:rPr>
              <w:t>β</w:t>
            </w:r>
          </w:p>
        </w:tc>
        <w:tc>
          <w:tcPr>
            <w:tcW w:w="2695" w:type="dxa"/>
          </w:tcPr>
          <w:p w14:paraId="322F12B1" w14:textId="77777777" w:rsidR="00A63AB1" w:rsidRDefault="00A63AB1" w:rsidP="00907E48">
            <w:pPr>
              <w:spacing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1837" w:type="dxa"/>
          </w:tcPr>
          <w:p w14:paraId="52ECD8AE" w14:textId="77777777" w:rsidR="00A63AB1" w:rsidRDefault="00A63AB1" w:rsidP="00907E48">
            <w:pPr>
              <w:spacing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>p</w:t>
            </w:r>
          </w:p>
        </w:tc>
      </w:tr>
      <w:tr w:rsidR="00A63AB1" w14:paraId="120441C7" w14:textId="77777777" w:rsidTr="00A6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17A969D" w14:textId="77777777" w:rsidR="00A63AB1" w:rsidRDefault="00A63AB1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>Outcome variable: PCS</w:t>
            </w:r>
          </w:p>
        </w:tc>
        <w:tc>
          <w:tcPr>
            <w:tcW w:w="1700" w:type="dxa"/>
          </w:tcPr>
          <w:p w14:paraId="36F0EF0F" w14:textId="77777777" w:rsidR="00A63AB1" w:rsidRDefault="00A63AB1" w:rsidP="00907E48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2695" w:type="dxa"/>
          </w:tcPr>
          <w:p w14:paraId="540FED1D" w14:textId="77777777" w:rsidR="00A63AB1" w:rsidRDefault="00A63AB1" w:rsidP="00907E48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837" w:type="dxa"/>
          </w:tcPr>
          <w:p w14:paraId="02084323" w14:textId="77777777" w:rsidR="00A63AB1" w:rsidRDefault="00A63AB1" w:rsidP="00907E48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</w:tr>
      <w:tr w:rsidR="00A63AB1" w:rsidRPr="00907E48" w14:paraId="565A01E1" w14:textId="77777777" w:rsidTr="00A6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85C1B47" w14:textId="77777777" w:rsidR="00A63AB1" w:rsidRDefault="00A63AB1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>FRESH</w:t>
            </w:r>
          </w:p>
        </w:tc>
        <w:tc>
          <w:tcPr>
            <w:tcW w:w="1700" w:type="dxa"/>
          </w:tcPr>
          <w:p w14:paraId="108F552D" w14:textId="77777777" w:rsidR="00A63AB1" w:rsidRPr="00907E48" w:rsidRDefault="00A63AB1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2D36A9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-3.1710</w:t>
            </w:r>
          </w:p>
        </w:tc>
        <w:tc>
          <w:tcPr>
            <w:tcW w:w="2695" w:type="dxa"/>
          </w:tcPr>
          <w:p w14:paraId="65C365C7" w14:textId="77777777" w:rsidR="00A63AB1" w:rsidRPr="00907E48" w:rsidRDefault="00A63AB1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907E48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(</w:t>
            </w:r>
            <w:r w:rsidRPr="00794F64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-6.157</w:t>
            </w:r>
            <w:r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 xml:space="preserve">, </w:t>
            </w:r>
            <w:r w:rsidRPr="00794F64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-0.185</w:t>
            </w:r>
            <w:r w:rsidRPr="00907E48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837" w:type="dxa"/>
          </w:tcPr>
          <w:p w14:paraId="1424799C" w14:textId="77777777" w:rsidR="00A63AB1" w:rsidRPr="00907E48" w:rsidRDefault="00A63AB1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794F64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0.038</w:t>
            </w:r>
          </w:p>
        </w:tc>
      </w:tr>
      <w:tr w:rsidR="00A63AB1" w:rsidRPr="00907E48" w14:paraId="5C82FB68" w14:textId="77777777" w:rsidTr="00A6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606F505" w14:textId="77777777" w:rsidR="00A63AB1" w:rsidRDefault="00A63AB1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>Follow-up delay</w:t>
            </w:r>
          </w:p>
        </w:tc>
        <w:tc>
          <w:tcPr>
            <w:tcW w:w="1700" w:type="dxa"/>
          </w:tcPr>
          <w:p w14:paraId="63F2AA50" w14:textId="77777777" w:rsidR="00A63AB1" w:rsidRPr="00907E48" w:rsidRDefault="00A63AB1" w:rsidP="00907E48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794F64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-6.0708</w:t>
            </w:r>
          </w:p>
        </w:tc>
        <w:tc>
          <w:tcPr>
            <w:tcW w:w="2695" w:type="dxa"/>
          </w:tcPr>
          <w:p w14:paraId="6F7CB5AC" w14:textId="77777777" w:rsidR="00A63AB1" w:rsidRPr="00907E48" w:rsidRDefault="00A63AB1" w:rsidP="00907E48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907E48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(</w:t>
            </w:r>
            <w:r w:rsidRPr="00794F64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-16.732</w:t>
            </w:r>
            <w:r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 xml:space="preserve">, </w:t>
            </w:r>
            <w:r w:rsidRPr="00794F64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4.591</w:t>
            </w:r>
            <w:r w:rsidRPr="00907E48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837" w:type="dxa"/>
          </w:tcPr>
          <w:p w14:paraId="1E5275EE" w14:textId="77777777" w:rsidR="00A63AB1" w:rsidRPr="00907E48" w:rsidRDefault="00A63AB1" w:rsidP="00907E48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794F64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0.263</w:t>
            </w:r>
          </w:p>
        </w:tc>
      </w:tr>
      <w:tr w:rsidR="00A63AB1" w:rsidRPr="00907E48" w14:paraId="0D27E9A5" w14:textId="77777777" w:rsidTr="00A6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7F3BDB8" w14:textId="77777777" w:rsidR="00A63AB1" w:rsidRDefault="00A63AB1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  <w:proofErr w:type="spellStart"/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>FRESH:delay</w:t>
            </w:r>
            <w:proofErr w:type="spellEnd"/>
          </w:p>
        </w:tc>
        <w:tc>
          <w:tcPr>
            <w:tcW w:w="1700" w:type="dxa"/>
          </w:tcPr>
          <w:p w14:paraId="4CC1F5C3" w14:textId="77777777" w:rsidR="00A63AB1" w:rsidRPr="00907E48" w:rsidRDefault="00A63AB1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794F64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2.6720</w:t>
            </w:r>
          </w:p>
        </w:tc>
        <w:tc>
          <w:tcPr>
            <w:tcW w:w="2695" w:type="dxa"/>
          </w:tcPr>
          <w:p w14:paraId="47FE2357" w14:textId="77777777" w:rsidR="00A63AB1" w:rsidRPr="00907E48" w:rsidRDefault="00A63AB1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907E48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(</w:t>
            </w:r>
            <w:r w:rsidRPr="00794F64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-0.530</w:t>
            </w:r>
            <w:r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 xml:space="preserve">, </w:t>
            </w:r>
            <w:r w:rsidRPr="00794F64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5.874</w:t>
            </w:r>
            <w:r w:rsidRPr="00907E48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837" w:type="dxa"/>
          </w:tcPr>
          <w:p w14:paraId="7B9E90DA" w14:textId="77777777" w:rsidR="00A63AB1" w:rsidRPr="00907E48" w:rsidRDefault="00A63AB1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794F64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0.101</w:t>
            </w:r>
          </w:p>
        </w:tc>
      </w:tr>
      <w:tr w:rsidR="00A63AB1" w14:paraId="33E85859" w14:textId="77777777" w:rsidTr="00A6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F3B0887" w14:textId="77777777" w:rsidR="00A63AB1" w:rsidRDefault="00A63AB1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1700" w:type="dxa"/>
          </w:tcPr>
          <w:p w14:paraId="26C2F59E" w14:textId="77777777" w:rsidR="00A63AB1" w:rsidRDefault="00A63AB1" w:rsidP="00907E48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2695" w:type="dxa"/>
          </w:tcPr>
          <w:p w14:paraId="20556852" w14:textId="77777777" w:rsidR="00A63AB1" w:rsidRDefault="00A63AB1" w:rsidP="00907E48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837" w:type="dxa"/>
          </w:tcPr>
          <w:p w14:paraId="078FD4EE" w14:textId="77777777" w:rsidR="00A63AB1" w:rsidRDefault="00A63AB1" w:rsidP="00907E48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</w:tr>
      <w:tr w:rsidR="00A63AB1" w14:paraId="4FAFD60F" w14:textId="77777777" w:rsidTr="00A6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3921669" w14:textId="77777777" w:rsidR="00A63AB1" w:rsidRDefault="00A63AB1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>Outcome variable: MCS</w:t>
            </w:r>
          </w:p>
        </w:tc>
        <w:tc>
          <w:tcPr>
            <w:tcW w:w="1700" w:type="dxa"/>
          </w:tcPr>
          <w:p w14:paraId="4672B04E" w14:textId="77777777" w:rsidR="00A63AB1" w:rsidRDefault="00A63AB1" w:rsidP="00907E48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2695" w:type="dxa"/>
          </w:tcPr>
          <w:p w14:paraId="38E28B69" w14:textId="77777777" w:rsidR="00A63AB1" w:rsidRDefault="00A63AB1" w:rsidP="00907E48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837" w:type="dxa"/>
          </w:tcPr>
          <w:p w14:paraId="660B0446" w14:textId="77777777" w:rsidR="00A63AB1" w:rsidRDefault="00A63AB1" w:rsidP="00907E48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</w:tr>
      <w:tr w:rsidR="00A63AB1" w:rsidRPr="00907E48" w14:paraId="23CD726A" w14:textId="77777777" w:rsidTr="00A6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7B3D51E" w14:textId="77777777" w:rsidR="00A63AB1" w:rsidRDefault="00A63AB1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>FRESH</w:t>
            </w:r>
          </w:p>
        </w:tc>
        <w:tc>
          <w:tcPr>
            <w:tcW w:w="1700" w:type="dxa"/>
          </w:tcPr>
          <w:p w14:paraId="3903A74E" w14:textId="77777777" w:rsidR="00A63AB1" w:rsidRPr="00907E48" w:rsidRDefault="00A63AB1" w:rsidP="00907E48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907E48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-1.5441</w:t>
            </w:r>
          </w:p>
        </w:tc>
        <w:tc>
          <w:tcPr>
            <w:tcW w:w="2695" w:type="dxa"/>
          </w:tcPr>
          <w:p w14:paraId="5C363925" w14:textId="77777777" w:rsidR="00A63AB1" w:rsidRPr="00907E48" w:rsidRDefault="00A63AB1" w:rsidP="00907E48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794F64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(-4.606, 1.518)</w:t>
            </w:r>
          </w:p>
        </w:tc>
        <w:tc>
          <w:tcPr>
            <w:tcW w:w="1837" w:type="dxa"/>
          </w:tcPr>
          <w:p w14:paraId="273B2A2B" w14:textId="77777777" w:rsidR="00A63AB1" w:rsidRPr="00907E48" w:rsidRDefault="00A63AB1" w:rsidP="00907E48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907E48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0.321</w:t>
            </w:r>
          </w:p>
        </w:tc>
      </w:tr>
      <w:tr w:rsidR="00A63AB1" w:rsidRPr="00907E48" w14:paraId="7A8A3A05" w14:textId="77777777" w:rsidTr="00A6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BAB083A" w14:textId="77777777" w:rsidR="00A63AB1" w:rsidRDefault="00A63AB1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>Follow-up delay</w:t>
            </w:r>
          </w:p>
        </w:tc>
        <w:tc>
          <w:tcPr>
            <w:tcW w:w="1700" w:type="dxa"/>
          </w:tcPr>
          <w:p w14:paraId="0B6769FF" w14:textId="77777777" w:rsidR="00A63AB1" w:rsidRPr="00907E48" w:rsidRDefault="00A63AB1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907E48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1.1343</w:t>
            </w:r>
          </w:p>
        </w:tc>
        <w:tc>
          <w:tcPr>
            <w:tcW w:w="2695" w:type="dxa"/>
          </w:tcPr>
          <w:p w14:paraId="195A15B5" w14:textId="77777777" w:rsidR="00A63AB1" w:rsidRPr="00907E48" w:rsidRDefault="00A63AB1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794F64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(-9.800, 12.069)</w:t>
            </w:r>
          </w:p>
        </w:tc>
        <w:tc>
          <w:tcPr>
            <w:tcW w:w="1837" w:type="dxa"/>
          </w:tcPr>
          <w:p w14:paraId="2FFF91D4" w14:textId="77777777" w:rsidR="00A63AB1" w:rsidRPr="00907E48" w:rsidRDefault="00A63AB1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907E48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0.838</w:t>
            </w:r>
          </w:p>
        </w:tc>
      </w:tr>
      <w:tr w:rsidR="00A63AB1" w:rsidRPr="00907E48" w14:paraId="39E0DD7B" w14:textId="77777777" w:rsidTr="00A6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3E0C103" w14:textId="77777777" w:rsidR="00A63AB1" w:rsidRDefault="00A63AB1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  <w:proofErr w:type="spellStart"/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>FRESH:delay</w:t>
            </w:r>
            <w:proofErr w:type="spellEnd"/>
          </w:p>
        </w:tc>
        <w:tc>
          <w:tcPr>
            <w:tcW w:w="1700" w:type="dxa"/>
          </w:tcPr>
          <w:p w14:paraId="005958D9" w14:textId="77777777" w:rsidR="00A63AB1" w:rsidRPr="00907E48" w:rsidRDefault="00A63AB1" w:rsidP="00907E48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907E48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0.8575</w:t>
            </w:r>
          </w:p>
        </w:tc>
        <w:tc>
          <w:tcPr>
            <w:tcW w:w="2695" w:type="dxa"/>
          </w:tcPr>
          <w:p w14:paraId="7EB23E9E" w14:textId="77777777" w:rsidR="00A63AB1" w:rsidRPr="00907E48" w:rsidRDefault="00A63AB1" w:rsidP="00907E48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794F64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(-2.427, 4.142)</w:t>
            </w:r>
          </w:p>
        </w:tc>
        <w:tc>
          <w:tcPr>
            <w:tcW w:w="1837" w:type="dxa"/>
          </w:tcPr>
          <w:p w14:paraId="17191FAD" w14:textId="77777777" w:rsidR="00A63AB1" w:rsidRPr="00907E48" w:rsidRDefault="00A63AB1" w:rsidP="00907E48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907E48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0.607</w:t>
            </w:r>
          </w:p>
        </w:tc>
      </w:tr>
      <w:tr w:rsidR="00A63AB1" w14:paraId="23365250" w14:textId="77777777" w:rsidTr="00A6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29D82EA" w14:textId="77777777" w:rsidR="00A63AB1" w:rsidRDefault="00A63AB1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1700" w:type="dxa"/>
          </w:tcPr>
          <w:p w14:paraId="6FB40C91" w14:textId="77777777" w:rsidR="00A63AB1" w:rsidRDefault="00A63AB1" w:rsidP="00907E48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2695" w:type="dxa"/>
          </w:tcPr>
          <w:p w14:paraId="69531468" w14:textId="77777777" w:rsidR="00A63AB1" w:rsidRDefault="00A63AB1" w:rsidP="00907E48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837" w:type="dxa"/>
          </w:tcPr>
          <w:p w14:paraId="3342C2C2" w14:textId="77777777" w:rsidR="00A63AB1" w:rsidRDefault="00A63AB1" w:rsidP="00907E48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</w:tr>
      <w:tr w:rsidR="00A63AB1" w14:paraId="5FCF35C1" w14:textId="77777777" w:rsidTr="00A6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60085A0" w14:textId="77777777" w:rsidR="00A63AB1" w:rsidRDefault="00A63AB1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>Outcome variable: TICS</w:t>
            </w:r>
          </w:p>
        </w:tc>
        <w:tc>
          <w:tcPr>
            <w:tcW w:w="1700" w:type="dxa"/>
          </w:tcPr>
          <w:p w14:paraId="0D133EAB" w14:textId="77777777" w:rsidR="00A63AB1" w:rsidRDefault="00A63AB1" w:rsidP="00907E48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2695" w:type="dxa"/>
          </w:tcPr>
          <w:p w14:paraId="3657DD32" w14:textId="77777777" w:rsidR="00A63AB1" w:rsidRDefault="00A63AB1" w:rsidP="00907E48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837" w:type="dxa"/>
          </w:tcPr>
          <w:p w14:paraId="63CD8E0B" w14:textId="77777777" w:rsidR="00A63AB1" w:rsidRDefault="00A63AB1" w:rsidP="00907E48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</w:tr>
      <w:tr w:rsidR="00A63AB1" w:rsidRPr="00907E48" w14:paraId="4BC16A02" w14:textId="77777777" w:rsidTr="00A6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B4E0D53" w14:textId="77777777" w:rsidR="00A63AB1" w:rsidRDefault="00A63AB1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>FRESH</w:t>
            </w:r>
          </w:p>
        </w:tc>
        <w:tc>
          <w:tcPr>
            <w:tcW w:w="1700" w:type="dxa"/>
          </w:tcPr>
          <w:p w14:paraId="6C61E551" w14:textId="77777777" w:rsidR="00A63AB1" w:rsidRPr="00907E48" w:rsidRDefault="00A63AB1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794F64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0.0288</w:t>
            </w:r>
          </w:p>
        </w:tc>
        <w:tc>
          <w:tcPr>
            <w:tcW w:w="2695" w:type="dxa"/>
          </w:tcPr>
          <w:p w14:paraId="02A74F2A" w14:textId="77777777" w:rsidR="00A63AB1" w:rsidRPr="00907E48" w:rsidRDefault="00A63AB1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907E48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(</w:t>
            </w:r>
            <w:r w:rsidRPr="00794F64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-0.979</w:t>
            </w:r>
            <w:r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 xml:space="preserve">, </w:t>
            </w:r>
            <w:r w:rsidRPr="00794F64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1.037</w:t>
            </w:r>
            <w:r w:rsidRPr="00907E48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837" w:type="dxa"/>
          </w:tcPr>
          <w:p w14:paraId="67949FC0" w14:textId="77777777" w:rsidR="00A63AB1" w:rsidRPr="00907E48" w:rsidRDefault="00A63AB1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794F64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0.955</w:t>
            </w:r>
          </w:p>
        </w:tc>
      </w:tr>
      <w:tr w:rsidR="00A63AB1" w:rsidRPr="00907E48" w14:paraId="4FDB44D1" w14:textId="77777777" w:rsidTr="00A6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60CB6BA" w14:textId="77777777" w:rsidR="00A63AB1" w:rsidRDefault="00A63AB1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>Follow-up delay</w:t>
            </w:r>
          </w:p>
        </w:tc>
        <w:tc>
          <w:tcPr>
            <w:tcW w:w="1700" w:type="dxa"/>
          </w:tcPr>
          <w:p w14:paraId="40CADBE8" w14:textId="77777777" w:rsidR="00A63AB1" w:rsidRPr="00907E48" w:rsidRDefault="00A63AB1" w:rsidP="00907E48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 xml:space="preserve"> </w:t>
            </w:r>
            <w:r w:rsidRPr="00794F64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0.3686</w:t>
            </w:r>
          </w:p>
        </w:tc>
        <w:tc>
          <w:tcPr>
            <w:tcW w:w="2695" w:type="dxa"/>
          </w:tcPr>
          <w:p w14:paraId="4163210F" w14:textId="77777777" w:rsidR="00A63AB1" w:rsidRPr="00907E48" w:rsidRDefault="00A63AB1" w:rsidP="00907E48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907E48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(</w:t>
            </w:r>
            <w:r w:rsidRPr="00794F64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-3.142</w:t>
            </w:r>
            <w:r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 xml:space="preserve">, </w:t>
            </w:r>
            <w:r w:rsidRPr="00794F64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3.879</w:t>
            </w:r>
            <w:r w:rsidRPr="00907E48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837" w:type="dxa"/>
          </w:tcPr>
          <w:p w14:paraId="12F804C2" w14:textId="77777777" w:rsidR="00A63AB1" w:rsidRPr="00907E48" w:rsidRDefault="00A63AB1" w:rsidP="00907E48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794F64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0.836</w:t>
            </w:r>
          </w:p>
        </w:tc>
      </w:tr>
      <w:tr w:rsidR="00A63AB1" w:rsidRPr="00907E48" w14:paraId="23A3B155" w14:textId="77777777" w:rsidTr="00A6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9EBE490" w14:textId="77777777" w:rsidR="00A63AB1" w:rsidRDefault="00A63AB1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  <w:proofErr w:type="spellStart"/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>FRESH:delay</w:t>
            </w:r>
            <w:proofErr w:type="spellEnd"/>
          </w:p>
        </w:tc>
        <w:tc>
          <w:tcPr>
            <w:tcW w:w="1700" w:type="dxa"/>
          </w:tcPr>
          <w:p w14:paraId="59AC2B99" w14:textId="77777777" w:rsidR="00A63AB1" w:rsidRPr="00907E48" w:rsidRDefault="00A63AB1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794F64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-0.1159</w:t>
            </w:r>
          </w:p>
        </w:tc>
        <w:tc>
          <w:tcPr>
            <w:tcW w:w="2695" w:type="dxa"/>
          </w:tcPr>
          <w:p w14:paraId="3D116AC4" w14:textId="77777777" w:rsidR="00A63AB1" w:rsidRPr="00907E48" w:rsidRDefault="00A63AB1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907E48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(</w:t>
            </w:r>
            <w:r w:rsidRPr="00794F64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-1.200</w:t>
            </w:r>
            <w:r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 xml:space="preserve">, </w:t>
            </w:r>
            <w:r w:rsidRPr="00794F64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0.968</w:t>
            </w:r>
            <w:r w:rsidRPr="00907E48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837" w:type="dxa"/>
          </w:tcPr>
          <w:p w14:paraId="6039C767" w14:textId="77777777" w:rsidR="00A63AB1" w:rsidRPr="00907E48" w:rsidRDefault="00A63AB1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794F64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0.833</w:t>
            </w:r>
          </w:p>
        </w:tc>
      </w:tr>
      <w:tr w:rsidR="00A63AB1" w14:paraId="3E8615CE" w14:textId="77777777" w:rsidTr="00A6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9D6C778" w14:textId="77777777" w:rsidR="00A63AB1" w:rsidRDefault="00A63AB1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1700" w:type="dxa"/>
          </w:tcPr>
          <w:p w14:paraId="1FAF2C46" w14:textId="77777777" w:rsidR="00A63AB1" w:rsidRDefault="00A63AB1" w:rsidP="00907E48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2695" w:type="dxa"/>
          </w:tcPr>
          <w:p w14:paraId="1E423F91" w14:textId="77777777" w:rsidR="00A63AB1" w:rsidRDefault="00A63AB1" w:rsidP="00907E48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837" w:type="dxa"/>
          </w:tcPr>
          <w:p w14:paraId="6E8D51C0" w14:textId="77777777" w:rsidR="00A63AB1" w:rsidRDefault="00A63AB1" w:rsidP="00907E48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</w:tr>
      <w:tr w:rsidR="00A63AB1" w:rsidRPr="00907E48" w14:paraId="6CBA5507" w14:textId="77777777" w:rsidTr="00A6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8FF5EC5" w14:textId="77777777" w:rsidR="00A63AB1" w:rsidRDefault="00A63AB1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 xml:space="preserve">Outcome variable: </w:t>
            </w:r>
            <w:proofErr w:type="spellStart"/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>mRS</w:t>
            </w:r>
            <w:proofErr w:type="spellEnd"/>
          </w:p>
        </w:tc>
        <w:tc>
          <w:tcPr>
            <w:tcW w:w="1700" w:type="dxa"/>
          </w:tcPr>
          <w:p w14:paraId="37E38ABA" w14:textId="77777777" w:rsidR="00A63AB1" w:rsidRPr="00907E48" w:rsidRDefault="00A63AB1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</w:p>
        </w:tc>
        <w:tc>
          <w:tcPr>
            <w:tcW w:w="2695" w:type="dxa"/>
          </w:tcPr>
          <w:p w14:paraId="2F4DCF46" w14:textId="77777777" w:rsidR="00A63AB1" w:rsidRPr="00907E48" w:rsidRDefault="00A63AB1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</w:p>
        </w:tc>
        <w:tc>
          <w:tcPr>
            <w:tcW w:w="1837" w:type="dxa"/>
          </w:tcPr>
          <w:p w14:paraId="571571C4" w14:textId="77777777" w:rsidR="00A63AB1" w:rsidRPr="00907E48" w:rsidRDefault="00A63AB1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</w:p>
        </w:tc>
      </w:tr>
      <w:tr w:rsidR="00A63AB1" w:rsidRPr="00907E48" w14:paraId="4E35C6E2" w14:textId="77777777" w:rsidTr="00A6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35CCBCE" w14:textId="77777777" w:rsidR="00A63AB1" w:rsidRDefault="00A63AB1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>FRESH</w:t>
            </w:r>
          </w:p>
        </w:tc>
        <w:tc>
          <w:tcPr>
            <w:tcW w:w="1700" w:type="dxa"/>
          </w:tcPr>
          <w:p w14:paraId="5A0364CB" w14:textId="77777777" w:rsidR="00A63AB1" w:rsidRPr="00907E48" w:rsidRDefault="00A63AB1" w:rsidP="00907E48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A71E9C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0.2639</w:t>
            </w:r>
          </w:p>
        </w:tc>
        <w:tc>
          <w:tcPr>
            <w:tcW w:w="2695" w:type="dxa"/>
          </w:tcPr>
          <w:p w14:paraId="4F3E9A1C" w14:textId="77777777" w:rsidR="00A63AB1" w:rsidRPr="00907E48" w:rsidRDefault="00A63AB1" w:rsidP="00907E48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(</w:t>
            </w:r>
            <w:r w:rsidRPr="00A71E9C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-0.060</w:t>
            </w:r>
            <w:r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 xml:space="preserve">, </w:t>
            </w:r>
            <w:r w:rsidRPr="00A71E9C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0.588</w:t>
            </w:r>
            <w:r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837" w:type="dxa"/>
          </w:tcPr>
          <w:p w14:paraId="2FAB0043" w14:textId="77777777" w:rsidR="00A63AB1" w:rsidRPr="00907E48" w:rsidRDefault="00A63AB1" w:rsidP="00907E48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A71E9C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0.109</w:t>
            </w:r>
          </w:p>
        </w:tc>
      </w:tr>
      <w:tr w:rsidR="00A63AB1" w:rsidRPr="00907E48" w14:paraId="0C0DB258" w14:textId="77777777" w:rsidTr="00A6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1B9CF4" w14:textId="77777777" w:rsidR="00A63AB1" w:rsidRDefault="00A63AB1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>Follow-up delay</w:t>
            </w:r>
          </w:p>
        </w:tc>
        <w:tc>
          <w:tcPr>
            <w:tcW w:w="1700" w:type="dxa"/>
          </w:tcPr>
          <w:p w14:paraId="3E60EFBE" w14:textId="77777777" w:rsidR="00A63AB1" w:rsidRPr="00907E48" w:rsidRDefault="00A63AB1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A71E9C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0.6055</w:t>
            </w:r>
          </w:p>
        </w:tc>
        <w:tc>
          <w:tcPr>
            <w:tcW w:w="2695" w:type="dxa"/>
          </w:tcPr>
          <w:p w14:paraId="27DA2138" w14:textId="77777777" w:rsidR="00A63AB1" w:rsidRPr="00907E48" w:rsidRDefault="00A63AB1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(</w:t>
            </w:r>
            <w:r w:rsidRPr="00A71E9C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-0.479</w:t>
            </w:r>
            <w:r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 xml:space="preserve">, </w:t>
            </w:r>
            <w:r w:rsidRPr="00A71E9C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1.690</w:t>
            </w:r>
            <w:r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837" w:type="dxa"/>
          </w:tcPr>
          <w:p w14:paraId="7639375C" w14:textId="77777777" w:rsidR="00A63AB1" w:rsidRPr="00907E48" w:rsidRDefault="00A63AB1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A71E9C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0.271</w:t>
            </w:r>
          </w:p>
        </w:tc>
      </w:tr>
      <w:tr w:rsidR="00A63AB1" w:rsidRPr="00907E48" w14:paraId="6C698F53" w14:textId="77777777" w:rsidTr="00A6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47F9F6E" w14:textId="77777777" w:rsidR="00A63AB1" w:rsidRDefault="00A63AB1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  <w:proofErr w:type="spellStart"/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>FRESH:delay</w:t>
            </w:r>
            <w:proofErr w:type="spellEnd"/>
          </w:p>
        </w:tc>
        <w:tc>
          <w:tcPr>
            <w:tcW w:w="1700" w:type="dxa"/>
          </w:tcPr>
          <w:p w14:paraId="2F14010D" w14:textId="77777777" w:rsidR="00A63AB1" w:rsidRPr="00907E48" w:rsidRDefault="00A63AB1" w:rsidP="00907E48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A71E9C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-0.1606</w:t>
            </w:r>
          </w:p>
        </w:tc>
        <w:tc>
          <w:tcPr>
            <w:tcW w:w="2695" w:type="dxa"/>
          </w:tcPr>
          <w:p w14:paraId="2D790B24" w14:textId="77777777" w:rsidR="00A63AB1" w:rsidRPr="00907E48" w:rsidRDefault="00A63AB1" w:rsidP="00907E48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(</w:t>
            </w:r>
            <w:r w:rsidRPr="00A71E9C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-0.503</w:t>
            </w:r>
            <w:r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 xml:space="preserve">, </w:t>
            </w:r>
            <w:r w:rsidRPr="00A71E9C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0.182</w:t>
            </w:r>
            <w:r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837" w:type="dxa"/>
          </w:tcPr>
          <w:p w14:paraId="17AD3F7E" w14:textId="77777777" w:rsidR="00A63AB1" w:rsidRPr="00907E48" w:rsidRDefault="00A63AB1" w:rsidP="00907E48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A71E9C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0.355</w:t>
            </w:r>
          </w:p>
        </w:tc>
      </w:tr>
    </w:tbl>
    <w:p w14:paraId="235AF6B3" w14:textId="7ACB1F61" w:rsidR="00A63AB1" w:rsidRDefault="00A63AB1"/>
    <w:p w14:paraId="01BA5529" w14:textId="580946DE" w:rsidR="00A63AB1" w:rsidRDefault="00A63AB1" w:rsidP="00A63AB1">
      <w:pPr>
        <w:spacing w:after="160" w:line="360" w:lineRule="auto"/>
        <w:jc w:val="both"/>
        <w:rPr>
          <w:rStyle w:val="None"/>
          <w:rFonts w:ascii="Arial" w:hAnsi="Arial" w:cs="Arial"/>
          <w:bCs/>
          <w:sz w:val="22"/>
          <w:szCs w:val="22"/>
          <w:lang w:val="en-GB"/>
        </w:rPr>
      </w:pPr>
      <w:r w:rsidRPr="0093324D">
        <w:rPr>
          <w:rFonts w:ascii="Arial" w:hAnsi="Arial" w:cs="Arial"/>
          <w:b/>
          <w:bCs/>
          <w:sz w:val="22"/>
          <w:szCs w:val="22"/>
          <w:lang w:val="en-GB"/>
        </w:rPr>
        <w:t>Supplementary</w:t>
      </w:r>
      <w:r w:rsidRPr="003C1416">
        <w:rPr>
          <w:rStyle w:val="None"/>
          <w:rFonts w:ascii="Arial" w:hAnsi="Arial" w:cs="Arial"/>
          <w:b/>
          <w:sz w:val="22"/>
          <w:szCs w:val="22"/>
          <w:lang w:val="en-GB"/>
        </w:rPr>
        <w:t xml:space="preserve"> Table </w:t>
      </w:r>
      <w:r>
        <w:rPr>
          <w:rStyle w:val="None"/>
          <w:rFonts w:ascii="Arial" w:hAnsi="Arial" w:cs="Arial"/>
          <w:b/>
          <w:sz w:val="22"/>
          <w:szCs w:val="22"/>
          <w:lang w:val="en-GB"/>
        </w:rPr>
        <w:t>3</w:t>
      </w:r>
      <w:r w:rsidRPr="003C1416">
        <w:rPr>
          <w:rStyle w:val="None"/>
          <w:rFonts w:ascii="Arial" w:hAnsi="Arial" w:cs="Arial"/>
          <w:b/>
          <w:sz w:val="22"/>
          <w:szCs w:val="22"/>
          <w:lang w:val="en-GB"/>
        </w:rPr>
        <w:t xml:space="preserve"> </w:t>
      </w:r>
      <w:r>
        <w:rPr>
          <w:rStyle w:val="None"/>
          <w:rFonts w:ascii="Arial" w:hAnsi="Arial" w:cs="Arial"/>
          <w:b/>
          <w:sz w:val="22"/>
          <w:szCs w:val="22"/>
          <w:lang w:val="en-GB"/>
        </w:rPr>
        <w:t>Linear models for predicting the measured outcome by FRESH score, including interaction (:) between follow-up delay and the score.</w:t>
      </w:r>
    </w:p>
    <w:p w14:paraId="5D7FCD57" w14:textId="7008493B" w:rsidR="00A63AB1" w:rsidRPr="00170F54" w:rsidRDefault="00A63AB1">
      <w:pPr>
        <w:rPr>
          <w:lang w:val="en-US"/>
        </w:rPr>
      </w:pPr>
    </w:p>
    <w:p w14:paraId="08EE40C4" w14:textId="59E10A14" w:rsidR="003D6455" w:rsidRPr="00170F54" w:rsidRDefault="003D6455">
      <w:pPr>
        <w:rPr>
          <w:lang w:val="en-US"/>
        </w:rPr>
      </w:pPr>
    </w:p>
    <w:p w14:paraId="294C8D9D" w14:textId="25992EC4" w:rsidR="003D6455" w:rsidRPr="00170F54" w:rsidRDefault="003D6455">
      <w:pPr>
        <w:rPr>
          <w:lang w:val="en-US"/>
        </w:rPr>
      </w:pPr>
    </w:p>
    <w:p w14:paraId="00A3CE14" w14:textId="4C9A65A3" w:rsidR="003D6455" w:rsidRPr="00170F54" w:rsidRDefault="003D6455">
      <w:pPr>
        <w:rPr>
          <w:lang w:val="en-US"/>
        </w:rPr>
      </w:pPr>
    </w:p>
    <w:p w14:paraId="5A39EE89" w14:textId="108684A2" w:rsidR="003D6455" w:rsidRPr="00170F54" w:rsidRDefault="003D6455">
      <w:pPr>
        <w:rPr>
          <w:lang w:val="en-US"/>
        </w:rPr>
      </w:pPr>
    </w:p>
    <w:p w14:paraId="139AEE68" w14:textId="64516B8C" w:rsidR="003D6455" w:rsidRPr="00170F54" w:rsidRDefault="003D6455">
      <w:pPr>
        <w:rPr>
          <w:lang w:val="en-US"/>
        </w:rPr>
      </w:pP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2830"/>
        <w:gridCol w:w="1700"/>
        <w:gridCol w:w="2695"/>
        <w:gridCol w:w="1837"/>
      </w:tblGrid>
      <w:tr w:rsidR="003D6455" w14:paraId="461C028F" w14:textId="77777777" w:rsidTr="003D64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CAFF535" w14:textId="77777777" w:rsidR="003D6455" w:rsidRDefault="003D6455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1700" w:type="dxa"/>
          </w:tcPr>
          <w:p w14:paraId="155EBE3C" w14:textId="77777777" w:rsidR="003D6455" w:rsidRDefault="003D6455" w:rsidP="00907E48">
            <w:pPr>
              <w:spacing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0B7674">
              <w:rPr>
                <w:rFonts w:ascii="Arial" w:hAnsi="Arial" w:cs="Arial"/>
                <w:sz w:val="22"/>
                <w:szCs w:val="22"/>
                <w:lang w:val="en-US"/>
              </w:rPr>
              <w:t>β</w:t>
            </w:r>
          </w:p>
        </w:tc>
        <w:tc>
          <w:tcPr>
            <w:tcW w:w="2695" w:type="dxa"/>
          </w:tcPr>
          <w:p w14:paraId="6EB4BE50" w14:textId="77777777" w:rsidR="003D6455" w:rsidRDefault="003D6455" w:rsidP="00907E48">
            <w:pPr>
              <w:spacing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1837" w:type="dxa"/>
          </w:tcPr>
          <w:p w14:paraId="26F5FDF2" w14:textId="77777777" w:rsidR="003D6455" w:rsidRDefault="003D6455" w:rsidP="00907E48">
            <w:pPr>
              <w:spacing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>p</w:t>
            </w:r>
          </w:p>
        </w:tc>
      </w:tr>
      <w:tr w:rsidR="003D6455" w14:paraId="1C134EFF" w14:textId="77777777" w:rsidTr="003D6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B9AF307" w14:textId="77777777" w:rsidR="003D6455" w:rsidRDefault="003D6455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>Outcome variable: PCS</w:t>
            </w:r>
          </w:p>
        </w:tc>
        <w:tc>
          <w:tcPr>
            <w:tcW w:w="1700" w:type="dxa"/>
          </w:tcPr>
          <w:p w14:paraId="426A2D88" w14:textId="77777777" w:rsidR="003D6455" w:rsidRPr="00907E48" w:rsidRDefault="003D6455" w:rsidP="00907E48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</w:p>
        </w:tc>
        <w:tc>
          <w:tcPr>
            <w:tcW w:w="2695" w:type="dxa"/>
          </w:tcPr>
          <w:p w14:paraId="7E619A03" w14:textId="77777777" w:rsidR="003D6455" w:rsidRPr="00907E48" w:rsidRDefault="003D6455" w:rsidP="00907E48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</w:p>
        </w:tc>
        <w:tc>
          <w:tcPr>
            <w:tcW w:w="1837" w:type="dxa"/>
          </w:tcPr>
          <w:p w14:paraId="015E5C9B" w14:textId="77777777" w:rsidR="003D6455" w:rsidRPr="00907E48" w:rsidRDefault="003D6455" w:rsidP="00907E48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</w:p>
        </w:tc>
      </w:tr>
      <w:tr w:rsidR="003D6455" w14:paraId="219024B0" w14:textId="77777777" w:rsidTr="003D64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BCA5851" w14:textId="77777777" w:rsidR="003D6455" w:rsidRDefault="003D6455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>FRESH-cog</w:t>
            </w:r>
          </w:p>
        </w:tc>
        <w:tc>
          <w:tcPr>
            <w:tcW w:w="1700" w:type="dxa"/>
          </w:tcPr>
          <w:p w14:paraId="0CAAEBF1" w14:textId="77777777" w:rsidR="003D6455" w:rsidRPr="005F0DC7" w:rsidRDefault="003D6455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F0DC7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-1.9468</w:t>
            </w:r>
          </w:p>
        </w:tc>
        <w:tc>
          <w:tcPr>
            <w:tcW w:w="2695" w:type="dxa"/>
          </w:tcPr>
          <w:p w14:paraId="142A237B" w14:textId="77777777" w:rsidR="003D6455" w:rsidRPr="005F0DC7" w:rsidRDefault="003D6455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F0DC7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(-3.552</w:t>
            </w:r>
            <w:r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 xml:space="preserve">, </w:t>
            </w:r>
            <w:r w:rsidRPr="005F0DC7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-0.342)</w:t>
            </w:r>
          </w:p>
        </w:tc>
        <w:tc>
          <w:tcPr>
            <w:tcW w:w="1837" w:type="dxa"/>
          </w:tcPr>
          <w:p w14:paraId="2F9FD3E1" w14:textId="77777777" w:rsidR="003D6455" w:rsidRPr="005F0DC7" w:rsidRDefault="003D6455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F0DC7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0.018</w:t>
            </w:r>
          </w:p>
        </w:tc>
      </w:tr>
      <w:tr w:rsidR="003D6455" w14:paraId="4BF8124C" w14:textId="77777777" w:rsidTr="003D6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1DC29C6" w14:textId="77777777" w:rsidR="003D6455" w:rsidRDefault="003D6455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>Follow-up delay</w:t>
            </w:r>
          </w:p>
        </w:tc>
        <w:tc>
          <w:tcPr>
            <w:tcW w:w="1700" w:type="dxa"/>
          </w:tcPr>
          <w:p w14:paraId="663B6B1B" w14:textId="77777777" w:rsidR="003D6455" w:rsidRPr="005F0DC7" w:rsidRDefault="003D6455" w:rsidP="00907E48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F0DC7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10.1928</w:t>
            </w:r>
          </w:p>
        </w:tc>
        <w:tc>
          <w:tcPr>
            <w:tcW w:w="2695" w:type="dxa"/>
          </w:tcPr>
          <w:p w14:paraId="1088C8A9" w14:textId="77777777" w:rsidR="003D6455" w:rsidRPr="005F0DC7" w:rsidRDefault="003D6455" w:rsidP="00907E48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F0DC7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(-0.817</w:t>
            </w:r>
            <w:r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 xml:space="preserve">, </w:t>
            </w:r>
            <w:r w:rsidRPr="005F0DC7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21.203)</w:t>
            </w:r>
          </w:p>
        </w:tc>
        <w:tc>
          <w:tcPr>
            <w:tcW w:w="1837" w:type="dxa"/>
          </w:tcPr>
          <w:p w14:paraId="6A86AF18" w14:textId="77777777" w:rsidR="003D6455" w:rsidRPr="005F0DC7" w:rsidRDefault="003D6455" w:rsidP="00907E48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F0DC7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0.069</w:t>
            </w:r>
          </w:p>
        </w:tc>
      </w:tr>
      <w:tr w:rsidR="003D6455" w14:paraId="00288C7E" w14:textId="77777777" w:rsidTr="003D64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6E2BAA4" w14:textId="77777777" w:rsidR="003D6455" w:rsidRDefault="003D6455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  <w:proofErr w:type="spellStart"/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>FRESH-cog:delay</w:t>
            </w:r>
            <w:proofErr w:type="spellEnd"/>
          </w:p>
        </w:tc>
        <w:tc>
          <w:tcPr>
            <w:tcW w:w="1700" w:type="dxa"/>
          </w:tcPr>
          <w:p w14:paraId="431ECE90" w14:textId="77777777" w:rsidR="003D6455" w:rsidRPr="005F0DC7" w:rsidRDefault="003D6455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F0DC7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1.4517</w:t>
            </w:r>
          </w:p>
        </w:tc>
        <w:tc>
          <w:tcPr>
            <w:tcW w:w="2695" w:type="dxa"/>
          </w:tcPr>
          <w:p w14:paraId="0FE751DE" w14:textId="77777777" w:rsidR="003D6455" w:rsidRPr="005F0DC7" w:rsidRDefault="003D6455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F0DC7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(-0.247</w:t>
            </w:r>
            <w:r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 xml:space="preserve">, </w:t>
            </w:r>
            <w:r w:rsidRPr="005F0DC7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3.150)</w:t>
            </w:r>
          </w:p>
        </w:tc>
        <w:tc>
          <w:tcPr>
            <w:tcW w:w="1837" w:type="dxa"/>
          </w:tcPr>
          <w:p w14:paraId="383C662D" w14:textId="77777777" w:rsidR="003D6455" w:rsidRPr="005F0DC7" w:rsidRDefault="003D6455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F0DC7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0.093</w:t>
            </w:r>
          </w:p>
        </w:tc>
      </w:tr>
      <w:tr w:rsidR="003D6455" w14:paraId="3574D58B" w14:textId="77777777" w:rsidTr="003D6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EA25D78" w14:textId="77777777" w:rsidR="003D6455" w:rsidRDefault="003D6455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1700" w:type="dxa"/>
          </w:tcPr>
          <w:p w14:paraId="25E89811" w14:textId="77777777" w:rsidR="003D6455" w:rsidRPr="00907E48" w:rsidRDefault="003D6455" w:rsidP="00907E48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</w:p>
        </w:tc>
        <w:tc>
          <w:tcPr>
            <w:tcW w:w="2695" w:type="dxa"/>
          </w:tcPr>
          <w:p w14:paraId="671E935F" w14:textId="77777777" w:rsidR="003D6455" w:rsidRPr="00907E48" w:rsidRDefault="003D6455" w:rsidP="00907E48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</w:p>
        </w:tc>
        <w:tc>
          <w:tcPr>
            <w:tcW w:w="1837" w:type="dxa"/>
          </w:tcPr>
          <w:p w14:paraId="1B08A37E" w14:textId="77777777" w:rsidR="003D6455" w:rsidRPr="00907E48" w:rsidRDefault="003D6455" w:rsidP="00907E48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</w:p>
        </w:tc>
      </w:tr>
      <w:tr w:rsidR="003D6455" w14:paraId="458474A7" w14:textId="77777777" w:rsidTr="003D64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E30F4E2" w14:textId="77777777" w:rsidR="003D6455" w:rsidRDefault="003D6455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>Outcome variable: MCS</w:t>
            </w:r>
          </w:p>
        </w:tc>
        <w:tc>
          <w:tcPr>
            <w:tcW w:w="1700" w:type="dxa"/>
          </w:tcPr>
          <w:p w14:paraId="172F7592" w14:textId="77777777" w:rsidR="003D6455" w:rsidRPr="00907E48" w:rsidRDefault="003D6455" w:rsidP="00907E48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</w:p>
        </w:tc>
        <w:tc>
          <w:tcPr>
            <w:tcW w:w="2695" w:type="dxa"/>
          </w:tcPr>
          <w:p w14:paraId="12BE11FF" w14:textId="77777777" w:rsidR="003D6455" w:rsidRPr="00907E48" w:rsidRDefault="003D6455" w:rsidP="00907E48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</w:p>
        </w:tc>
        <w:tc>
          <w:tcPr>
            <w:tcW w:w="1837" w:type="dxa"/>
          </w:tcPr>
          <w:p w14:paraId="20C520B5" w14:textId="77777777" w:rsidR="003D6455" w:rsidRPr="00907E48" w:rsidRDefault="003D6455" w:rsidP="00907E48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</w:p>
        </w:tc>
      </w:tr>
      <w:tr w:rsidR="003D6455" w14:paraId="2A4B04DA" w14:textId="77777777" w:rsidTr="003D6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57C0DA7" w14:textId="77777777" w:rsidR="003D6455" w:rsidRDefault="003D6455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>FRESH-cog</w:t>
            </w:r>
          </w:p>
        </w:tc>
        <w:tc>
          <w:tcPr>
            <w:tcW w:w="1700" w:type="dxa"/>
          </w:tcPr>
          <w:p w14:paraId="03247120" w14:textId="77777777" w:rsidR="003D6455" w:rsidRPr="00907E48" w:rsidRDefault="003D6455" w:rsidP="00907E48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F0DC7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-1.1585</w:t>
            </w:r>
          </w:p>
        </w:tc>
        <w:tc>
          <w:tcPr>
            <w:tcW w:w="2695" w:type="dxa"/>
          </w:tcPr>
          <w:p w14:paraId="2814879B" w14:textId="77777777" w:rsidR="003D6455" w:rsidRPr="00907E48" w:rsidRDefault="003D6455" w:rsidP="00907E48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F0DC7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(-2.820</w:t>
            </w:r>
            <w:r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 xml:space="preserve">, </w:t>
            </w:r>
            <w:r w:rsidRPr="005F0DC7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0.504)</w:t>
            </w:r>
          </w:p>
        </w:tc>
        <w:tc>
          <w:tcPr>
            <w:tcW w:w="1837" w:type="dxa"/>
          </w:tcPr>
          <w:p w14:paraId="36A31AE1" w14:textId="77777777" w:rsidR="003D6455" w:rsidRPr="00907E48" w:rsidRDefault="003D6455" w:rsidP="00907E48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F0DC7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0.171</w:t>
            </w:r>
          </w:p>
        </w:tc>
      </w:tr>
      <w:tr w:rsidR="003D6455" w14:paraId="6CD1666D" w14:textId="77777777" w:rsidTr="003D64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B05F43E" w14:textId="77777777" w:rsidR="003D6455" w:rsidRDefault="003D6455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>Follow-up delay</w:t>
            </w:r>
          </w:p>
        </w:tc>
        <w:tc>
          <w:tcPr>
            <w:tcW w:w="1700" w:type="dxa"/>
          </w:tcPr>
          <w:p w14:paraId="4E77A838" w14:textId="77777777" w:rsidR="003D6455" w:rsidRPr="00907E48" w:rsidRDefault="003D6455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F0DC7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8.8543</w:t>
            </w:r>
          </w:p>
        </w:tc>
        <w:tc>
          <w:tcPr>
            <w:tcW w:w="2695" w:type="dxa"/>
          </w:tcPr>
          <w:p w14:paraId="5F7D40F0" w14:textId="77777777" w:rsidR="003D6455" w:rsidRPr="00907E48" w:rsidRDefault="003D6455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F0DC7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(-2.545</w:t>
            </w:r>
            <w:r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 xml:space="preserve">, </w:t>
            </w:r>
            <w:r w:rsidRPr="005F0DC7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20.254)</w:t>
            </w:r>
          </w:p>
        </w:tc>
        <w:tc>
          <w:tcPr>
            <w:tcW w:w="1837" w:type="dxa"/>
          </w:tcPr>
          <w:p w14:paraId="633113CC" w14:textId="77777777" w:rsidR="003D6455" w:rsidRPr="00907E48" w:rsidRDefault="003D6455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F0DC7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0.127</w:t>
            </w:r>
          </w:p>
        </w:tc>
      </w:tr>
      <w:tr w:rsidR="003D6455" w14:paraId="76B487CA" w14:textId="77777777" w:rsidTr="003D6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8536453" w14:textId="77777777" w:rsidR="003D6455" w:rsidRDefault="003D6455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  <w:proofErr w:type="spellStart"/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>FRESH-cog:delay</w:t>
            </w:r>
            <w:proofErr w:type="spellEnd"/>
          </w:p>
        </w:tc>
        <w:tc>
          <w:tcPr>
            <w:tcW w:w="1700" w:type="dxa"/>
          </w:tcPr>
          <w:p w14:paraId="723CA063" w14:textId="77777777" w:rsidR="003D6455" w:rsidRPr="00907E48" w:rsidRDefault="003D6455" w:rsidP="00907E48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F0DC7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0.8968</w:t>
            </w:r>
          </w:p>
        </w:tc>
        <w:tc>
          <w:tcPr>
            <w:tcW w:w="2695" w:type="dxa"/>
          </w:tcPr>
          <w:p w14:paraId="1AE1E6CF" w14:textId="77777777" w:rsidR="003D6455" w:rsidRPr="00907E48" w:rsidRDefault="003D6455" w:rsidP="00907E48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F0DC7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(-0.862</w:t>
            </w:r>
            <w:r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 xml:space="preserve">, </w:t>
            </w:r>
            <w:r w:rsidRPr="005F0DC7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2.656)</w:t>
            </w:r>
          </w:p>
        </w:tc>
        <w:tc>
          <w:tcPr>
            <w:tcW w:w="1837" w:type="dxa"/>
          </w:tcPr>
          <w:p w14:paraId="67605BF4" w14:textId="77777777" w:rsidR="003D6455" w:rsidRPr="00907E48" w:rsidRDefault="003D6455" w:rsidP="00907E48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F0DC7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0.316</w:t>
            </w:r>
          </w:p>
        </w:tc>
      </w:tr>
      <w:tr w:rsidR="003D6455" w14:paraId="1FD8FB36" w14:textId="77777777" w:rsidTr="003D64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6CA3CA8" w14:textId="77777777" w:rsidR="003D6455" w:rsidRDefault="003D6455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1700" w:type="dxa"/>
          </w:tcPr>
          <w:p w14:paraId="1785BEA4" w14:textId="77777777" w:rsidR="003D6455" w:rsidRPr="00907E48" w:rsidRDefault="003D6455" w:rsidP="00907E48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</w:p>
        </w:tc>
        <w:tc>
          <w:tcPr>
            <w:tcW w:w="2695" w:type="dxa"/>
          </w:tcPr>
          <w:p w14:paraId="00EF699B" w14:textId="77777777" w:rsidR="003D6455" w:rsidRPr="00907E48" w:rsidRDefault="003D6455" w:rsidP="00907E48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</w:p>
        </w:tc>
        <w:tc>
          <w:tcPr>
            <w:tcW w:w="1837" w:type="dxa"/>
          </w:tcPr>
          <w:p w14:paraId="7BB3127B" w14:textId="77777777" w:rsidR="003D6455" w:rsidRPr="00907E48" w:rsidRDefault="003D6455" w:rsidP="00907E48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</w:p>
        </w:tc>
      </w:tr>
      <w:tr w:rsidR="003D6455" w14:paraId="3E6EBC15" w14:textId="77777777" w:rsidTr="003D6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22A15AA" w14:textId="77777777" w:rsidR="003D6455" w:rsidRDefault="003D6455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>Outcome variable: TICS</w:t>
            </w:r>
          </w:p>
        </w:tc>
        <w:tc>
          <w:tcPr>
            <w:tcW w:w="1700" w:type="dxa"/>
          </w:tcPr>
          <w:p w14:paraId="038E0CCD" w14:textId="77777777" w:rsidR="003D6455" w:rsidRPr="00907E48" w:rsidRDefault="003D6455" w:rsidP="00907E48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</w:p>
        </w:tc>
        <w:tc>
          <w:tcPr>
            <w:tcW w:w="2695" w:type="dxa"/>
          </w:tcPr>
          <w:p w14:paraId="7B8DD97A" w14:textId="77777777" w:rsidR="003D6455" w:rsidRPr="00907E48" w:rsidRDefault="003D6455" w:rsidP="00907E48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</w:p>
        </w:tc>
        <w:tc>
          <w:tcPr>
            <w:tcW w:w="1837" w:type="dxa"/>
          </w:tcPr>
          <w:p w14:paraId="0BDD28B1" w14:textId="77777777" w:rsidR="003D6455" w:rsidRPr="00907E48" w:rsidRDefault="003D6455" w:rsidP="00907E48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</w:p>
        </w:tc>
      </w:tr>
      <w:tr w:rsidR="003D6455" w14:paraId="3E19A159" w14:textId="77777777" w:rsidTr="003D64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9324ACB" w14:textId="77777777" w:rsidR="003D6455" w:rsidRDefault="003D6455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>FRESH-cog</w:t>
            </w:r>
          </w:p>
        </w:tc>
        <w:tc>
          <w:tcPr>
            <w:tcW w:w="1700" w:type="dxa"/>
          </w:tcPr>
          <w:p w14:paraId="596C2D6E" w14:textId="77777777" w:rsidR="003D6455" w:rsidRPr="005F0DC7" w:rsidRDefault="003D6455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F0DC7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-0.3337</w:t>
            </w:r>
          </w:p>
        </w:tc>
        <w:tc>
          <w:tcPr>
            <w:tcW w:w="2695" w:type="dxa"/>
          </w:tcPr>
          <w:p w14:paraId="2617AD14" w14:textId="77777777" w:rsidR="003D6455" w:rsidRPr="00C924D1" w:rsidRDefault="003D6455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C924D1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(-0.907</w:t>
            </w:r>
            <w:r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,</w:t>
            </w:r>
            <w:r w:rsidRPr="00C924D1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 xml:space="preserve"> 0.239)</w:t>
            </w:r>
          </w:p>
        </w:tc>
        <w:tc>
          <w:tcPr>
            <w:tcW w:w="1837" w:type="dxa"/>
          </w:tcPr>
          <w:p w14:paraId="7557A31E" w14:textId="77777777" w:rsidR="003D6455" w:rsidRPr="00C924D1" w:rsidRDefault="003D6455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C924D1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0.251</w:t>
            </w:r>
          </w:p>
        </w:tc>
      </w:tr>
      <w:tr w:rsidR="003D6455" w14:paraId="2FB8C083" w14:textId="77777777" w:rsidTr="003D6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84F9916" w14:textId="77777777" w:rsidR="003D6455" w:rsidRDefault="003D6455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>Follow-up delay</w:t>
            </w:r>
          </w:p>
        </w:tc>
        <w:tc>
          <w:tcPr>
            <w:tcW w:w="1700" w:type="dxa"/>
          </w:tcPr>
          <w:p w14:paraId="20B0E551" w14:textId="77777777" w:rsidR="003D6455" w:rsidRPr="005F0DC7" w:rsidRDefault="003D6455" w:rsidP="00907E48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F0DC7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1.0614</w:t>
            </w:r>
          </w:p>
        </w:tc>
        <w:tc>
          <w:tcPr>
            <w:tcW w:w="2695" w:type="dxa"/>
          </w:tcPr>
          <w:p w14:paraId="3D5A25E0" w14:textId="77777777" w:rsidR="003D6455" w:rsidRPr="00C924D1" w:rsidRDefault="003D6455" w:rsidP="00907E48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C924D1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(-2.978</w:t>
            </w:r>
            <w:r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,</w:t>
            </w:r>
            <w:r w:rsidRPr="00C924D1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 xml:space="preserve"> 5.101)</w:t>
            </w:r>
          </w:p>
        </w:tc>
        <w:tc>
          <w:tcPr>
            <w:tcW w:w="1837" w:type="dxa"/>
          </w:tcPr>
          <w:p w14:paraId="466BC6DC" w14:textId="77777777" w:rsidR="003D6455" w:rsidRPr="00C924D1" w:rsidRDefault="003D6455" w:rsidP="00907E48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C924D1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0.604</w:t>
            </w:r>
          </w:p>
        </w:tc>
      </w:tr>
      <w:tr w:rsidR="003D6455" w14:paraId="65C14DAB" w14:textId="77777777" w:rsidTr="003D64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DBE2C38" w14:textId="77777777" w:rsidR="003D6455" w:rsidRDefault="003D6455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  <w:proofErr w:type="spellStart"/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>FRESH-cog:delay</w:t>
            </w:r>
            <w:proofErr w:type="spellEnd"/>
          </w:p>
        </w:tc>
        <w:tc>
          <w:tcPr>
            <w:tcW w:w="1700" w:type="dxa"/>
          </w:tcPr>
          <w:p w14:paraId="63B336E2" w14:textId="77777777" w:rsidR="003D6455" w:rsidRPr="005F0DC7" w:rsidRDefault="003D6455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C924D1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0.1491</w:t>
            </w:r>
          </w:p>
        </w:tc>
        <w:tc>
          <w:tcPr>
            <w:tcW w:w="2695" w:type="dxa"/>
          </w:tcPr>
          <w:p w14:paraId="6D4D746F" w14:textId="77777777" w:rsidR="003D6455" w:rsidRPr="00C924D1" w:rsidRDefault="003D6455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C924D1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(-0.455</w:t>
            </w:r>
            <w:r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,</w:t>
            </w:r>
            <w:r w:rsidRPr="00C924D1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 xml:space="preserve"> 0.753)</w:t>
            </w:r>
          </w:p>
        </w:tc>
        <w:tc>
          <w:tcPr>
            <w:tcW w:w="1837" w:type="dxa"/>
          </w:tcPr>
          <w:p w14:paraId="4F78BB96" w14:textId="77777777" w:rsidR="003D6455" w:rsidRPr="00C924D1" w:rsidRDefault="003D6455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C924D1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0.626</w:t>
            </w:r>
          </w:p>
        </w:tc>
      </w:tr>
      <w:tr w:rsidR="003D6455" w14:paraId="5E9FC7C9" w14:textId="77777777" w:rsidTr="003D6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3CD93B4" w14:textId="77777777" w:rsidR="003D6455" w:rsidRDefault="003D6455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1700" w:type="dxa"/>
          </w:tcPr>
          <w:p w14:paraId="40A84086" w14:textId="77777777" w:rsidR="003D6455" w:rsidRPr="00907E48" w:rsidRDefault="003D6455" w:rsidP="00907E48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</w:p>
        </w:tc>
        <w:tc>
          <w:tcPr>
            <w:tcW w:w="2695" w:type="dxa"/>
          </w:tcPr>
          <w:p w14:paraId="11C0303F" w14:textId="77777777" w:rsidR="003D6455" w:rsidRPr="00907E48" w:rsidRDefault="003D6455" w:rsidP="00907E48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</w:p>
        </w:tc>
        <w:tc>
          <w:tcPr>
            <w:tcW w:w="1837" w:type="dxa"/>
          </w:tcPr>
          <w:p w14:paraId="15079304" w14:textId="77777777" w:rsidR="003D6455" w:rsidRPr="00907E48" w:rsidRDefault="003D6455" w:rsidP="00907E48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</w:p>
        </w:tc>
      </w:tr>
      <w:tr w:rsidR="003D6455" w14:paraId="6AF7928C" w14:textId="77777777" w:rsidTr="003D64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2C040DD" w14:textId="77777777" w:rsidR="003D6455" w:rsidRDefault="003D6455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 xml:space="preserve">Outcome variable: </w:t>
            </w:r>
            <w:proofErr w:type="spellStart"/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>mRS</w:t>
            </w:r>
            <w:proofErr w:type="spellEnd"/>
          </w:p>
        </w:tc>
        <w:tc>
          <w:tcPr>
            <w:tcW w:w="1700" w:type="dxa"/>
          </w:tcPr>
          <w:p w14:paraId="148525C5" w14:textId="77777777" w:rsidR="003D6455" w:rsidRPr="005F0DC7" w:rsidRDefault="003D6455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</w:p>
        </w:tc>
        <w:tc>
          <w:tcPr>
            <w:tcW w:w="2695" w:type="dxa"/>
          </w:tcPr>
          <w:p w14:paraId="5306B4FB" w14:textId="77777777" w:rsidR="003D6455" w:rsidRPr="005F0DC7" w:rsidRDefault="003D6455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</w:p>
        </w:tc>
        <w:tc>
          <w:tcPr>
            <w:tcW w:w="1837" w:type="dxa"/>
          </w:tcPr>
          <w:p w14:paraId="4359E6C9" w14:textId="77777777" w:rsidR="003D6455" w:rsidRPr="005F0DC7" w:rsidRDefault="003D6455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</w:p>
        </w:tc>
      </w:tr>
      <w:tr w:rsidR="003D6455" w14:paraId="55FEC47C" w14:textId="77777777" w:rsidTr="003D6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6BDE36B" w14:textId="77777777" w:rsidR="003D6455" w:rsidRDefault="003D6455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>FRESH-cog</w:t>
            </w:r>
          </w:p>
        </w:tc>
        <w:tc>
          <w:tcPr>
            <w:tcW w:w="1700" w:type="dxa"/>
          </w:tcPr>
          <w:p w14:paraId="2DCA62B4" w14:textId="77777777" w:rsidR="003D6455" w:rsidRPr="005F0DC7" w:rsidRDefault="003D6455" w:rsidP="00907E48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C924D1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0.1287</w:t>
            </w:r>
          </w:p>
        </w:tc>
        <w:tc>
          <w:tcPr>
            <w:tcW w:w="2695" w:type="dxa"/>
          </w:tcPr>
          <w:p w14:paraId="48395D45" w14:textId="77777777" w:rsidR="003D6455" w:rsidRPr="00C924D1" w:rsidRDefault="003D6455" w:rsidP="00907E48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C924D1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(-0.054</w:t>
            </w:r>
            <w:r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,</w:t>
            </w:r>
            <w:r w:rsidRPr="00C924D1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 xml:space="preserve"> 0.311)</w:t>
            </w:r>
          </w:p>
        </w:tc>
        <w:tc>
          <w:tcPr>
            <w:tcW w:w="1837" w:type="dxa"/>
          </w:tcPr>
          <w:p w14:paraId="5BBBFDA7" w14:textId="77777777" w:rsidR="003D6455" w:rsidRPr="00C924D1" w:rsidRDefault="003D6455" w:rsidP="00907E48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C924D1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0.164</w:t>
            </w:r>
          </w:p>
        </w:tc>
      </w:tr>
      <w:tr w:rsidR="003D6455" w14:paraId="1BD3577F" w14:textId="77777777" w:rsidTr="003D64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9C4BA91" w14:textId="77777777" w:rsidR="003D6455" w:rsidRDefault="003D6455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>Follow-up delay</w:t>
            </w:r>
          </w:p>
        </w:tc>
        <w:tc>
          <w:tcPr>
            <w:tcW w:w="1700" w:type="dxa"/>
          </w:tcPr>
          <w:p w14:paraId="7B360744" w14:textId="77777777" w:rsidR="003D6455" w:rsidRPr="005F0DC7" w:rsidRDefault="003D6455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C924D1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-0.3344</w:t>
            </w:r>
          </w:p>
        </w:tc>
        <w:tc>
          <w:tcPr>
            <w:tcW w:w="2695" w:type="dxa"/>
          </w:tcPr>
          <w:p w14:paraId="62C1BD8D" w14:textId="77777777" w:rsidR="003D6455" w:rsidRPr="00C924D1" w:rsidRDefault="003D6455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C924D1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(-1.636</w:t>
            </w:r>
            <w:r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,</w:t>
            </w:r>
            <w:r w:rsidRPr="00C924D1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 xml:space="preserve"> 0.967)</w:t>
            </w:r>
          </w:p>
        </w:tc>
        <w:tc>
          <w:tcPr>
            <w:tcW w:w="1837" w:type="dxa"/>
          </w:tcPr>
          <w:p w14:paraId="3D91C22F" w14:textId="77777777" w:rsidR="003D6455" w:rsidRPr="00C924D1" w:rsidRDefault="003D6455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C924D1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0.611</w:t>
            </w:r>
          </w:p>
        </w:tc>
      </w:tr>
      <w:tr w:rsidR="003D6455" w14:paraId="4741ABD8" w14:textId="77777777" w:rsidTr="003D6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5D0757C" w14:textId="77777777" w:rsidR="003D6455" w:rsidRDefault="003D6455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  <w:proofErr w:type="spellStart"/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>FRESH-cog:delay</w:t>
            </w:r>
            <w:proofErr w:type="spellEnd"/>
          </w:p>
        </w:tc>
        <w:tc>
          <w:tcPr>
            <w:tcW w:w="1700" w:type="dxa"/>
          </w:tcPr>
          <w:p w14:paraId="7937E16C" w14:textId="77777777" w:rsidR="003D6455" w:rsidRPr="005F0DC7" w:rsidRDefault="003D6455" w:rsidP="00907E48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C924D1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-0.0736</w:t>
            </w:r>
          </w:p>
        </w:tc>
        <w:tc>
          <w:tcPr>
            <w:tcW w:w="2695" w:type="dxa"/>
          </w:tcPr>
          <w:p w14:paraId="6FCFE218" w14:textId="77777777" w:rsidR="003D6455" w:rsidRPr="00C924D1" w:rsidRDefault="003D6455" w:rsidP="00907E48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C924D1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(-0.264</w:t>
            </w:r>
            <w:r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,</w:t>
            </w:r>
            <w:r w:rsidRPr="00C924D1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 xml:space="preserve"> 0.117)</w:t>
            </w:r>
          </w:p>
        </w:tc>
        <w:tc>
          <w:tcPr>
            <w:tcW w:w="1837" w:type="dxa"/>
          </w:tcPr>
          <w:p w14:paraId="1521A849" w14:textId="77777777" w:rsidR="003D6455" w:rsidRPr="00C924D1" w:rsidRDefault="003D6455" w:rsidP="00907E48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C924D1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0.445</w:t>
            </w:r>
          </w:p>
        </w:tc>
      </w:tr>
    </w:tbl>
    <w:p w14:paraId="442172C8" w14:textId="23F307B4" w:rsidR="003D6455" w:rsidRDefault="003D6455"/>
    <w:p w14:paraId="47765925" w14:textId="0DA565F7" w:rsidR="003D6455" w:rsidRDefault="003D6455" w:rsidP="003D6455">
      <w:pPr>
        <w:spacing w:after="160" w:line="360" w:lineRule="auto"/>
        <w:jc w:val="both"/>
        <w:rPr>
          <w:rStyle w:val="None"/>
          <w:rFonts w:ascii="Arial" w:hAnsi="Arial" w:cs="Arial"/>
          <w:bCs/>
          <w:sz w:val="22"/>
          <w:szCs w:val="22"/>
          <w:lang w:val="en-GB"/>
        </w:rPr>
      </w:pPr>
      <w:r w:rsidRPr="0093324D">
        <w:rPr>
          <w:rFonts w:ascii="Arial" w:hAnsi="Arial" w:cs="Arial"/>
          <w:b/>
          <w:bCs/>
          <w:sz w:val="22"/>
          <w:szCs w:val="22"/>
          <w:lang w:val="en-GB"/>
        </w:rPr>
        <w:t>Supplementary</w:t>
      </w:r>
      <w:r w:rsidRPr="003C1416">
        <w:rPr>
          <w:rStyle w:val="None"/>
          <w:rFonts w:ascii="Arial" w:hAnsi="Arial" w:cs="Arial"/>
          <w:b/>
          <w:sz w:val="22"/>
          <w:szCs w:val="22"/>
          <w:lang w:val="en-GB"/>
        </w:rPr>
        <w:t xml:space="preserve"> Table </w:t>
      </w:r>
      <w:r>
        <w:rPr>
          <w:rStyle w:val="None"/>
          <w:rFonts w:ascii="Arial" w:hAnsi="Arial" w:cs="Arial"/>
          <w:b/>
          <w:sz w:val="22"/>
          <w:szCs w:val="22"/>
          <w:lang w:val="en-GB"/>
        </w:rPr>
        <w:t>4:</w:t>
      </w:r>
      <w:r w:rsidRPr="003C1416">
        <w:rPr>
          <w:rStyle w:val="None"/>
          <w:rFonts w:ascii="Arial" w:hAnsi="Arial" w:cs="Arial"/>
          <w:b/>
          <w:sz w:val="22"/>
          <w:szCs w:val="22"/>
          <w:lang w:val="en-GB"/>
        </w:rPr>
        <w:t xml:space="preserve"> </w:t>
      </w:r>
      <w:r>
        <w:rPr>
          <w:rStyle w:val="None"/>
          <w:rFonts w:ascii="Arial" w:hAnsi="Arial" w:cs="Arial"/>
          <w:b/>
          <w:sz w:val="22"/>
          <w:szCs w:val="22"/>
          <w:lang w:val="en-GB"/>
        </w:rPr>
        <w:t>Linear models for predicting the measured outcome by FRESH-cog score, including interaction (:) between follow-up delay and the score.</w:t>
      </w:r>
    </w:p>
    <w:p w14:paraId="3D7B5217" w14:textId="71A72A00" w:rsidR="003D6455" w:rsidRPr="00170F54" w:rsidRDefault="003D6455">
      <w:pPr>
        <w:rPr>
          <w:lang w:val="en-US"/>
        </w:rPr>
      </w:pPr>
    </w:p>
    <w:p w14:paraId="35033B9C" w14:textId="2DEB65F4" w:rsidR="003D6455" w:rsidRPr="00170F54" w:rsidRDefault="003D6455">
      <w:pPr>
        <w:rPr>
          <w:lang w:val="en-US"/>
        </w:rPr>
      </w:pPr>
    </w:p>
    <w:p w14:paraId="3AB3188F" w14:textId="7E07D3D8" w:rsidR="003D6455" w:rsidRPr="00170F54" w:rsidRDefault="003D6455">
      <w:pPr>
        <w:rPr>
          <w:lang w:val="en-US"/>
        </w:rPr>
      </w:pPr>
    </w:p>
    <w:p w14:paraId="0D5708E5" w14:textId="56A21411" w:rsidR="003D6455" w:rsidRPr="00170F54" w:rsidRDefault="003D6455">
      <w:pPr>
        <w:rPr>
          <w:lang w:val="en-US"/>
        </w:rPr>
      </w:pPr>
    </w:p>
    <w:p w14:paraId="22E8B628" w14:textId="5EB83EB2" w:rsidR="003D6455" w:rsidRPr="00170F54" w:rsidRDefault="003D6455">
      <w:pPr>
        <w:rPr>
          <w:lang w:val="en-US"/>
        </w:rPr>
      </w:pPr>
    </w:p>
    <w:p w14:paraId="5D4A0C21" w14:textId="7262D2B3" w:rsidR="003D6455" w:rsidRPr="00170F54" w:rsidRDefault="003D6455">
      <w:pPr>
        <w:rPr>
          <w:lang w:val="en-US"/>
        </w:rPr>
      </w:pP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2830"/>
        <w:gridCol w:w="1700"/>
        <w:gridCol w:w="2695"/>
        <w:gridCol w:w="1837"/>
      </w:tblGrid>
      <w:tr w:rsidR="003D6455" w14:paraId="71C5649C" w14:textId="77777777" w:rsidTr="003D64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E02595A" w14:textId="77777777" w:rsidR="003D6455" w:rsidRDefault="003D6455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1700" w:type="dxa"/>
          </w:tcPr>
          <w:p w14:paraId="4B2ABA12" w14:textId="77777777" w:rsidR="003D6455" w:rsidRDefault="003D6455" w:rsidP="00907E48">
            <w:pPr>
              <w:spacing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0B7674">
              <w:rPr>
                <w:rFonts w:ascii="Arial" w:hAnsi="Arial" w:cs="Arial"/>
                <w:sz w:val="22"/>
                <w:szCs w:val="22"/>
                <w:lang w:val="en-US"/>
              </w:rPr>
              <w:t>β</w:t>
            </w:r>
          </w:p>
        </w:tc>
        <w:tc>
          <w:tcPr>
            <w:tcW w:w="2695" w:type="dxa"/>
          </w:tcPr>
          <w:p w14:paraId="41311F5A" w14:textId="77777777" w:rsidR="003D6455" w:rsidRDefault="003D6455" w:rsidP="00907E48">
            <w:pPr>
              <w:spacing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1837" w:type="dxa"/>
          </w:tcPr>
          <w:p w14:paraId="148C9F3B" w14:textId="77777777" w:rsidR="003D6455" w:rsidRDefault="003D6455" w:rsidP="00907E48">
            <w:pPr>
              <w:spacing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>p</w:t>
            </w:r>
          </w:p>
        </w:tc>
      </w:tr>
      <w:tr w:rsidR="003D6455" w14:paraId="67EFB290" w14:textId="77777777" w:rsidTr="003D6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CB1AE22" w14:textId="77777777" w:rsidR="003D6455" w:rsidRDefault="003D6455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>Outcome variable: PCS</w:t>
            </w:r>
          </w:p>
        </w:tc>
        <w:tc>
          <w:tcPr>
            <w:tcW w:w="1700" w:type="dxa"/>
          </w:tcPr>
          <w:p w14:paraId="077212C4" w14:textId="77777777" w:rsidR="003D6455" w:rsidRPr="00F45159" w:rsidRDefault="003D6455" w:rsidP="00907E48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</w:p>
        </w:tc>
        <w:tc>
          <w:tcPr>
            <w:tcW w:w="2695" w:type="dxa"/>
          </w:tcPr>
          <w:p w14:paraId="3E469676" w14:textId="77777777" w:rsidR="003D6455" w:rsidRPr="00F45159" w:rsidRDefault="003D6455" w:rsidP="00907E48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</w:p>
        </w:tc>
        <w:tc>
          <w:tcPr>
            <w:tcW w:w="1837" w:type="dxa"/>
          </w:tcPr>
          <w:p w14:paraId="3506FB9E" w14:textId="77777777" w:rsidR="003D6455" w:rsidRPr="00F45159" w:rsidRDefault="003D6455" w:rsidP="00907E48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</w:p>
        </w:tc>
      </w:tr>
      <w:tr w:rsidR="003D6455" w14:paraId="1F0288EF" w14:textId="77777777" w:rsidTr="003D64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1A23A2B" w14:textId="77777777" w:rsidR="003D6455" w:rsidRDefault="003D6455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>FRESH-</w:t>
            </w:r>
            <w:proofErr w:type="spellStart"/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>quol</w:t>
            </w:r>
            <w:proofErr w:type="spellEnd"/>
          </w:p>
        </w:tc>
        <w:tc>
          <w:tcPr>
            <w:tcW w:w="1700" w:type="dxa"/>
          </w:tcPr>
          <w:p w14:paraId="779E671F" w14:textId="77777777" w:rsidR="003D6455" w:rsidRPr="005F0DC7" w:rsidRDefault="003D6455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7214B3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-3.0580</w:t>
            </w:r>
          </w:p>
        </w:tc>
        <w:tc>
          <w:tcPr>
            <w:tcW w:w="2695" w:type="dxa"/>
          </w:tcPr>
          <w:p w14:paraId="12E718DC" w14:textId="77777777" w:rsidR="003D6455" w:rsidRPr="005F0DC7" w:rsidRDefault="003D6455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F0DC7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(</w:t>
            </w:r>
            <w:r w:rsidRPr="007214B3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-5.781</w:t>
            </w:r>
            <w:r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,</w:t>
            </w:r>
            <w:r w:rsidRPr="007214B3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 xml:space="preserve"> -0.335</w:t>
            </w:r>
            <w:r w:rsidRPr="005F0DC7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837" w:type="dxa"/>
          </w:tcPr>
          <w:p w14:paraId="46B1687E" w14:textId="77777777" w:rsidR="003D6455" w:rsidRPr="005F0DC7" w:rsidRDefault="003D6455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7214B3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0.028</w:t>
            </w:r>
          </w:p>
        </w:tc>
      </w:tr>
      <w:tr w:rsidR="003D6455" w14:paraId="5169A7B5" w14:textId="77777777" w:rsidTr="003D6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F4C0686" w14:textId="77777777" w:rsidR="003D6455" w:rsidRDefault="003D6455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>Follow-up delay</w:t>
            </w:r>
          </w:p>
        </w:tc>
        <w:tc>
          <w:tcPr>
            <w:tcW w:w="1700" w:type="dxa"/>
          </w:tcPr>
          <w:p w14:paraId="62A32A61" w14:textId="77777777" w:rsidR="003D6455" w:rsidRPr="005F0DC7" w:rsidRDefault="003D6455" w:rsidP="00907E48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7214B3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5.6012</w:t>
            </w:r>
          </w:p>
        </w:tc>
        <w:tc>
          <w:tcPr>
            <w:tcW w:w="2695" w:type="dxa"/>
          </w:tcPr>
          <w:p w14:paraId="289DB411" w14:textId="77777777" w:rsidR="003D6455" w:rsidRPr="005F0DC7" w:rsidRDefault="003D6455" w:rsidP="00907E48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F0DC7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(</w:t>
            </w:r>
            <w:r w:rsidRPr="007214B3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-1.592</w:t>
            </w:r>
            <w:r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,</w:t>
            </w:r>
            <w:r w:rsidRPr="007214B3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 xml:space="preserve"> 12.795</w:t>
            </w:r>
            <w:r w:rsidRPr="005F0DC7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837" w:type="dxa"/>
          </w:tcPr>
          <w:p w14:paraId="4511A813" w14:textId="77777777" w:rsidR="003D6455" w:rsidRPr="005F0DC7" w:rsidRDefault="003D6455" w:rsidP="00907E48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7214B3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0.126</w:t>
            </w:r>
          </w:p>
        </w:tc>
      </w:tr>
      <w:tr w:rsidR="003D6455" w14:paraId="3714BC69" w14:textId="77777777" w:rsidTr="003D64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D53BD8B" w14:textId="77777777" w:rsidR="003D6455" w:rsidRDefault="003D6455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  <w:proofErr w:type="spellStart"/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>FRESH-quol:delay</w:t>
            </w:r>
            <w:proofErr w:type="spellEnd"/>
          </w:p>
        </w:tc>
        <w:tc>
          <w:tcPr>
            <w:tcW w:w="1700" w:type="dxa"/>
          </w:tcPr>
          <w:p w14:paraId="709B61D3" w14:textId="77777777" w:rsidR="003D6455" w:rsidRPr="005F0DC7" w:rsidRDefault="003D6455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7214B3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2.1835</w:t>
            </w:r>
          </w:p>
        </w:tc>
        <w:tc>
          <w:tcPr>
            <w:tcW w:w="2695" w:type="dxa"/>
          </w:tcPr>
          <w:p w14:paraId="1404BDD0" w14:textId="77777777" w:rsidR="003D6455" w:rsidRPr="005F0DC7" w:rsidRDefault="003D6455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F0DC7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(</w:t>
            </w:r>
            <w:r w:rsidRPr="007214B3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-0.718</w:t>
            </w:r>
            <w:r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,</w:t>
            </w:r>
            <w:r w:rsidRPr="007214B3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 xml:space="preserve"> 5.085</w:t>
            </w:r>
            <w:r w:rsidRPr="005F0DC7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837" w:type="dxa"/>
          </w:tcPr>
          <w:p w14:paraId="14F2863E" w14:textId="77777777" w:rsidR="003D6455" w:rsidRPr="005F0DC7" w:rsidRDefault="003D6455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7214B3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0.139</w:t>
            </w:r>
          </w:p>
        </w:tc>
      </w:tr>
      <w:tr w:rsidR="003D6455" w14:paraId="614A8484" w14:textId="77777777" w:rsidTr="003D6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18CD15A" w14:textId="77777777" w:rsidR="003D6455" w:rsidRDefault="003D6455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1700" w:type="dxa"/>
          </w:tcPr>
          <w:p w14:paraId="02482EEF" w14:textId="77777777" w:rsidR="003D6455" w:rsidRPr="00F45159" w:rsidRDefault="003D6455" w:rsidP="00907E48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</w:p>
        </w:tc>
        <w:tc>
          <w:tcPr>
            <w:tcW w:w="2695" w:type="dxa"/>
          </w:tcPr>
          <w:p w14:paraId="263D3402" w14:textId="77777777" w:rsidR="003D6455" w:rsidRPr="00F45159" w:rsidRDefault="003D6455" w:rsidP="00907E48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</w:p>
        </w:tc>
        <w:tc>
          <w:tcPr>
            <w:tcW w:w="1837" w:type="dxa"/>
          </w:tcPr>
          <w:p w14:paraId="1500F883" w14:textId="77777777" w:rsidR="003D6455" w:rsidRPr="00F45159" w:rsidRDefault="003D6455" w:rsidP="00907E48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</w:p>
        </w:tc>
      </w:tr>
      <w:tr w:rsidR="003D6455" w14:paraId="1263AFC2" w14:textId="77777777" w:rsidTr="003D64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2CAAE5F" w14:textId="77777777" w:rsidR="003D6455" w:rsidRDefault="003D6455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>Outcome variable: MCS</w:t>
            </w:r>
          </w:p>
        </w:tc>
        <w:tc>
          <w:tcPr>
            <w:tcW w:w="1700" w:type="dxa"/>
          </w:tcPr>
          <w:p w14:paraId="34903400" w14:textId="77777777" w:rsidR="003D6455" w:rsidRPr="00F45159" w:rsidRDefault="003D6455" w:rsidP="00907E48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</w:p>
        </w:tc>
        <w:tc>
          <w:tcPr>
            <w:tcW w:w="2695" w:type="dxa"/>
          </w:tcPr>
          <w:p w14:paraId="1B27B467" w14:textId="77777777" w:rsidR="003D6455" w:rsidRPr="00F45159" w:rsidRDefault="003D6455" w:rsidP="00907E48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</w:p>
        </w:tc>
        <w:tc>
          <w:tcPr>
            <w:tcW w:w="1837" w:type="dxa"/>
          </w:tcPr>
          <w:p w14:paraId="5D409A13" w14:textId="77777777" w:rsidR="003D6455" w:rsidRPr="00F45159" w:rsidRDefault="003D6455" w:rsidP="00907E48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</w:p>
        </w:tc>
      </w:tr>
      <w:tr w:rsidR="003D6455" w14:paraId="5A736C26" w14:textId="77777777" w:rsidTr="003D6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55A6BB0" w14:textId="77777777" w:rsidR="003D6455" w:rsidRDefault="003D6455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>FRESH-</w:t>
            </w:r>
            <w:proofErr w:type="spellStart"/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>quol</w:t>
            </w:r>
            <w:proofErr w:type="spellEnd"/>
          </w:p>
        </w:tc>
        <w:tc>
          <w:tcPr>
            <w:tcW w:w="1700" w:type="dxa"/>
          </w:tcPr>
          <w:p w14:paraId="48E1F9FB" w14:textId="77777777" w:rsidR="003D6455" w:rsidRPr="00F45159" w:rsidRDefault="003D6455" w:rsidP="00907E48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7214B3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-1.5154</w:t>
            </w:r>
          </w:p>
        </w:tc>
        <w:tc>
          <w:tcPr>
            <w:tcW w:w="2695" w:type="dxa"/>
          </w:tcPr>
          <w:p w14:paraId="203FF11F" w14:textId="77777777" w:rsidR="003D6455" w:rsidRPr="00F45159" w:rsidRDefault="003D6455" w:rsidP="00907E48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F0DC7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(</w:t>
            </w:r>
            <w:r w:rsidRPr="007214B3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-4.327</w:t>
            </w:r>
            <w:r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 xml:space="preserve">, </w:t>
            </w:r>
            <w:r w:rsidRPr="007214B3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1.296</w:t>
            </w:r>
            <w:r w:rsidRPr="005F0DC7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837" w:type="dxa"/>
          </w:tcPr>
          <w:p w14:paraId="5011EB0F" w14:textId="77777777" w:rsidR="003D6455" w:rsidRPr="00F45159" w:rsidRDefault="003D6455" w:rsidP="00907E48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7214B3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0.289</w:t>
            </w:r>
          </w:p>
        </w:tc>
      </w:tr>
      <w:tr w:rsidR="003D6455" w14:paraId="222E69AD" w14:textId="77777777" w:rsidTr="003D64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908D582" w14:textId="77777777" w:rsidR="003D6455" w:rsidRDefault="003D6455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>Follow-up delay</w:t>
            </w:r>
          </w:p>
        </w:tc>
        <w:tc>
          <w:tcPr>
            <w:tcW w:w="1700" w:type="dxa"/>
          </w:tcPr>
          <w:p w14:paraId="02F39EB1" w14:textId="77777777" w:rsidR="003D6455" w:rsidRPr="00F45159" w:rsidRDefault="003D6455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7214B3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5.2198</w:t>
            </w:r>
          </w:p>
        </w:tc>
        <w:tc>
          <w:tcPr>
            <w:tcW w:w="2695" w:type="dxa"/>
          </w:tcPr>
          <w:p w14:paraId="571BA432" w14:textId="77777777" w:rsidR="003D6455" w:rsidRPr="00F45159" w:rsidRDefault="003D6455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F0DC7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(</w:t>
            </w:r>
            <w:r w:rsidRPr="007214B3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-2.206</w:t>
            </w:r>
            <w:r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 xml:space="preserve">, </w:t>
            </w:r>
            <w:r w:rsidRPr="007214B3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12.646</w:t>
            </w:r>
            <w:r w:rsidRPr="005F0DC7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837" w:type="dxa"/>
          </w:tcPr>
          <w:p w14:paraId="5A76FF56" w14:textId="77777777" w:rsidR="003D6455" w:rsidRPr="00F45159" w:rsidRDefault="003D6455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7214B3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0.167</w:t>
            </w:r>
          </w:p>
        </w:tc>
      </w:tr>
      <w:tr w:rsidR="003D6455" w14:paraId="6741C878" w14:textId="77777777" w:rsidTr="003D6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998C6BF" w14:textId="77777777" w:rsidR="003D6455" w:rsidRDefault="003D6455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  <w:proofErr w:type="spellStart"/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>FRESH-quol:delay</w:t>
            </w:r>
            <w:proofErr w:type="spellEnd"/>
          </w:p>
        </w:tc>
        <w:tc>
          <w:tcPr>
            <w:tcW w:w="1700" w:type="dxa"/>
          </w:tcPr>
          <w:p w14:paraId="250D705E" w14:textId="77777777" w:rsidR="003D6455" w:rsidRPr="00F45159" w:rsidRDefault="003D6455" w:rsidP="00907E48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7214B3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0.8401</w:t>
            </w:r>
          </w:p>
        </w:tc>
        <w:tc>
          <w:tcPr>
            <w:tcW w:w="2695" w:type="dxa"/>
          </w:tcPr>
          <w:p w14:paraId="0F9C9DF8" w14:textId="77777777" w:rsidR="003D6455" w:rsidRPr="00F45159" w:rsidRDefault="003D6455" w:rsidP="00907E48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F0DC7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(</w:t>
            </w:r>
            <w:r w:rsidRPr="007214B3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-2.155</w:t>
            </w:r>
            <w:r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,</w:t>
            </w:r>
            <w:r w:rsidRPr="007214B3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 xml:space="preserve"> 3.835</w:t>
            </w:r>
            <w:r w:rsidRPr="005F0DC7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837" w:type="dxa"/>
          </w:tcPr>
          <w:p w14:paraId="0664E214" w14:textId="77777777" w:rsidR="003D6455" w:rsidRPr="00F45159" w:rsidRDefault="003D6455" w:rsidP="00907E48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7214B3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0.580</w:t>
            </w:r>
          </w:p>
        </w:tc>
      </w:tr>
      <w:tr w:rsidR="003D6455" w14:paraId="1001233D" w14:textId="77777777" w:rsidTr="003D64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1B48E11" w14:textId="77777777" w:rsidR="003D6455" w:rsidRDefault="003D6455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1700" w:type="dxa"/>
          </w:tcPr>
          <w:p w14:paraId="66BB0049" w14:textId="77777777" w:rsidR="003D6455" w:rsidRPr="00F45159" w:rsidRDefault="003D6455" w:rsidP="00907E48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</w:p>
        </w:tc>
        <w:tc>
          <w:tcPr>
            <w:tcW w:w="2695" w:type="dxa"/>
          </w:tcPr>
          <w:p w14:paraId="2F06CFC1" w14:textId="77777777" w:rsidR="003D6455" w:rsidRPr="00F45159" w:rsidRDefault="003D6455" w:rsidP="00907E48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</w:p>
        </w:tc>
        <w:tc>
          <w:tcPr>
            <w:tcW w:w="1837" w:type="dxa"/>
          </w:tcPr>
          <w:p w14:paraId="335CF3C9" w14:textId="77777777" w:rsidR="003D6455" w:rsidRPr="00F45159" w:rsidRDefault="003D6455" w:rsidP="00907E48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</w:p>
        </w:tc>
      </w:tr>
      <w:tr w:rsidR="003D6455" w14:paraId="5459CD6A" w14:textId="77777777" w:rsidTr="003D6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6B19E00" w14:textId="77777777" w:rsidR="003D6455" w:rsidRDefault="003D6455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>Outcome variable: TICS</w:t>
            </w:r>
          </w:p>
        </w:tc>
        <w:tc>
          <w:tcPr>
            <w:tcW w:w="1700" w:type="dxa"/>
          </w:tcPr>
          <w:p w14:paraId="37071A60" w14:textId="77777777" w:rsidR="003D6455" w:rsidRPr="00F45159" w:rsidRDefault="003D6455" w:rsidP="00907E48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</w:p>
        </w:tc>
        <w:tc>
          <w:tcPr>
            <w:tcW w:w="2695" w:type="dxa"/>
          </w:tcPr>
          <w:p w14:paraId="268BAD71" w14:textId="77777777" w:rsidR="003D6455" w:rsidRPr="00F45159" w:rsidRDefault="003D6455" w:rsidP="00907E48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</w:p>
        </w:tc>
        <w:tc>
          <w:tcPr>
            <w:tcW w:w="1837" w:type="dxa"/>
          </w:tcPr>
          <w:p w14:paraId="5789965A" w14:textId="77777777" w:rsidR="003D6455" w:rsidRPr="00F45159" w:rsidRDefault="003D6455" w:rsidP="00907E48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</w:p>
        </w:tc>
      </w:tr>
      <w:tr w:rsidR="003D6455" w14:paraId="4CC57FB9" w14:textId="77777777" w:rsidTr="003D64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42A49BB" w14:textId="77777777" w:rsidR="003D6455" w:rsidRDefault="003D6455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>FRESH-</w:t>
            </w:r>
            <w:proofErr w:type="spellStart"/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>quol</w:t>
            </w:r>
            <w:proofErr w:type="spellEnd"/>
          </w:p>
        </w:tc>
        <w:tc>
          <w:tcPr>
            <w:tcW w:w="1700" w:type="dxa"/>
          </w:tcPr>
          <w:p w14:paraId="355B45D4" w14:textId="77777777" w:rsidR="003D6455" w:rsidRPr="005F0DC7" w:rsidRDefault="003D6455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7214B3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-0.3656</w:t>
            </w:r>
          </w:p>
        </w:tc>
        <w:tc>
          <w:tcPr>
            <w:tcW w:w="2695" w:type="dxa"/>
          </w:tcPr>
          <w:p w14:paraId="0992A704" w14:textId="77777777" w:rsidR="003D6455" w:rsidRPr="00F45159" w:rsidRDefault="003D6455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F45159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(</w:t>
            </w:r>
            <w:r w:rsidRPr="007214B3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-1.306       0.575</w:t>
            </w:r>
            <w:r w:rsidRPr="00F45159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837" w:type="dxa"/>
          </w:tcPr>
          <w:p w14:paraId="5A1E057D" w14:textId="77777777" w:rsidR="003D6455" w:rsidRPr="00F45159" w:rsidRDefault="003D6455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7214B3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0.443</w:t>
            </w:r>
          </w:p>
        </w:tc>
      </w:tr>
      <w:tr w:rsidR="003D6455" w14:paraId="4E837A72" w14:textId="77777777" w:rsidTr="003D6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FC1CAF3" w14:textId="77777777" w:rsidR="003D6455" w:rsidRDefault="003D6455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>Follow-up delay</w:t>
            </w:r>
          </w:p>
        </w:tc>
        <w:tc>
          <w:tcPr>
            <w:tcW w:w="1700" w:type="dxa"/>
          </w:tcPr>
          <w:p w14:paraId="5893B7F3" w14:textId="77777777" w:rsidR="003D6455" w:rsidRPr="005F0DC7" w:rsidRDefault="003D6455" w:rsidP="00907E48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7214B3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0.3990</w:t>
            </w:r>
          </w:p>
        </w:tc>
        <w:tc>
          <w:tcPr>
            <w:tcW w:w="2695" w:type="dxa"/>
          </w:tcPr>
          <w:p w14:paraId="3604BFCB" w14:textId="77777777" w:rsidR="003D6455" w:rsidRPr="00F45159" w:rsidRDefault="003D6455" w:rsidP="00907E48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F45159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(</w:t>
            </w:r>
            <w:r w:rsidRPr="007214B3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-2.160       2.958</w:t>
            </w:r>
            <w:r w:rsidRPr="00F45159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837" w:type="dxa"/>
          </w:tcPr>
          <w:p w14:paraId="6F3E9267" w14:textId="77777777" w:rsidR="003D6455" w:rsidRPr="00F45159" w:rsidRDefault="003D6455" w:rsidP="00907E48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7214B3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0.758</w:t>
            </w:r>
          </w:p>
        </w:tc>
      </w:tr>
      <w:tr w:rsidR="003D6455" w14:paraId="4D1CDFEA" w14:textId="77777777" w:rsidTr="003D64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4FD392A" w14:textId="77777777" w:rsidR="003D6455" w:rsidRDefault="003D6455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  <w:proofErr w:type="spellStart"/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>FRESH-quol:delay</w:t>
            </w:r>
            <w:proofErr w:type="spellEnd"/>
          </w:p>
        </w:tc>
        <w:tc>
          <w:tcPr>
            <w:tcW w:w="1700" w:type="dxa"/>
          </w:tcPr>
          <w:p w14:paraId="2186BA41" w14:textId="77777777" w:rsidR="003D6455" w:rsidRPr="005F0DC7" w:rsidRDefault="003D6455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7214B3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0.1511</w:t>
            </w:r>
          </w:p>
        </w:tc>
        <w:tc>
          <w:tcPr>
            <w:tcW w:w="2695" w:type="dxa"/>
          </w:tcPr>
          <w:p w14:paraId="48A419B8" w14:textId="77777777" w:rsidR="003D6455" w:rsidRPr="00F45159" w:rsidRDefault="003D6455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F45159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(</w:t>
            </w:r>
            <w:r w:rsidRPr="007214B3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-0.852       1.154</w:t>
            </w:r>
            <w:r w:rsidRPr="00F45159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837" w:type="dxa"/>
          </w:tcPr>
          <w:p w14:paraId="5A7B73F8" w14:textId="77777777" w:rsidR="003D6455" w:rsidRPr="00F45159" w:rsidRDefault="003D6455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7214B3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0.766</w:t>
            </w:r>
          </w:p>
        </w:tc>
      </w:tr>
      <w:tr w:rsidR="003D6455" w14:paraId="33568612" w14:textId="77777777" w:rsidTr="003D6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7C6E048" w14:textId="77777777" w:rsidR="003D6455" w:rsidRDefault="003D6455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1700" w:type="dxa"/>
          </w:tcPr>
          <w:p w14:paraId="539726E9" w14:textId="77777777" w:rsidR="003D6455" w:rsidRPr="00F45159" w:rsidRDefault="003D6455" w:rsidP="00907E48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</w:p>
        </w:tc>
        <w:tc>
          <w:tcPr>
            <w:tcW w:w="2695" w:type="dxa"/>
          </w:tcPr>
          <w:p w14:paraId="68BCA30A" w14:textId="77777777" w:rsidR="003D6455" w:rsidRPr="00F45159" w:rsidRDefault="003D6455" w:rsidP="00907E48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</w:p>
        </w:tc>
        <w:tc>
          <w:tcPr>
            <w:tcW w:w="1837" w:type="dxa"/>
          </w:tcPr>
          <w:p w14:paraId="27C7B424" w14:textId="77777777" w:rsidR="003D6455" w:rsidRPr="00F45159" w:rsidRDefault="003D6455" w:rsidP="00907E48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</w:p>
        </w:tc>
      </w:tr>
      <w:tr w:rsidR="003D6455" w14:paraId="0924BD96" w14:textId="77777777" w:rsidTr="003D64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96234D6" w14:textId="77777777" w:rsidR="003D6455" w:rsidRDefault="003D6455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 xml:space="preserve">Outcome variable: </w:t>
            </w:r>
            <w:proofErr w:type="spellStart"/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>mRS</w:t>
            </w:r>
            <w:proofErr w:type="spellEnd"/>
          </w:p>
        </w:tc>
        <w:tc>
          <w:tcPr>
            <w:tcW w:w="1700" w:type="dxa"/>
          </w:tcPr>
          <w:p w14:paraId="6791B67A" w14:textId="77777777" w:rsidR="003D6455" w:rsidRPr="005F0DC7" w:rsidRDefault="003D6455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</w:p>
        </w:tc>
        <w:tc>
          <w:tcPr>
            <w:tcW w:w="2695" w:type="dxa"/>
          </w:tcPr>
          <w:p w14:paraId="5C126420" w14:textId="77777777" w:rsidR="003D6455" w:rsidRPr="00F45159" w:rsidRDefault="003D6455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</w:p>
        </w:tc>
        <w:tc>
          <w:tcPr>
            <w:tcW w:w="1837" w:type="dxa"/>
          </w:tcPr>
          <w:p w14:paraId="4897F87D" w14:textId="77777777" w:rsidR="003D6455" w:rsidRPr="00F45159" w:rsidRDefault="003D6455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</w:p>
        </w:tc>
      </w:tr>
      <w:tr w:rsidR="003D6455" w14:paraId="6C2069DC" w14:textId="77777777" w:rsidTr="003D6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189E5BA" w14:textId="77777777" w:rsidR="003D6455" w:rsidRDefault="003D6455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>FRESH-</w:t>
            </w:r>
            <w:proofErr w:type="spellStart"/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>quol</w:t>
            </w:r>
            <w:proofErr w:type="spellEnd"/>
          </w:p>
        </w:tc>
        <w:tc>
          <w:tcPr>
            <w:tcW w:w="1700" w:type="dxa"/>
          </w:tcPr>
          <w:p w14:paraId="023F004B" w14:textId="77777777" w:rsidR="003D6455" w:rsidRPr="005F0DC7" w:rsidRDefault="003D6455" w:rsidP="00907E48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7214B3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0.2727</w:t>
            </w:r>
          </w:p>
        </w:tc>
        <w:tc>
          <w:tcPr>
            <w:tcW w:w="2695" w:type="dxa"/>
          </w:tcPr>
          <w:p w14:paraId="45FAEA0E" w14:textId="77777777" w:rsidR="003D6455" w:rsidRPr="00F45159" w:rsidRDefault="003D6455" w:rsidP="00907E48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F45159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(</w:t>
            </w:r>
            <w:r w:rsidRPr="007214B3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-0.040</w:t>
            </w:r>
            <w:r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,</w:t>
            </w:r>
            <w:r w:rsidRPr="007214B3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 xml:space="preserve"> 0.586</w:t>
            </w:r>
            <w:r w:rsidRPr="00F45159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837" w:type="dxa"/>
          </w:tcPr>
          <w:p w14:paraId="45F1E664" w14:textId="77777777" w:rsidR="003D6455" w:rsidRPr="00F45159" w:rsidRDefault="003D6455" w:rsidP="00907E48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7214B3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0.087</w:t>
            </w:r>
          </w:p>
        </w:tc>
      </w:tr>
      <w:tr w:rsidR="003D6455" w14:paraId="461C81D9" w14:textId="77777777" w:rsidTr="003D64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28A0D77" w14:textId="77777777" w:rsidR="003D6455" w:rsidRDefault="003D6455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>Follow-up delay</w:t>
            </w:r>
          </w:p>
        </w:tc>
        <w:tc>
          <w:tcPr>
            <w:tcW w:w="1700" w:type="dxa"/>
          </w:tcPr>
          <w:p w14:paraId="75336179" w14:textId="77777777" w:rsidR="003D6455" w:rsidRPr="005F0DC7" w:rsidRDefault="003D6455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7214B3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-0.2041</w:t>
            </w:r>
          </w:p>
        </w:tc>
        <w:tc>
          <w:tcPr>
            <w:tcW w:w="2695" w:type="dxa"/>
          </w:tcPr>
          <w:p w14:paraId="4F2F5797" w14:textId="77777777" w:rsidR="003D6455" w:rsidRPr="00F45159" w:rsidRDefault="003D6455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F45159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(</w:t>
            </w:r>
            <w:r w:rsidRPr="00350D4E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-1.034</w:t>
            </w:r>
            <w:r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,</w:t>
            </w:r>
            <w:r w:rsidRPr="00350D4E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 xml:space="preserve"> 0.626</w:t>
            </w:r>
            <w:r w:rsidRPr="00F45159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837" w:type="dxa"/>
          </w:tcPr>
          <w:p w14:paraId="664026C7" w14:textId="77777777" w:rsidR="003D6455" w:rsidRPr="00F45159" w:rsidRDefault="003D6455" w:rsidP="00907E4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7214B3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0.627</w:t>
            </w:r>
          </w:p>
        </w:tc>
      </w:tr>
      <w:tr w:rsidR="003D6455" w14:paraId="75AAE9D7" w14:textId="77777777" w:rsidTr="003D6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EAE4EB4" w14:textId="77777777" w:rsidR="003D6455" w:rsidRDefault="003D6455" w:rsidP="00907E48">
            <w:pPr>
              <w:spacing w:after="160" w:line="360" w:lineRule="auto"/>
              <w:jc w:val="both"/>
              <w:rPr>
                <w:rStyle w:val="None"/>
                <w:rFonts w:ascii="Arial" w:hAnsi="Arial" w:cs="Arial"/>
                <w:b w:val="0"/>
                <w:sz w:val="22"/>
                <w:szCs w:val="22"/>
                <w:lang w:val="en-GB"/>
              </w:rPr>
            </w:pPr>
            <w:proofErr w:type="spellStart"/>
            <w:r>
              <w:rPr>
                <w:rStyle w:val="None"/>
                <w:rFonts w:ascii="Arial" w:hAnsi="Arial" w:cs="Arial"/>
                <w:sz w:val="22"/>
                <w:szCs w:val="22"/>
                <w:lang w:val="en-GB"/>
              </w:rPr>
              <w:t>FRESH-quol:delay</w:t>
            </w:r>
            <w:proofErr w:type="spellEnd"/>
          </w:p>
        </w:tc>
        <w:tc>
          <w:tcPr>
            <w:tcW w:w="1700" w:type="dxa"/>
          </w:tcPr>
          <w:p w14:paraId="100E2650" w14:textId="77777777" w:rsidR="003D6455" w:rsidRPr="005F0DC7" w:rsidRDefault="003D6455" w:rsidP="00907E48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7214B3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-0.1642</w:t>
            </w:r>
          </w:p>
        </w:tc>
        <w:tc>
          <w:tcPr>
            <w:tcW w:w="2695" w:type="dxa"/>
          </w:tcPr>
          <w:p w14:paraId="09E07327" w14:textId="77777777" w:rsidR="003D6455" w:rsidRPr="00F45159" w:rsidRDefault="003D6455" w:rsidP="00907E48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F45159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(</w:t>
            </w:r>
            <w:r w:rsidRPr="00350D4E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-0.492</w:t>
            </w:r>
            <w:r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 xml:space="preserve">, </w:t>
            </w:r>
            <w:r w:rsidRPr="00350D4E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0.164</w:t>
            </w:r>
            <w:r w:rsidRPr="00F45159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837" w:type="dxa"/>
          </w:tcPr>
          <w:p w14:paraId="02AE5977" w14:textId="77777777" w:rsidR="003D6455" w:rsidRPr="00F45159" w:rsidRDefault="003D6455" w:rsidP="00907E48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7214B3">
              <w:rPr>
                <w:rStyle w:val="None"/>
                <w:rFonts w:ascii="Arial" w:hAnsi="Arial" w:cs="Arial"/>
                <w:bCs/>
                <w:sz w:val="22"/>
                <w:szCs w:val="22"/>
                <w:lang w:val="en-GB"/>
              </w:rPr>
              <w:t>0.323</w:t>
            </w:r>
          </w:p>
        </w:tc>
      </w:tr>
    </w:tbl>
    <w:p w14:paraId="3B0BFA22" w14:textId="77777777" w:rsidR="003D6455" w:rsidRDefault="003D6455" w:rsidP="003D6455">
      <w:pPr>
        <w:spacing w:after="160" w:line="360" w:lineRule="auto"/>
        <w:jc w:val="both"/>
        <w:rPr>
          <w:rStyle w:val="None"/>
          <w:rFonts w:ascii="Arial" w:hAnsi="Arial" w:cs="Arial"/>
          <w:b/>
          <w:sz w:val="22"/>
          <w:szCs w:val="22"/>
          <w:lang w:val="en-GB"/>
        </w:rPr>
      </w:pPr>
    </w:p>
    <w:p w14:paraId="17516ACA" w14:textId="38C7E663" w:rsidR="003D6455" w:rsidRDefault="003D6455" w:rsidP="003D6455">
      <w:pPr>
        <w:spacing w:after="160" w:line="360" w:lineRule="auto"/>
        <w:jc w:val="both"/>
        <w:rPr>
          <w:rStyle w:val="None"/>
          <w:rFonts w:ascii="Arial" w:hAnsi="Arial" w:cs="Arial"/>
          <w:bCs/>
          <w:sz w:val="22"/>
          <w:szCs w:val="22"/>
          <w:lang w:val="en-GB"/>
        </w:rPr>
      </w:pPr>
      <w:r w:rsidRPr="0093324D">
        <w:rPr>
          <w:rFonts w:ascii="Arial" w:hAnsi="Arial" w:cs="Arial"/>
          <w:b/>
          <w:bCs/>
          <w:sz w:val="22"/>
          <w:szCs w:val="22"/>
          <w:lang w:val="en-GB"/>
        </w:rPr>
        <w:t>Supplementary</w:t>
      </w:r>
      <w:r w:rsidRPr="003C1416">
        <w:rPr>
          <w:rStyle w:val="None"/>
          <w:rFonts w:ascii="Arial" w:hAnsi="Arial" w:cs="Arial"/>
          <w:b/>
          <w:sz w:val="22"/>
          <w:szCs w:val="22"/>
          <w:lang w:val="en-GB"/>
        </w:rPr>
        <w:t xml:space="preserve"> Table </w:t>
      </w:r>
      <w:r>
        <w:rPr>
          <w:rStyle w:val="None"/>
          <w:rFonts w:ascii="Arial" w:hAnsi="Arial" w:cs="Arial"/>
          <w:b/>
          <w:sz w:val="22"/>
          <w:szCs w:val="22"/>
          <w:lang w:val="en-GB"/>
        </w:rPr>
        <w:t>5</w:t>
      </w:r>
      <w:r w:rsidRPr="003C1416">
        <w:rPr>
          <w:rStyle w:val="None"/>
          <w:rFonts w:ascii="Arial" w:hAnsi="Arial" w:cs="Arial"/>
          <w:b/>
          <w:sz w:val="22"/>
          <w:szCs w:val="22"/>
          <w:lang w:val="en-GB"/>
        </w:rPr>
        <w:t xml:space="preserve"> </w:t>
      </w:r>
      <w:r>
        <w:rPr>
          <w:rStyle w:val="None"/>
          <w:rFonts w:ascii="Arial" w:hAnsi="Arial" w:cs="Arial"/>
          <w:b/>
          <w:sz w:val="22"/>
          <w:szCs w:val="22"/>
          <w:lang w:val="en-GB"/>
        </w:rPr>
        <w:t>Linear models for predicting the measured outcome by FRESH-</w:t>
      </w:r>
      <w:proofErr w:type="spellStart"/>
      <w:r>
        <w:rPr>
          <w:rStyle w:val="None"/>
          <w:rFonts w:ascii="Arial" w:hAnsi="Arial" w:cs="Arial"/>
          <w:b/>
          <w:sz w:val="22"/>
          <w:szCs w:val="22"/>
          <w:lang w:val="en-GB"/>
        </w:rPr>
        <w:t>quol</w:t>
      </w:r>
      <w:proofErr w:type="spellEnd"/>
      <w:r>
        <w:rPr>
          <w:rStyle w:val="None"/>
          <w:rFonts w:ascii="Arial" w:hAnsi="Arial" w:cs="Arial"/>
          <w:b/>
          <w:sz w:val="22"/>
          <w:szCs w:val="22"/>
          <w:lang w:val="en-GB"/>
        </w:rPr>
        <w:t xml:space="preserve"> score, including interaction (:) between follow-up delay and the score.</w:t>
      </w:r>
    </w:p>
    <w:p w14:paraId="543A0806" w14:textId="77777777" w:rsidR="003D6455" w:rsidRPr="00170F54" w:rsidRDefault="003D6455">
      <w:pPr>
        <w:rPr>
          <w:lang w:val="en-US"/>
        </w:rPr>
      </w:pPr>
    </w:p>
    <w:sectPr w:rsidR="003D6455" w:rsidRPr="00170F54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B21D4C" w14:textId="77777777" w:rsidR="00705904" w:rsidRDefault="00705904" w:rsidP="0020370F">
      <w:r>
        <w:separator/>
      </w:r>
    </w:p>
  </w:endnote>
  <w:endnote w:type="continuationSeparator" w:id="0">
    <w:p w14:paraId="6B81D1E5" w14:textId="77777777" w:rsidR="00705904" w:rsidRDefault="00705904" w:rsidP="002037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96806141"/>
      <w:docPartObj>
        <w:docPartGallery w:val="Page Numbers (Bottom of Page)"/>
        <w:docPartUnique/>
      </w:docPartObj>
    </w:sdtPr>
    <w:sdtContent>
      <w:p w14:paraId="61E025AA" w14:textId="79353349" w:rsidR="0020370F" w:rsidRDefault="0020370F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D6455">
          <w:rPr>
            <w:noProof/>
          </w:rPr>
          <w:t>4</w:t>
        </w:r>
        <w:r>
          <w:fldChar w:fldCharType="end"/>
        </w:r>
      </w:p>
    </w:sdtContent>
  </w:sdt>
  <w:p w14:paraId="0511F98B" w14:textId="77777777" w:rsidR="0020370F" w:rsidRDefault="0020370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A66CDC" w14:textId="77777777" w:rsidR="00705904" w:rsidRDefault="00705904" w:rsidP="0020370F">
      <w:r>
        <w:separator/>
      </w:r>
    </w:p>
  </w:footnote>
  <w:footnote w:type="continuationSeparator" w:id="0">
    <w:p w14:paraId="2163D631" w14:textId="77777777" w:rsidR="00705904" w:rsidRDefault="00705904" w:rsidP="002037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59A3"/>
    <w:rsid w:val="000E0A51"/>
    <w:rsid w:val="00170F54"/>
    <w:rsid w:val="0020370F"/>
    <w:rsid w:val="00214A1A"/>
    <w:rsid w:val="002501EA"/>
    <w:rsid w:val="0038033F"/>
    <w:rsid w:val="003878A8"/>
    <w:rsid w:val="003D6455"/>
    <w:rsid w:val="005B59A3"/>
    <w:rsid w:val="00705904"/>
    <w:rsid w:val="007059F7"/>
    <w:rsid w:val="00767FC7"/>
    <w:rsid w:val="0080497F"/>
    <w:rsid w:val="00A63AB1"/>
    <w:rsid w:val="00C41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77ACD0"/>
  <w15:chartTrackingRefBased/>
  <w15:docId w15:val="{5FB4FDAA-6BC6-44BE-B061-B046A381E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B59A3"/>
    <w:pPr>
      <w:spacing w:after="0" w:line="240" w:lineRule="auto"/>
    </w:pPr>
    <w:rPr>
      <w:rFonts w:eastAsiaTheme="minorEastAsia"/>
      <w:kern w:val="0"/>
      <w:sz w:val="24"/>
      <w:szCs w:val="24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1">
    <w:name w:val="Plain Table 1"/>
    <w:basedOn w:val="NormaleTabelle"/>
    <w:uiPriority w:val="41"/>
    <w:rsid w:val="005B59A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one">
    <w:name w:val="None"/>
    <w:rsid w:val="00A63AB1"/>
  </w:style>
  <w:style w:type="table" w:styleId="Tabellenraster">
    <w:name w:val="Table Grid"/>
    <w:basedOn w:val="NormaleTabelle"/>
    <w:uiPriority w:val="39"/>
    <w:rsid w:val="00A63AB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5">
    <w:name w:val="Plain Table 5"/>
    <w:basedOn w:val="NormaleTabelle"/>
    <w:uiPriority w:val="45"/>
    <w:rsid w:val="00A63AB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3">
    <w:name w:val="Plain Table 3"/>
    <w:basedOn w:val="NormaleTabelle"/>
    <w:uiPriority w:val="43"/>
    <w:rsid w:val="00A63AB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20370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0370F"/>
    <w:rPr>
      <w:rFonts w:eastAsiaTheme="minorEastAsia"/>
      <w:kern w:val="0"/>
      <w:sz w:val="24"/>
      <w:szCs w:val="24"/>
      <w:lang w:eastAsia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20370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0370F"/>
    <w:rPr>
      <w:rFonts w:eastAsiaTheme="minorEastAsia"/>
      <w:kern w:val="0"/>
      <w:sz w:val="24"/>
      <w:szCs w:val="24"/>
      <w:lang w:eastAsia="de-DE"/>
      <w14:ligatures w14:val="none"/>
    </w:rPr>
  </w:style>
  <w:style w:type="table" w:styleId="TabellemithellemGitternetz">
    <w:name w:val="Grid Table Light"/>
    <w:basedOn w:val="NormaleTabelle"/>
    <w:uiPriority w:val="40"/>
    <w:rsid w:val="003D645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joern.hofmann@med.uni-duesseldorf.de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08</Words>
  <Characters>4463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Björn Hofmann</dc:creator>
  <cp:keywords/>
  <dc:description/>
  <cp:lastModifiedBy>Björn Hofmann</cp:lastModifiedBy>
  <cp:revision>5</cp:revision>
  <dcterms:created xsi:type="dcterms:W3CDTF">2023-10-03T20:01:00Z</dcterms:created>
  <dcterms:modified xsi:type="dcterms:W3CDTF">2023-10-22T18:55:00Z</dcterms:modified>
</cp:coreProperties>
</file>